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C85" w:rsidRDefault="006223D4">
      <w:pPr>
        <w:rPr>
          <w:rFonts w:ascii="Times New Roman" w:hAnsi="Times New Roman" w:cs="Times New Roman"/>
          <w:b/>
          <w:bCs/>
          <w:sz w:val="24"/>
          <w:szCs w:val="23"/>
        </w:rPr>
      </w:pPr>
      <w:r w:rsidRPr="006223D4">
        <w:rPr>
          <w:rFonts w:ascii="Times New Roman" w:hAnsi="Times New Roman" w:cs="Times New Roman"/>
          <w:sz w:val="24"/>
        </w:rPr>
        <w:t>Table: S</w:t>
      </w:r>
      <w:bookmarkStart w:id="0" w:name="_GoBack"/>
      <w:bookmarkEnd w:id="0"/>
      <w:r w:rsidRPr="006223D4">
        <w:rPr>
          <w:rFonts w:ascii="Times New Roman" w:hAnsi="Times New Roman" w:cs="Times New Roman"/>
          <w:sz w:val="24"/>
        </w:rPr>
        <w:t xml:space="preserve">1 </w:t>
      </w:r>
      <w:r w:rsidRPr="006223D4">
        <w:rPr>
          <w:rFonts w:ascii="Times New Roman" w:hAnsi="Times New Roman" w:cs="Times New Roman"/>
          <w:b/>
          <w:bCs/>
          <w:sz w:val="24"/>
          <w:szCs w:val="23"/>
        </w:rPr>
        <w:t>GCMS Analysis Showing Chemical Composition Present in PTY-2r along with their Structure and Reported Activities</w:t>
      </w:r>
    </w:p>
    <w:tbl>
      <w:tblPr>
        <w:tblStyle w:val="TableGrid"/>
        <w:tblW w:w="0" w:type="auto"/>
        <w:tblCellMar>
          <w:left w:w="29" w:type="dxa"/>
          <w:right w:w="29" w:type="dxa"/>
        </w:tblCellMar>
        <w:tblLook w:val="04A0" w:firstRow="1" w:lastRow="0" w:firstColumn="1" w:lastColumn="0" w:noHBand="0" w:noVBand="1"/>
      </w:tblPr>
      <w:tblGrid>
        <w:gridCol w:w="423"/>
        <w:gridCol w:w="543"/>
        <w:gridCol w:w="2031"/>
        <w:gridCol w:w="698"/>
        <w:gridCol w:w="503"/>
        <w:gridCol w:w="747"/>
        <w:gridCol w:w="732"/>
        <w:gridCol w:w="1258"/>
        <w:gridCol w:w="2483"/>
      </w:tblGrid>
      <w:tr w:rsidR="00F96FF7" w:rsidRPr="00B370CC" w:rsidTr="003F7A91">
        <w:trPr>
          <w:trHeight w:val="20"/>
        </w:trPr>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proofErr w:type="spellStart"/>
            <w:r w:rsidRPr="00B370CC">
              <w:rPr>
                <w:rFonts w:ascii="Times New Roman" w:hAnsi="Times New Roman" w:cs="Times New Roman"/>
                <w:sz w:val="16"/>
                <w:szCs w:val="16"/>
              </w:rPr>
              <w:t>S.No</w:t>
            </w:r>
            <w:proofErr w:type="spellEnd"/>
            <w:r w:rsidRPr="00B370CC">
              <w:rPr>
                <w:rFonts w:ascii="Times New Roman" w:hAnsi="Times New Roman" w:cs="Times New Roman"/>
                <w:sz w:val="16"/>
                <w:szCs w:val="16"/>
              </w:rPr>
              <w:t>.</w:t>
            </w:r>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proofErr w:type="spellStart"/>
            <w:r w:rsidRPr="00B370CC">
              <w:rPr>
                <w:rFonts w:ascii="Times New Roman" w:hAnsi="Times New Roman" w:cs="Times New Roman"/>
                <w:sz w:val="16"/>
                <w:szCs w:val="16"/>
              </w:rPr>
              <w:t>R.Time</w:t>
            </w:r>
            <w:proofErr w:type="spellEnd"/>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Name</w:t>
            </w:r>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r w:rsidRPr="00B370CC">
              <w:rPr>
                <w:rFonts w:ascii="Times New Roman" w:hAnsi="Times New Roman" w:cs="Times New Roman"/>
                <w:sz w:val="16"/>
                <w:szCs w:val="16"/>
              </w:rPr>
              <w:t>Area</w:t>
            </w:r>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r w:rsidRPr="00B370CC">
              <w:rPr>
                <w:rFonts w:ascii="Times New Roman" w:hAnsi="Times New Roman" w:cs="Times New Roman"/>
                <w:sz w:val="16"/>
                <w:szCs w:val="16"/>
              </w:rPr>
              <w:t>Area%</w:t>
            </w:r>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Formula</w: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Mass</w:t>
            </w:r>
          </w:p>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g/</w:t>
            </w:r>
            <w:proofErr w:type="spellStart"/>
            <w:r w:rsidRPr="00B370CC">
              <w:rPr>
                <w:rFonts w:ascii="Times New Roman" w:hAnsi="Times New Roman" w:cs="Times New Roman"/>
                <w:sz w:val="16"/>
                <w:szCs w:val="16"/>
              </w:rPr>
              <w:t>mol</w:t>
            </w:r>
            <w:proofErr w:type="spellEnd"/>
            <w:r w:rsidRPr="00B370CC">
              <w:rPr>
                <w:rFonts w:ascii="Times New Roman" w:hAnsi="Times New Roman" w:cs="Times New Roman"/>
                <w:sz w:val="16"/>
                <w:szCs w:val="16"/>
              </w:rPr>
              <w:t>)</w: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Structure</w: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225</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Gamma-</w:t>
            </w:r>
            <w:proofErr w:type="spellStart"/>
            <w:r w:rsidRPr="00B370CC">
              <w:rPr>
                <w:rFonts w:ascii="Times New Roman" w:hAnsi="Times New Roman" w:cs="Times New Roman"/>
                <w:sz w:val="16"/>
                <w:szCs w:val="16"/>
              </w:rPr>
              <w:t>Butyrolacton</w:t>
            </w:r>
            <w:proofErr w:type="spellEnd"/>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r w:rsidRPr="00B370CC">
              <w:rPr>
                <w:rFonts w:ascii="Times New Roman" w:hAnsi="Times New Roman" w:cs="Times New Roman"/>
                <w:sz w:val="16"/>
                <w:szCs w:val="16"/>
              </w:rPr>
              <w:t>437557</w:t>
            </w:r>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r w:rsidRPr="00B370CC">
              <w:rPr>
                <w:rFonts w:ascii="Times New Roman" w:hAnsi="Times New Roman" w:cs="Times New Roman"/>
                <w:sz w:val="16"/>
                <w:szCs w:val="16"/>
              </w:rPr>
              <w:t>0.32</w:t>
            </w:r>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4</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86.09</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1699" w:dyaOrig="1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25pt;height:38.35pt" o:ole="">
                  <v:imagedata r:id="rId7" o:title=""/>
                </v:shape>
                <o:OLEObject Type="Embed" ProgID="ChemDraw.Document.6.0" ShapeID="_x0000_i1025" DrawAspect="Content" ObjectID="_1586353942" r:id="rId8"/>
              </w:object>
            </w:r>
          </w:p>
        </w:tc>
        <w:tc>
          <w:tcPr>
            <w:tcW w:w="0" w:type="auto"/>
          </w:tcPr>
          <w:p w:rsidR="00F96FF7" w:rsidRPr="00B370CC" w:rsidRDefault="00F96FF7" w:rsidP="00F96FF7">
            <w:pPr>
              <w:jc w:val="center"/>
              <w:rPr>
                <w:rFonts w:ascii="Times New Roman" w:hAnsi="Times New Roman" w:cs="Times New Roman"/>
                <w:sz w:val="16"/>
                <w:szCs w:val="16"/>
              </w:rPr>
            </w:pPr>
            <w:r w:rsidRPr="00B370CC">
              <w:rPr>
                <w:rFonts w:ascii="Times New Roman" w:hAnsi="Times New Roman" w:cs="Times New Roman"/>
                <w:sz w:val="16"/>
                <w:szCs w:val="16"/>
              </w:rPr>
              <w:t xml:space="preserve">Antimicrobial activit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uthor" : [ { "dropping-particle" : "", "family" : "Mehetre", "given" : "Dipali", "non-dropping-particle" : "", "parse-names" : false, "suffix" : "" }, { "dropping-particle" : "", "family" : "Ghadge", "given" : "Shailesh", "non-dropping-particle" : "", "parse-names" : false, "suffix" : "" }, { "dropping-particle" : "", "family" : "Chabukswar", "given" : "Aniruddha", "non-dropping-particle" : "", "parse-names" : false, "suffix" : "" }, { "dropping-particle" : "", "family" : "Lokhande", "given" : "Pradeep", "non-dropping-particle" : "", "parse-names" : false, "suffix" : "" } ], "container-title" : "Int. J. Pharm. Phytopharmacol. Res", "id" : "ITEM-1", "issue" : "6", "issued" : { "date-parts" : [ [ "2013" ] ] }, "page" : "412-414", "title" : "Synthesis and Evaluation of Antimicrobial activity of Gamma Butyrolactone", "type" : "article-journal", "volume" : "2" }, "uris" : [ "http://www.mendeley.com/documents/?uuid=3aa93665-75de-3de6-814b-b89d902a5231" ] } ], "mendeley" : { "formattedCitation" : "[1]", "plainTextFormattedCitation" : "[1]", "previouslyFormattedCitation" : "&lt;sup&gt;[1]&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326</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 2-Methyl </w:t>
            </w:r>
            <w:proofErr w:type="spellStart"/>
            <w:r w:rsidRPr="00B370CC">
              <w:rPr>
                <w:rFonts w:ascii="Times New Roman" w:hAnsi="Times New Roman" w:cs="Times New Roman"/>
                <w:sz w:val="16"/>
                <w:szCs w:val="16"/>
              </w:rPr>
              <w:t>cyclopentanone</w:t>
            </w:r>
            <w:proofErr w:type="spellEnd"/>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r w:rsidRPr="00B370CC">
              <w:rPr>
                <w:rFonts w:ascii="Times New Roman" w:hAnsi="Times New Roman" w:cs="Times New Roman"/>
                <w:sz w:val="16"/>
                <w:szCs w:val="16"/>
              </w:rPr>
              <w:t>385844</w:t>
            </w:r>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center"/>
              <w:rPr>
                <w:rFonts w:ascii="Times New Roman" w:hAnsi="Times New Roman" w:cs="Times New Roman"/>
                <w:sz w:val="16"/>
                <w:szCs w:val="16"/>
              </w:rPr>
            </w:pPr>
            <w:r w:rsidRPr="00B370CC">
              <w:rPr>
                <w:rFonts w:ascii="Times New Roman" w:hAnsi="Times New Roman" w:cs="Times New Roman"/>
                <w:sz w:val="16"/>
                <w:szCs w:val="16"/>
              </w:rPr>
              <w:t>0.28</w:t>
            </w:r>
          </w:p>
          <w:p w:rsidR="00F96FF7" w:rsidRPr="00B370CC" w:rsidRDefault="00F96FF7" w:rsidP="003F7A91">
            <w:pPr>
              <w:jc w:val="center"/>
              <w:rPr>
                <w:rFonts w:ascii="Times New Roman" w:hAnsi="Times New Roman" w:cs="Times New Roman"/>
                <w:sz w:val="16"/>
                <w:szCs w:val="16"/>
              </w:rPr>
            </w:pP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0</w:t>
            </w:r>
            <w:r w:rsidRPr="00B370CC">
              <w:rPr>
                <w:rFonts w:ascii="Times New Roman" w:hAnsi="Times New Roman" w:cs="Times New Roman"/>
                <w:sz w:val="16"/>
                <w:szCs w:val="16"/>
              </w:rPr>
              <w:t>O</w: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98.145</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1627" w:dyaOrig="1452">
                <v:shape id="_x0000_i1026" type="#_x0000_t75" style="width:42.25pt;height:39.15pt" o:ole="">
                  <v:imagedata r:id="rId9" o:title=""/>
                </v:shape>
                <o:OLEObject Type="Embed" ProgID="ChemDraw.Document.6.0" ShapeID="_x0000_i1026" DrawAspect="Content" ObjectID="_1586353943" r:id="rId10"/>
              </w:objec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409</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6-Oxa-bicyclo[3.1.0]hexan-3-o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912069</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66</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5</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98.101</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2265" w:dyaOrig="1063">
                <v:shape id="_x0000_i1027" type="#_x0000_t75" style="width:47.75pt;height:28.95pt" o:ole="">
                  <v:imagedata r:id="rId11" o:title=""/>
                </v:shape>
                <o:OLEObject Type="Embed" ProgID="ChemDraw.Document.6.0" ShapeID="_x0000_i1027" DrawAspect="Content" ObjectID="_1586353944" r:id="rId12"/>
              </w:objec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center"/>
              <w:rPr>
                <w:rFonts w:ascii="Times New Roman" w:hAnsi="Times New Roman" w:cs="Times New Roman"/>
                <w:sz w:val="16"/>
                <w:szCs w:val="16"/>
              </w:rPr>
            </w:pPr>
            <w:proofErr w:type="spellStart"/>
            <w:r w:rsidRPr="00B370CC">
              <w:rPr>
                <w:rFonts w:ascii="Times New Roman" w:hAnsi="Times New Roman" w:cs="Times New Roman"/>
                <w:sz w:val="16"/>
                <w:szCs w:val="16"/>
              </w:rPr>
              <w:t>Antitrypanosoma</w:t>
            </w:r>
            <w:proofErr w:type="spellEnd"/>
          </w:p>
          <w:p w:rsidR="00F96FF7" w:rsidRPr="00B370CC" w:rsidRDefault="00F96FF7" w:rsidP="00F96FF7">
            <w:pPr>
              <w:jc w:val="center"/>
              <w:rPr>
                <w:rFonts w:ascii="Times New Roman" w:hAnsi="Times New Roman" w:cs="Times New Roman"/>
                <w:sz w:val="16"/>
                <w:szCs w:val="16"/>
              </w:rPr>
            </w:pPr>
            <w:r w:rsidRPr="00B370CC">
              <w:rPr>
                <w:rFonts w:ascii="Times New Roman" w:hAnsi="Times New Roman" w:cs="Times New Roman"/>
                <w:sz w:val="16"/>
                <w:szCs w:val="16"/>
              </w:rPr>
              <w:t xml:space="preserve">Activit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975-4873", "abstract" : "Medicinal plants are important source of antibacterial compounds. These plants contain secondary metabolites such as alkaloids, flavonoids, steroids, phenolics, terpenes and volatile oils The objective of this research was to determine the chemical composition of methanolic peel extract. The phytochemical compound screened by GC-MS method. Twentyseven bioactive phytochemical compounds were identified in the methanolic extract of Punica granatum. The identification of phytochemical compounds is based on the peak area, retention time molecular weight, molecular formula, MS Fragment-ions and Pharmacological actions. GC-MS analysis of Punica granatum revealed the existence of the 2H-Pyran,2, 2 [ 1, 10- decanediylbis (oxy) ] bis [ tetrahydro - , 6 -Oxa-bicyclo[3.1.0]hexan-3-one,2,5-Furandione,3-methyl-,2-Furancarboxaldehyde,5-methyl,D-Glucose,6-O-\u03b1-D-galactopyranosyl,D-Limonene,Lactose,DL-Arabinose,5-Methyl-2-pyrazinylmethanol,6-Acetyl-\u00df-d-mannose,\u03b1-D-Glucopyranoside,O-\u03b1-D-glucopyranosyl-(1.fwdarw)-\u00df-D-fruc,4-Hexenal,6-hydroxy-4-methyl-,dimethylacetal,acetate,(Z),4H-Pyran-4-one,2,3-dihydro-3,5-dihydroxy-6-methyl,4-Chloro-3-n-hexyltetrahydropyran,4-Methylitaconate,5-Hydroxymethylfurfural,4,6-di-tert-butyl-m-cresol,3-butyl-4-nitro-pent-4-enoicacid,methylester,1,2-Cyclopentanedicarboxylicacid,4-(1,1-dimethylethyl)-,dimethyl,n-Hexadecanoicacid,Estra-1,3,5(10)-trien-17\u00df-ol,Cis-Vaccenicacid,9-Octadecenamide,8,14-Seco-,3,19-epoxyandrostane-8,14-dione,17-acetoxy-3\u00df-meth,Dasycarpidan-1-methanol,acetate(ester),\u03b1-Tocopherylacetateand\u03b3-Sitosterol.TheFTIRanalysisofPunicagranatumpeelprovedthepresenceofAlkenes,Aliphaticfluorocompounds,Alcohols,Ethers,Carboxlicacids,Esters,NitroCompounds,Alkanes,H-bondedH-Xgroup,HydrogenbondedAlcoholsandPhenols.PunicagranatumwashighlyactiveagainstAspergillusfumigatus(7.00\u00b10.150).BioactivecompoundsofPunicagranatumwasassayedforinvitroantibacterialactivityagainstProteusmirabilis,Pseudomonasaerogenosa,Escherichiacoli,StaphylococcusaureusandKlebsiellapneumoniausingthediffusionmethodinagar.Thezoneofinhibitionwerecomparedwithdifferentstandardantibiotics.Thediametersofinhibitionzonesrangedfrom5.91\u00b10.200to1.00\u00b10.110mmforalltreatments.", "author" : [ { "dropping-particle" : "", "family" : "Hadi Hameed", "given" : "Imad", "non-dropping-particle" : "", "parse-names" : false, "suffix" : "" }, { "dropping-particle" : "", "family" : "-", "given" : "Jassani", "non-dropping-particle" : "", "parse-names" : false, "suffix" : "" }, { "dropping-particle" : "", "family" : "Al", "given" : "Mohammad J", "non-dropping-particle" : "", "parse-names" : false, "suffix" : "" }, { "dropping-particle" : "", "family" : "Jihadi Mohammed", "given" : "Ghaidaa", "non-dropping-particle" : "", "parse-names" : false, "suffix" : "" } ], "container-title" : "International Journal of Pharmacognosy and Phytochemical Research", "id" : "ITEM-1", "issue" : "3", "issued" : { "date-parts" : [ [ "2016" ] ] }, "page" : "480-494", "title" : "Anti-bacterial, Antifungal Activity and Chemical Analysis of Punica grantanum (Pomegranate peel) Using GC-MS and FTIR Spectroscopy * 3", "type" : "article-journal", "volume" : "8" }, "uris" : [ "http://www.mendeley.com/documents/?uuid=835ff8d7-c92d-3e40-833f-2b922c88e64f" ] } ], "mendeley" : { "formattedCitation" : "[2]", "plainTextFormattedCitation" : "[2]", "previouslyFormattedCitation" : "&lt;sup&gt;[2]&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insecticidal activit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1420-3049", "abstract" : "Deltamethrin, a member of the pyrethroids, one of the safest classes of pesticides, is among some of the most popular and widely used insecticides in the World. Our objective was to synthesize an oxabicyclolactone 6 and five novel pyrethroids 8\u201312 from readily available furfural and D-mannitol, respectively, and evaluate their biological activity against four insect species of economic importance namely A. obtectus, S. zeamais, A. monuste orseis, and P. americana. A concise and novel synthesis of 6,6-dimethyl-3-oxabicyclo[3.1.0]hexan-2-one (6) from furfural is described. Photochemical addition of isopropyl alcohol to furan-2(5H)-one afforded 4-(1'-hydroxy-1'-methylethyl)tetrahydro-furan-2-one (3). The alcohol 3 was directly converted into 4-(1'-bromo-1'-methylethyl)-tetrahydrofuran-2-one (5) in 50% yield by reaction with PBr 3 and SiO 2 . The final step was performed by cyclization of 5 with potassium tert-butoxide in 40% yield. The novel pyrethroids 8\u201312 were prepared from methyl (1S,3S)-3-formyl-2,2-dimethylcyclopropane-1-carboxylate (7a) by reaction with five different aromatic phosphorous ylides. Compounds 6\u201312 presented high insecticidal activity, with 6 and 11 being the most active. Compound 6 killed 90% of S. zeamais and 100% of all the other insects evaluated. Compound 11 killed 100% of all insects tested.", "author" : [ { "dropping-particle" : "", "family" : "Alvarenga", "given" : "Elson S", "non-dropping-particle" : "De", "parse-names" : false, "suffix" : "" }, { "dropping-particle" : "", "family" : "Carneiro", "given" : "V\u00e2nia M T", "non-dropping-particle" : "", "parse-names" : false, "suffix" : "" }, { "dropping-particle" : "", "family" : "Resende", "given" : "Gabriela C", "non-dropping-particle" : "", "parse-names" : false, "suffix" : "" }, { "dropping-particle" : "", "family" : "Pican\u00e7o", "given" : "Marcelo C", "non-dropping-particle" : "", "parse-names" : false, "suffix" : "" }, { "dropping-particle" : "", "family" : "De", "given" : "Elizeu", "non-dropping-particle" : "", "parse-names" : false, "suffix" : "" }, { "dropping-particle" : "", "family" : "Farias", "given" : "S\u00e1", "non-dropping-particle" : "", "parse-names" : false, "suffix" : "" }, { "dropping-particle" : "", "family" : "Lopes", "given" : "Mayara Cristina", "non-dropping-particle" : "", "parse-names" : false, "suffix" : "" } ], "container-title" : "Molecules", "id" : "ITEM-1", "issued" : { "date-parts" : [ [ "2012" ] ] }, "page" : "13989-14001", "title" : "Synthesis and Insecticidal Activity of an Oxabicyclolactone and Novel Pyrethroids", "type" : "article-journal", "volume" : "17" }, "uris" : [ "http://www.mendeley.com/documents/?uuid=145e8851-31b0-3a12-997d-9bdc718f370e" ] } ], "mendeley" : { "formattedCitation" : "[3]", "plainTextFormattedCitation" : "[3]", "previouslyFormattedCitation" : "&lt;sup&gt;[3]&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354</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4-Dihydroxy-2,5-dimethyl-3(2H)-furan-3-o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449785</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76</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8</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4</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44.126 </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2237" w:dyaOrig="1742">
                <v:shape id="_x0000_i1028" type="#_x0000_t75" style="width:44.6pt;height:34.45pt" o:ole="">
                  <v:imagedata r:id="rId13" o:title=""/>
                </v:shape>
                <o:OLEObject Type="Embed" ProgID="ChemDraw.Document.6.0" ShapeID="_x0000_i1028" DrawAspect="Content" ObjectID="_1586353945" r:id="rId14"/>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551</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H-Pyran-2,6(3H)-</w:t>
            </w:r>
            <w:proofErr w:type="spellStart"/>
            <w:r w:rsidRPr="00B370CC">
              <w:rPr>
                <w:rFonts w:ascii="Times New Roman" w:hAnsi="Times New Roman" w:cs="Times New Roman"/>
                <w:sz w:val="16"/>
                <w:szCs w:val="16"/>
              </w:rPr>
              <w:t>dione</w:t>
            </w:r>
            <w:proofErr w:type="spellEnd"/>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19708</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37</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color w:val="212121"/>
                <w:sz w:val="16"/>
                <w:szCs w:val="16"/>
              </w:rPr>
            </w:pPr>
            <w:r w:rsidRPr="00B370CC">
              <w:rPr>
                <w:rFonts w:ascii="Times New Roman" w:hAnsi="Times New Roman" w:cs="Times New Roman"/>
                <w:color w:val="212121"/>
                <w:sz w:val="16"/>
                <w:szCs w:val="16"/>
              </w:rPr>
              <w:t>C</w:t>
            </w:r>
            <w:r w:rsidRPr="00B370CC">
              <w:rPr>
                <w:rFonts w:ascii="Times New Roman" w:hAnsi="Times New Roman" w:cs="Times New Roman"/>
                <w:color w:val="212121"/>
                <w:sz w:val="16"/>
                <w:szCs w:val="16"/>
                <w:vertAlign w:val="subscript"/>
              </w:rPr>
              <w:t>5</w:t>
            </w:r>
            <w:r w:rsidRPr="00B370CC">
              <w:rPr>
                <w:rFonts w:ascii="Times New Roman" w:hAnsi="Times New Roman" w:cs="Times New Roman"/>
                <w:color w:val="212121"/>
                <w:sz w:val="16"/>
                <w:szCs w:val="16"/>
              </w:rPr>
              <w:t>H</w:t>
            </w:r>
            <w:r w:rsidRPr="00B370CC">
              <w:rPr>
                <w:rFonts w:ascii="Times New Roman" w:hAnsi="Times New Roman" w:cs="Times New Roman"/>
                <w:color w:val="212121"/>
                <w:sz w:val="16"/>
                <w:szCs w:val="16"/>
                <w:vertAlign w:val="subscript"/>
              </w:rPr>
              <w:t>4</w:t>
            </w:r>
            <w:r w:rsidRPr="00B370CC">
              <w:rPr>
                <w:rFonts w:ascii="Times New Roman" w:hAnsi="Times New Roman" w:cs="Times New Roman"/>
                <w:color w:val="212121"/>
                <w:sz w:val="16"/>
                <w:szCs w:val="16"/>
              </w:rPr>
              <w:t>O</w:t>
            </w:r>
            <w:r w:rsidRPr="00B370CC">
              <w:rPr>
                <w:rFonts w:ascii="Times New Roman" w:hAnsi="Times New Roman" w:cs="Times New Roman"/>
                <w:color w:val="212121"/>
                <w:sz w:val="16"/>
                <w:szCs w:val="16"/>
                <w:vertAlign w:val="subscript"/>
              </w:rPr>
              <w:t>3</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12.084 </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2302" w:dyaOrig="1373">
                <v:shape id="_x0000_i1029" type="#_x0000_t75" style="width:50.1pt;height:30.5pt" o:ole="">
                  <v:imagedata r:id="rId15" o:title=""/>
                </v:shape>
                <o:OLEObject Type="Embed" ProgID="ChemDraw.Document.6.0" ShapeID="_x0000_i1029" DrawAspect="Content" ObjectID="_1586353946" r:id="rId16"/>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439</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1,4-Dimethylpiperazi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437808</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04</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N</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14.192 </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2155" w:dyaOrig="1291">
                <v:shape id="_x0000_i1030" type="#_x0000_t75" style="width:47.75pt;height:28.95pt" o:ole="">
                  <v:imagedata r:id="rId17" o:title=""/>
                </v:shape>
                <o:OLEObject Type="Embed" ProgID="ChemDraw.Document.6.0" ShapeID="_x0000_i1030" DrawAspect="Content" ObjectID="_1586353947" r:id="rId18"/>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7.</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528</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4-Oxopentanoic acid</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10944</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44</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5</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8</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3</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16.116 </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2895" w:dyaOrig="1738">
                <v:shape id="_x0000_i1031" type="#_x0000_t75" style="width:47.75pt;height:28.95pt" o:ole="">
                  <v:imagedata r:id="rId19" o:title=""/>
                </v:shape>
                <o:OLEObject Type="Embed" ProgID="ChemDraw.Document.6.0" ShapeID="_x0000_i1031" DrawAspect="Content" ObjectID="_1586353948" r:id="rId20"/>
              </w:objec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F96FF7">
            <w:pPr>
              <w:jc w:val="center"/>
              <w:rPr>
                <w:rFonts w:ascii="Times New Roman" w:hAnsi="Times New Roman" w:cs="Times New Roman"/>
                <w:sz w:val="16"/>
                <w:szCs w:val="16"/>
              </w:rPr>
            </w:pPr>
            <w:r w:rsidRPr="00B370CC">
              <w:rPr>
                <w:rFonts w:ascii="Times New Roman" w:hAnsi="Times New Roman" w:cs="Times New Roman"/>
                <w:sz w:val="16"/>
                <w:szCs w:val="16"/>
              </w:rPr>
              <w:t xml:space="preserve">Anti-inflammator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bstract" : "a b s t r a c t 5-Aminolevulinic acid (5-ALA) is a naturally occurring amino acid and precursor of heme and protoporphyrin IX (PpIX). Exogenously administrated 5-ALA increases the accumulation of PpIX in tumor cells specifically due to the compromised metabolism of 5-ALA to heme in mitochondria. PpIX emits red fluorescence by the irradiation of blue light and the formation of reactive oxygen species and singlet oxygen. Thus, performing a photodynamic di-agnosis (PDD) and photodynamic therapy (PDT) using 5-ALA have given rise to a new strategy for tumor diagnosis and therapy. In addition to the field of tumor therapy, 5-ALA has been implicated in the treatment of inflammatory disease, autoimmune disease and transplantation due to the anti-inflammation and immunoregulation properties that are elicited with the expression of heme oxygenase (HO)-1, an inducible enzyme that catalyzes the rate-limiting step in the oxidative degradation of heme to free iron, biliverdin and carbon monoxide (CO), in combination with sodium ferrous citrate (SFC), because an inhibitor of HO-1 abolishes the effects of 5-ALA. Furthermore, NF-E2-related factor 2 (Nrf2), mitogen-activated protein kinase (MAPK), and heme are involved in the HO-1 expression. Biliverdin and CO are also known to have anti-apoptotic, anti-inflammatory and immunoregulatory functions. We herein review the current use of 5-ALA in inflammatory diseases, transplantation medicine, and tumor therapy.", "author" : [ { "dropping-particle" : "", "family" : "Fujino", "given" : "Masayuki", "non-dropping-particle" : "", "parse-names" : false, "suffix" : "" }, { "dropping-particle" : "", "family" : "Nishio", "given" : "Yoshiaki", "non-dropping-particle" : "", "parse-names" : false, "suffix" : "" }, { "dropping-particle" : "", "family" : "Ito", "given" : "Hidenori", "non-dropping-particle" : "", "parse-names" : false, "suffix" : "" }, { "dropping-particle" : "", "family" : "Tanaka", "given" : "Tohru", "non-dropping-particle" : "", "parse-names" : false, "suffix" : "" }, { "dropping-particle" : "", "family" : "Li", "given" : "Xiao-Kang", "non-dropping-particle" : "", "parse-names" : false, "suffix" : "" } ], "container-title" : "International Immunopharmacology journal", "id" : "ITEM-1", "issued" : { "date-parts" : [ [ "2016" ] ] }, "page" : "71-78", "title" : "5-Aminolevulinic acid regulates the inflammatory response and alloimmune reaction", "type" : "article-journal", "volume" : "37" }, "uris" : [ "http://www.mendeley.com/documents/?uuid=de4bb9b0-e0ea-351b-9573-582efbbfef3c" ] } ], "mendeley" : { "formattedCitation" : "[4]", "plainTextFormattedCitation" : "[4]", "previouslyFormattedCitation" : "&lt;sup&gt;[4]&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4]</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biofue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bstract" : "Ecofriendly and noble-metal-free Cu\u2013Fe catalysts were fabricated using the metal nitrates. Cu\u2013Fe catalyst was efficient for hydrogenation of biomass-derived furfural and levulinic acid. Biofuel 2-methylfuran with 51% yield was highly selectively achieved at 99% conversion of furfural. Biofuel c-valerolactone with 90% yield was efficiently achieved at 98.7% conversion of levulinic acid. a b s t r a c t A series of chromium-free and noble-metal free Cu\u2013Fe catalysts were successfully synthesized utilizing the inexpensive metal nitrates. Ecofriendly Cu\u2013Fe catalysts exhibited highly efficient performance in the hydrogenation of biomass-derived furfural and levulinic acid, where biofuels (2-methylfuran and c-valerolactone) were obtained at 51% and 90% yield under mild conditions, respectively. The synthesized Cu\u2013Fe catalysts were characterized by X-ray diffraction (XRD), Transmission electron microscopy (TEM), Scanning electron microscopy (SEM), Energy-dispersive X-ray analysis (EDX), X-ray photoelectron spec-troscopy (XPS), and Temperature-programmed desorption of ammonia (NH 3 -TPD) to elucidate the rela-tionship between the physical property and their catalytic performance. Reaction parameters and the reaction pathways were also investigated. The Cu\u2013Fe catalyst developed in this work is inexpensive, simple, and amenable to scale up, which makes it a promising candidate for the general conversion of biomass-derived monomers to biofuels.", "author" : [ { "dropping-particle" : "", "family" : "Yan", "given" : "Kai", "non-dropping-particle" : "", "parse-names" : false, "suffix" : "" }, { "dropping-particle" : "", "family" : "Chen", "given" : "Aicheng", "non-dropping-particle" : "", "parse-names" : false, "suffix" : "" } ], "container-title" : "Fuel", "id" : "ITEM-1", "issued" : { "date-parts" : [ [ "2014" ] ] }, "page" : "101-108", "title" : "Selective hydrogenation of furfural and levulinic acid to biofuels on the ecofriendly Cu-Fe catalyst", "type" : "article-journal", "volume" : "115" }, "uris" : [ "http://www.mendeley.com/documents/?uuid=3de35ab7-8c42-385d-87e1-9171794a39a9" ] } ], "mendeley" : { "formattedCitation" : "[5]", "plainTextFormattedCitation" : "[5]", "previouslyFormattedCitation" : "&lt;sup&gt;[5]&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5]</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8.</w:t>
            </w:r>
          </w:p>
          <w:p w:rsidR="00F96FF7" w:rsidRPr="00B370CC" w:rsidRDefault="00F96FF7" w:rsidP="003F7A91">
            <w:pPr>
              <w:autoSpaceDE w:val="0"/>
              <w:autoSpaceDN w:val="0"/>
              <w:adjustRightInd w:val="0"/>
              <w:jc w:val="both"/>
              <w:rPr>
                <w:rFonts w:ascii="Times New Roman" w:hAnsi="Times New Roman" w:cs="Times New Roman"/>
                <w:sz w:val="16"/>
                <w:szCs w:val="16"/>
              </w:rPr>
            </w:pP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76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4-Hydroxy-2,5-dimethyl-3(2H)-</w:t>
            </w:r>
            <w:proofErr w:type="spellStart"/>
            <w:r w:rsidRPr="00B370CC">
              <w:rPr>
                <w:rFonts w:ascii="Times New Roman" w:hAnsi="Times New Roman" w:cs="Times New Roman"/>
                <w:sz w:val="16"/>
                <w:szCs w:val="16"/>
              </w:rPr>
              <w:t>furanone</w:t>
            </w:r>
            <w:proofErr w:type="spellEnd"/>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359047</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9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8</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3</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28.127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405" w:dyaOrig="2174">
                <v:shape id="_x0000_i1032" type="#_x0000_t75" style="width:47.75pt;height:43.05pt" o:ole="">
                  <v:imagedata r:id="rId21" o:title=""/>
                </v:shape>
                <o:OLEObject Type="Embed" ProgID="ChemDraw.Document.6.0" ShapeID="_x0000_i1032" DrawAspect="Content" ObjectID="_1586353949" r:id="rId22"/>
              </w:object>
            </w:r>
          </w:p>
        </w:tc>
        <w:tc>
          <w:tcPr>
            <w:tcW w:w="0" w:type="auto"/>
          </w:tcPr>
          <w:p w:rsidR="00F96FF7" w:rsidRPr="00B370CC" w:rsidRDefault="00F96FF7" w:rsidP="00F96FF7">
            <w:pPr>
              <w:jc w:val="center"/>
              <w:rPr>
                <w:rFonts w:ascii="Times New Roman" w:hAnsi="Times New Roman" w:cs="Times New Roman"/>
                <w:sz w:val="16"/>
                <w:szCs w:val="16"/>
              </w:rPr>
            </w:pPr>
            <w:r w:rsidRPr="00B370CC">
              <w:rPr>
                <w:rFonts w:ascii="Times New Roman" w:hAnsi="Times New Roman" w:cs="Times New Roman"/>
                <w:sz w:val="16"/>
                <w:szCs w:val="16"/>
              </w:rPr>
              <w:t xml:space="preserve">Antibacterial, anti-microbi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243205", "PMID" : "17097685", "abstract" : "2,5-Dimethyl-4-hydroxy-3(2H)-furanone (DMHF), an aroma compound found in a number of fruits and foods, has shown various biological properties in animal models, but its antimicrobial effect remains poorly understood. The current study investigated the antimicrobial effect of DMHF using human pathogenic microorganisms including clinically isolated antibiotics-resistant strains. The results indicated that DMHF exhibited broad spectrum antimicrobial activities in an energy-dependent manner without hemolytic effect on human erythrocytes. To confirm antifungal effect of DMHF, we investigated the effect on dimorphism of Candida albicans induced by FBS, which plays a key role for pathogenesis in host invasion. The result showed that DMHF exerted a potent antifungal activity on the serum-induced mycelia of C. albicans. To elucidate the physiological changes of the fungal cells induced by DMHF, cell cycle analysis was performed, and the results showed that DMHF arrested the cell cycle at the S and G2/M phase in yeast. Therefore, it could be expected that DMHF may have potential as an anti-infective agent in human microbial infections.", "author" : [ { "dropping-particle" : "", "family" : "Sung", "given" : "Woo Sang", "non-dropping-particle" : "", "parse-names" : false, "suffix" : "" }, { "dropping-particle" : "", "family" : "Jung", "given" : "Hyun Jun", "non-dropping-particle" : "", "parse-names" : false, "suffix" : "" }, { "dropping-particle" : "", "family" : "Park", "given" : "Keunnam", "non-dropping-particle" : "", "parse-names" : false, "suffix" : "" }, { "dropping-particle" : "", "family" : "Kim", "given" : "Hyun Soo", "non-dropping-particle" : "", "parse-names" : false, "suffix" : "" }, { "dropping-particle" : "", "family" : "Lee", "given" : "In-Seon", "non-dropping-particle" : "", "parse-names" : false, "suffix" : "" }, { "dropping-particle" : "", "family" : "Lee", "given" : "Dong Gun", "non-dropping-particle" : "", "parse-names" : false, "suffix" : "" } ], "container-title" : "Life Sciences", "id" : "ITEM-1", "issue" : "6", "issued" : { "date-parts" : [ [ "2007" ] ] }, "page" : "586-591", "title" : "2,5-dimethyl-4-hydroxy-3(2H)-furanone (DMHF); antimicrobial compound with cell cycle arrest in nosocomial pathogens", "type" : "article-journal", "volume" : "80" }, "uris" : [ "http://www.mendeley.com/documents/?uuid=6ede533b-1aa3-3dc0-b5fb-54a3871b7def" ] } ], "mendeley" : { "formattedCitation" : "[6]", "plainTextFormattedCitation" : "[6]", "previouslyFormattedCitation" : "&lt;sup&gt;[6]&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6]</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flavor compound, Anti-allergic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21-8561", "PMID" : "11600049", "abstract" : "The effect of long-term supplementation of food reductones, 2,5-dimethyl-4-hydroxy-3(2H)-furanone (DMHF) (2%, w/w), detected in many foodstuffs including soy sauce, and hydroxyhydroquinone (1,2,4-benzenetriol) (HHQ) (1.2%, w/w), detected in coffee, on mouse lipid peroxidation and type IV and I allergy responses was investigated. The effect of supplementation of these reductones combined with NO(2) inhalation (5-6 ppm) was also investigated. Levels of thiobarbituric acid-reactive substances in lung were remarkably increased, and those in kidney and liver were slightly decreased by supplementation of DMHF or HHQ. The degree of 2,4-dinitrochlorobenzene (DNCB)-sensitized lymph node cell proliferation as assessed by lymph node assay was remarkably enhanced by supplementation of DMHF or HHQ. Both the DNCB-sensitized and the trimellitic anhydride-sensitized increases in IgE levels of mice were enhanced to greater extent by supplementation of DMHF or HHQ. In no cases were additive effects of NO(2) inhalation observable. Allergen-sensitized type IV and I allergy responses of mice may be enhanced by supplementation of food reductones, DMHF or HHQ.", "author" : [ { "dropping-particle" : "", "family" : "Mi", "given" : "H", "non-dropping-particle" : "", "parse-names" : false, "suffix" : "" }, { "dropping-particle" : "", "family" : "Hiramoto", "given" : "K", "non-dropping-particle" : "", "parse-names" : false, "suffix" : "" }, { "dropping-particle" : "", "family" : "Kujirai", "given" : "K", "non-dropping-particle" : "", "parse-names" : false, "suffix" : "" }, { "dropping-particle" : "", "family" : "Ando", "given" : "K", "non-dropping-particle" : "", "parse-names" : false, "suffix" : "" }, { "dropping-particle" : "", "family" : "Ikarashi", "given" : "Y", "non-dropping-particle" : "", "parse-names" : false, "suffix" : "" }, { "dropping-particle" : "", "family" : "Kikugawa", "given" : "K", "non-dropping-particle" : "", "parse-names" : false, "suffix" : "" } ], "container-title" : "Journal of agricultural and food chemistry", "id" : "ITEM-1", "issue" : "10", "issued" : { "date-parts" : [ [ "2001" ] ] }, "page" : "4950-5", "title" : "Effect of food reductones, 2,5-dimethyl-4-hydroxy-3(2H)-furanone (DMHF) and hydroxyhydroquinone (HHQ), on lipid peroxidation and type IV and I allergy responses of mouse.", "type" : "article-journal", "volume" : "49" }, "uris" : [ "http://www.mendeley.com/documents/?uuid=e9acae59-a097-3118-8b80-205f3324c9af" ] } ], "mendeley" : { "formattedCitation" : "[7]", "plainTextFormattedCitation" : "[7]", "previouslyFormattedCitation" : "&lt;sup&gt;[7]&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7]</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9.</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7.16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Cyclopentane</w:t>
            </w:r>
            <w:proofErr w:type="spellEnd"/>
            <w:r w:rsidRPr="00B370CC">
              <w:rPr>
                <w:rFonts w:ascii="Times New Roman" w:hAnsi="Times New Roman" w:cs="Times New Roman"/>
                <w:sz w:val="16"/>
                <w:szCs w:val="16"/>
              </w:rPr>
              <w:t>, 1-acetyl-1,2-epoxy-</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33105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9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0</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26.155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1843" w:dyaOrig="1992">
                <v:shape id="_x0000_i1033" type="#_x0000_t75" style="width:50.1pt;height:53.2pt" o:ole="">
                  <v:imagedata r:id="rId23" o:title=""/>
                </v:shape>
                <o:OLEObject Type="Embed" ProgID="ChemDraw.Document.6.0" ShapeID="_x0000_i1033" DrawAspect="Content" ObjectID="_1586353950" r:id="rId24"/>
              </w:objec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0.</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7.339</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5-Hydroxy-6-methyl-2,3-dihydro-4H-pyran-4-o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52262</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1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8</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3</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28.1259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1857" w:dyaOrig="2040">
                <v:shape id="_x0000_i1034" type="#_x0000_t75" style="width:39.15pt;height:34.45pt" o:ole="">
                  <v:imagedata r:id="rId25" o:title=""/>
                </v:shape>
                <o:OLEObject Type="Embed" ProgID="ChemDraw.Document.6.0" ShapeID="_x0000_i1034" DrawAspect="Content" ObjectID="_1586353951" r:id="rId26"/>
              </w:object>
            </w:r>
          </w:p>
        </w:tc>
        <w:tc>
          <w:tcPr>
            <w:tcW w:w="0" w:type="auto"/>
          </w:tcPr>
          <w:p w:rsidR="00F96FF7" w:rsidRPr="00B370CC" w:rsidRDefault="00F96FF7" w:rsidP="00F96FF7">
            <w:pPr>
              <w:jc w:val="center"/>
              <w:rPr>
                <w:rFonts w:ascii="Times New Roman" w:hAnsi="Times New Roman" w:cs="Times New Roman"/>
                <w:sz w:val="16"/>
                <w:szCs w:val="16"/>
              </w:rPr>
            </w:pPr>
            <w:r w:rsidRPr="00B370CC">
              <w:rPr>
                <w:rFonts w:ascii="Times New Roman" w:hAnsi="Times New Roman" w:cs="Times New Roman"/>
                <w:sz w:val="16"/>
                <w:szCs w:val="16"/>
              </w:rPr>
              <w:t xml:space="preserve">Potent aroma compound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BN" : "1520-5118 (Electronic)\\r0021-8561 (Linking)", "ISSN" : "00218561", "PMID" : "19817423", "abstract" : "Dihydromaltol (DHM; 2,3-dihydro-5-hydroxy-6-methyl-4H-pyran-4-one) was identified as a novel potent aroma compound in a dairy product, Ryazhenka kefir, using GC-olfactometry-MS. The flavor impact of the structurally related caramelized-smelling compounds DHM, 2,5-dimethyl-4-hydroxy-3(2H)-furanone (DMHF), 5-ethyl-4-hydroxy-2-methyl-3(2H)-furanone (EHMF) and maltol was assessed in various dairy samples by applying the odor activity value concept (OAV = concentration/odor threshold) using flavor (retronasal odor) thresholds instead of odor thresholds. Commercial Ryazhenka kefir, original kefir, and kefir-culture inoculated heated milk, as well as UHT milk, evaporated milk, heated cream, and fresh pasteurized cream, were analyzed. In all dairy samples containing DHM, DMHF appeared to dominate over DHM in its flavor impact. Although DHM, the pyranoid isomer of DMHF, has been found in nature, dihydroethylmaltol (DHEM; 6-ethyl-2,3-dihydro-5-hydroxy-4H-pyran-4-one), the pyranoid isomer of EHMF (the seven carbon DMHF homologue), has not been found in nature. Therefore, DHM and its novel homologue, DHEM, were synthesized to determine their flavor thresholds and to investigate structure-odor-relationships among cycloenolones. DHEM has a strong caramelized odor. On the basis of flavor thresholds in water, DHM (50-250 microg/kg) by itself was found to be less than half as potent as DMHF but about 40 times more potent than maltol. DHEM (2.5-5 microg/kg of water) by itself was found to be more potent than DHM and close to the odor intensity of EHMF. The novel data provided on DHM and DHEM support understanding of the relationship between chemical structure and flavor intensity within the important aroma compound class, of cycloenolones.", "author" : [ { "dropping-particle" : "", "family" : "Preininger", "given" : "Martin", "non-dropping-particle" : "", "parse-names" : false, "suffix" : "" }, { "dropping-particle" : "", "family" : "Gimelfarb", "given" : "Ludmila", "non-dropping-particle" : "", "parse-names" : false, "suffix" : "" }, { "dropping-particle" : "", "family" : "Li", "given" : "Hui Chen", "non-dropping-particle" : "", "parse-names" : false, "suffix" : "" }, { "dropping-particle" : "", "family" : "Dias", "given" : "Benjamin E.", "non-dropping-particle" : "", "parse-names" : false, "suffix" : "" }, { "dropping-particle" : "", "family" : "Fahmy", "given" : "Farid", "non-dropping-particle" : "", "parse-names" : false, "suffix" : "" }, { "dropping-particle" : "", "family" : "White", "given" : "James", "non-dropping-particle" : "", "parse-names" : false, "suffix" : "" } ], "container-title" : "Journal of Agricultural and Food Chemistry", "id" : "ITEM-1", "issue" : "21", "issued" : { "date-parts" : [ [ "2009" ] ] }, "page" : "9902-9908", "title" : "Identification of dihydromaltol (2,3-dihydro-5-hydroxy6-methyl-4h-pyran-4- one) in ryazhenka kefir and comparative sensory impact assessment of related cycloenolones", "type" : "article-journal", "volume" : "57" }, "uris" : [ "http://www.mendeley.com/documents/?uuid=8358f4eb-313d-3114-8074-264f128f815c" ] } ], "mendeley" : { "formattedCitation" : "[8]", "plainTextFormattedCitation" : "[8]", "previouslyFormattedCitation" : "&lt;sup&gt;[8]&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8]</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1.</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7.851</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Cyclopenten-1-One, 3-Ethyl-2-Hydroxy</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26131</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0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0</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26.155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083" w:dyaOrig="1742">
                <v:shape id="_x0000_i1035" type="#_x0000_t75" style="width:42.25pt;height:37.55pt" o:ole="">
                  <v:imagedata r:id="rId27" o:title=""/>
                </v:shape>
                <o:OLEObject Type="Embed" ProgID="ChemDraw.Document.6.0" ShapeID="_x0000_i1035" DrawAspect="Content" ObjectID="_1586353952" r:id="rId28"/>
              </w:objec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2.</w:t>
            </w:r>
          </w:p>
          <w:p w:rsidR="00F96FF7" w:rsidRPr="00B370CC" w:rsidRDefault="00F96FF7" w:rsidP="003F7A91">
            <w:pPr>
              <w:autoSpaceDE w:val="0"/>
              <w:autoSpaceDN w:val="0"/>
              <w:adjustRightInd w:val="0"/>
              <w:jc w:val="both"/>
              <w:rPr>
                <w:rFonts w:ascii="Times New Roman" w:hAnsi="Times New Roman" w:cs="Times New Roman"/>
                <w:sz w:val="16"/>
                <w:szCs w:val="16"/>
              </w:rPr>
            </w:pP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8.334</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Acetic acid isobutyl ester</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74474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2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112" w:dyaOrig="2193">
                <v:shape id="_x0000_i1036" type="#_x0000_t75" style="width:39.15pt;height:41.5pt" o:ole="">
                  <v:imagedata r:id="rId29" o:title=""/>
                </v:shape>
                <o:OLEObject Type="Embed" ProgID="ChemDraw.Document.6.0" ShapeID="_x0000_i1036" DrawAspect="Content" ObjectID="_1586353953" r:id="rId30"/>
              </w:object>
            </w:r>
          </w:p>
        </w:tc>
        <w:tc>
          <w:tcPr>
            <w:tcW w:w="0" w:type="auto"/>
          </w:tcPr>
          <w:p w:rsidR="00F96FF7" w:rsidRPr="00B370CC" w:rsidRDefault="00F96FF7" w:rsidP="003F7A91">
            <w:pPr>
              <w:jc w:val="center"/>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8.62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3-dihydro-3,5-dihydroxy-6-methyl-4H-pyran-4-o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364250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7.0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8</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4</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color w:val="212121"/>
                <w:sz w:val="16"/>
                <w:szCs w:val="16"/>
              </w:rPr>
              <w:br/>
              <w:t xml:space="preserve">144.126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592" w:dyaOrig="2030">
                <v:shape id="_x0000_i1037" type="#_x0000_t75" style="width:40.7pt;height:30.5pt" o:ole="">
                  <v:imagedata r:id="rId31" o:title=""/>
                </v:shape>
                <o:OLEObject Type="Embed" ProgID="ChemDraw.Document.6.0" ShapeID="_x0000_i1037" DrawAspect="Content" ObjectID="_1586353954" r:id="rId32"/>
              </w:object>
            </w:r>
          </w:p>
        </w:tc>
        <w:tc>
          <w:tcPr>
            <w:tcW w:w="0" w:type="auto"/>
          </w:tcPr>
          <w:p w:rsidR="00F96FF7" w:rsidRPr="00B370CC" w:rsidRDefault="00F96FF7" w:rsidP="00F96FF7">
            <w:pPr>
              <w:jc w:val="center"/>
              <w:rPr>
                <w:rFonts w:ascii="Times New Roman" w:hAnsi="Times New Roman" w:cs="Times New Roman"/>
                <w:sz w:val="16"/>
                <w:szCs w:val="16"/>
              </w:rPr>
            </w:pPr>
            <w:r w:rsidRPr="00B370CC">
              <w:rPr>
                <w:rFonts w:ascii="Times New Roman" w:hAnsi="Times New Roman" w:cs="Times New Roman"/>
                <w:sz w:val="16"/>
                <w:szCs w:val="16"/>
              </w:rPr>
              <w:t xml:space="preserve">Flavonoid, Strong antioxidant, antifung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963-9969", "abstract" : "The antioxidant activity of glucose\u2013histidine MRPs (GH) and fractionated GH, obtained from the elution of GH on Bio-gel P-2 column, was evaluated for their DPPH radical scavenging activity, ABTS radical scavenging activity and reducing power, which illustrated that fraction H7 was of the greatest antioxidant activity. The further investigation identified 2,3-dihydro-3,5-dihydroxy-6-methyl-4H-pyran-4-one (DDMP) as the major compound in fraction H7 by employing GC\u2013MS analysis and HPLC analysis, with the latter also confirming the antioxidant activity of DDMP by comparison of HPLC chromatograms of fraction H7 (or DDMP) before and after reaction with DPPH radical, ABTS radical or ferric ion. Finally, the comparison of the antioxidant activity of DDMP, fraction H7 and GH by UV\u2013vis analysis showed their antioxidant activity was in the following order: DDMP&gt;fraction H7&gt;GH, suggesting that the major contribution of DDMP to the antioxidant activity of fraction H7, thus, DDMP could be identified as a strong antioxidant in GH considering that fraction H7 was of the greatest antioxidant activity among all fractions obtained from the separation of GH by gel filtration chromatography.", "author" : [ { "dropping-particle" : "", "family" : "Yu", "given" : "Xiangying", "non-dropping-particle" : "", "parse-names" : false, "suffix" : "" }, { "dropping-particle" : "", "family" : "Zhao", "given" : "Mingyue", "non-dropping-particle" : "", "parse-names" : false, "suffix" : "" }, { "dropping-particle" : "", "family" : "Liu", "given" : "Fei", "non-dropping-particle" : "", "parse-names" : false, "suffix" : "" }, { "dropping-particle" : "", "family" : "Zeng", "given" : "Shitong", "non-dropping-particle" : "", "parse-names" : false, "suffix" : "" }, { "dropping-particle" : "", "family" : "Hu", "given" : "Jun", "non-dropping-particle" : "", "parse-names" : false, "suffix" : "" } ], "container-title" : "Food Research International", "id" : "ITEM-1", "issue" : "1", "issued" : { "date-parts" : [ [ "2013" ] ] }, "page" : "397-403", "title" : "Identification of 2,3-dihydro-3,5-dihydroxy-6-methyl-4H-pyran-4-one as a strong antioxidant in glucose\u2013histidine Maillard reaction products", "type" : "article-journal", "volume" : "51" }, "uris" : [ "http://www.mendeley.com/documents/?uuid=7357daa1-ad5a-3bec-8b1d-9082583b4430" ] } ], "mendeley" : { "formattedCitation" : "[9]", "plainTextFormattedCitation" : "[9]", "previouslyFormattedCitation" : "&lt;sup&gt;[9]&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9]</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anti-inflammatory, anti-proliferative &amp; pro-apoptotic</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253-6269", "author" : [ { "dropping-particle" : "", "family" : "Ban", "given" : "Jung Ok", "non-dropping-particle" : "", "parse-names" : false, "suffix" : "" }, { "dropping-particle" : "", "family" : "Hwang", "given" : "In Guk", "non-dropping-particle" : "", "parse-names" : false, "suffix" : "" }, { "dropping-particle" : "", "family" : "Kim", "given" : "Tae Myoung", "non-dropping-particle" : "", "parse-names" : false, "suffix" : "" }, { "dropping-particle" : "", "family" : "Hwang", "given" : "Bang Yeon", "non-dropping-particle" : "", "parse-names" : false, "suffix" : "" }, { "dropping-particle" : "", "family" : "Lee", "given" : "Ung Soo", "non-dropping-particle" : "", "parse-names" : false, "suffix" : "" }, { "dropping-particle" : "", "family" : "Jeong", "given" : "Heon-Sang", "non-dropping-particle" : "", "parse-names" : false, "suffix" : "" }, { "dropping-particle" : "", "family" : "Yoon", "given" : "Young Won", "non-dropping-particle" : "", "parse-names" : false, "suffix" : "" }, { "dropping-particle" : "", "family" : "Kim", "given" : "Dae Joong", "non-dropping-particle" : "", "parse-names" : false, "suffix" : "" }, { "dropping-particle" : "", "family" : "Hong", "given" : "Jin Tae", "non-dropping-particle" : "", "parse-names" : false, "suffix" : "" } ], "container-title" : "Archives of Pharmacal Research", "id" : "ITEM-1", "issue" : "11", "issued" : { "date-parts" : [ [ "2007" ] ] }, "page" : "1455-1463", "title" : "Anti-proliferate and pro-apoptotic effects of 2,3-dihydro-3,5-dihydroxy-6-methyl-4H-pyranone through inactivation of NF-\u03baB in Human Colon Cancer Cells", "type" : "article-journal", "volume" : "30" }, "uris" : [ "http://www.mendeley.com/documents/?uuid=01580689-b518-30c0-9c44-385c2a98ea86" ] } ], "mendeley" : { "formattedCitation" : "[10]", "plainTextFormattedCitation" : "[10]", "previouslyFormattedCitation" : "&lt;sup&gt;[10]&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0]</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4.</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9.332</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5-Hydroxy-2-hydroxymethyl-pyran-4-o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6214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3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303" w:dyaOrig="2040">
                <v:shape id="_x0000_i1038" type="#_x0000_t75" style="width:39.15pt;height:35.2pt" o:ole="">
                  <v:imagedata r:id="rId33" o:title=""/>
                </v:shape>
                <o:OLEObject Type="Embed" ProgID="ChemDraw.Document.6.0" ShapeID="_x0000_i1038" DrawAspect="Content" ObjectID="_1586353955" r:id="rId34"/>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inflammatory, anti-tumor, anti-microbi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21-8561", "abstract" : "A novel water-soluble chitosan oligosaccharide (COS) derivative, chitosan oligosaccharide/kojic acid grafts assigned as COS/KA, was prepared by using the selective partial alkylation of N-benzylidene COS and chlorokojic acid in the presence of dimethyl sulfoxide (DMSO) and pyridine (Py). The derivative was characterized by UV\u2013vis spectroscopy, FTIR, 1H NMR, TGA, SEM, and XRD techniques, which showed that the alkylation reaction took place at the C-6 and C-3 positions of COS. The results showed that the degree of substitution (DS) for COS/KA was from 0.38 to 1.21, and the product exhibited an excellent solubility in organic solvents and distilled water. The antibacterial results indicated that the antibacterial activity of COS/KA was strengthened relative to COS with the increase of DS for Staphylococcus aureus, Escherichia coli, Aspergillus niger and Saccharomyces cerevisiae. These findings provide important supports for developing new antibacterial agents and expand the scope of application of COS in the...", "author" : [ { "dropping-particle" : "", "family" : "Liu", "given" : "Xiaoli", "non-dropping-particle" : "", "parse-names" : false, "suffix" : "" }, { "dropping-particle" : "", "family" : "Xia", "given" : "Wenshui", "non-dropping-particle" : "", "parse-names" : false, "suffix" : "" }, { "dropping-particle" : "", "family" : "Jiang", "given" : "Qixing", "non-dropping-particle" : "", "parse-names" : false, "suffix" : "" }, { "dropping-particle" : "", "family" : "Xu", "given" : "Yanshun", "non-dropping-particle" : "", "parse-names" : false, "suffix" : "" }, { "dropping-particle" : "", "family" : "Yu", "given" : "Peipei", "non-dropping-particle" : "", "parse-names" : false, "suffix" : "" } ], "container-title" : "Journal of Agricultural and Food Chemistry", "id" : "ITEM-1", "issue" : "1", "issued" : { "date-parts" : [ [ "2014" ] ] }, "page" : "297-303", "title" : "Synthesis, Characterization, and Antimicrobial Activity of Kojic Acid Grafted Chitosan Oligosaccharide", "type" : "article-journal", "volume" : "62" }, "uris" : [ "http://www.mendeley.com/documents/?uuid=a1ef0c6d-4573-306b-bd41-69ee56df6639" ] } ], "mendeley" : { "formattedCitation" : "[11]", "plainTextFormattedCitation" : "[11]", "previouslyFormattedCitation" : "&lt;sup&gt;[11]&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1]</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0.2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5-Hydroxymethylfurfural</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472246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7.8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3</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26.111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288" w:dyaOrig="1123">
                <v:shape id="_x0000_i1039" type="#_x0000_t75" style="width:46.15pt;height:14.85pt" o:ole="">
                  <v:imagedata r:id="rId35" o:title=""/>
                </v:shape>
                <o:OLEObject Type="Embed" ProgID="ChemDraw.Document.6.0" ShapeID="_x0000_i1039" DrawAspect="Content" ObjectID="_1586353956" r:id="rId36"/>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lastRenderedPageBreak/>
              <w:t xml:space="preserve">Anti-apoptotic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975-4873", "abstract" : "Medicinal plants are important source of antibacterial compounds. These plants contain secondary metabolites such as alkaloids, flavonoids, steroids, phenolics, terpenes and volatile oils The objective of this research was to determine the chemical composition of methanolic peel extract. The phytochemical compound screened by GC-MS method. Twentyseven bioactive phytochemical compounds were identified in the methanolic extract of Punica granatum. The identification of phytochemical compounds is based on the peak area, retention time molecular weight, molecular formula, MS Fragment-ions and Pharmacological actions. GC-MS analysis of Punica granatum revealed the existence of the 2H-Pyran,2, 2 [ 1, 10- decanediylbis (oxy) ] bis [ tetrahydro - , 6 -Oxa-bicyclo[3.1.0]hexan-3-one,2,5-Furandione,3-methyl-,2-Furancarboxaldehyde,5-methyl,D-Glucose,6-O-\u03b1-D-galactopyranosyl,D-Limonene,Lactose,DL-Arabinose,5-Methyl-2-pyrazinylmethanol,6-Acetyl-\u00df-d-mannose,\u03b1-D-Glucopyranoside,O-\u03b1-D-glucopyranosyl-(1.fwdarw)-\u00df-D-fruc,4-Hexenal,6-hydroxy-4-methyl-,dimethylacetal,acetate,(Z),4H-Pyran-4-one,2,3-dihydro-3,5-dihydroxy-6-methyl,4-Chloro-3-n-hexyltetrahydropyran,4-Methylitaconate,5-Hydroxymethylfurfural,4,6-di-tert-butyl-m-cresol,3-butyl-4-nitro-pent-4-enoicacid,methylester,1,2-Cyclopentanedicarboxylicacid,4-(1,1-dimethylethyl)-,dimethyl,n-Hexadecanoicacid,Estra-1,3,5(10)-trien-17\u00df-ol,Cis-Vaccenicacid,9-Octadecenamide,8,14-Seco-,3,19-epoxyandrostane-8,14-dione,17-acetoxy-3\u00df-meth,Dasycarpidan-1-methanol,acetate(ester),\u03b1-Tocopherylacetateand\u03b3-Sitosterol.TheFTIRanalysisofPunicagranatumpeelprovedthepresenceofAlkenes,Aliphaticfluorocompounds,Alcohols,Ethers,Carboxlicacids,Esters,NitroCompounds,Alkanes,H-bondedH-Xgroup,HydrogenbondedAlcoholsandPhenols.PunicagranatumwashighlyactiveagainstAspergillusfumigatus(7.00\u00b10.150).BioactivecompoundsofPunicagranatumwasassayedforinvitroantibacterialactivityagainstProteusmirabilis,Pseudomonasaerogenosa,Escherichiacoli,StaphylococcusaureusandKlebsiellapneumoniausingthediffusionmethodinagar.Thezoneofinhibitionwerecomparedwithdifferentstandardantibiotics.Thediametersofinhibitionzonesrangedfrom5.91\u00b10.200to1.00\u00b10.110mmforalltreatments.", "author" : [ { "dropping-particle" : "", "family" : "Hadi Hameed", "given" : "Imad", "non-dropping-particle" : "", "parse-names" : false, "suffix" : "" }, { "dropping-particle" : "", "family" : "-", "given" : "Jassani", "non-dropping-particle" : "", "parse-names" : false, "suffix" : "" }, { "dropping-particle" : "", "family" : "Al", "given" : "Mohammad J", "non-dropping-particle" : "", "parse-names" : false, "suffix" : "" }, { "dropping-particle" : "", "family" : "Jihadi Mohammed", "given" : "Ghaidaa", "non-dropping-particle" : "", "parse-names" : false, "suffix" : "" } ], "container-title" : "International Journal of Pharmacognosy and Phytochemical Research", "id" : "ITEM-1", "issue" : "3", "issued" : { "date-parts" : [ [ "2016" ] ] }, "page" : "480-494", "title" : "Anti-bacterial, Antifungal Activity and Chemical Analysis of Punica grantanum (Pomegranate peel) Using GC-MS and FTIR Spectroscopy * 3", "type" : "article-journal", "volume" : "8" }, "uris" : [ "http://www.mendeley.com/documents/?uuid=835ff8d7-c92d-3e40-833f-2b922c88e64f" ] }, { "id" : "ITEM-2", "itemData" : { "ISSN" : "1673-5374", "PMID" : "25206571", "abstract" : "Previous studies have shown that 5-hydroxymethylfurfural, a compound extracted from wine-processed Fructus corni, has a protective effect on hippocampal neurons. The present study was designed to explore the related mechanisms. Our study revealed that high and medium doses (10, 1 \u03bcmol/L) of 5-hydroxymethylfurfural could improve the morphology of H2O2-treated rat hippocampal neurons as revealed by inverted phase-contrast microscopy and transmission electron microscopy. MTT results showed that incubation with high and medium doses of 5-hydroxymethylfurfural caused a significant increase in the viability of neuronal cells injured by H2O2. Flow cytometry assays firmed that H2O2 could induce cell apoptosis, while high and medium doses of 5-hydroxymethylfurfural had a visible protective effect on apoptotic rat hippocampal neurons. Real-time PCR and western blot analysis showed that high and medium doses of 5-hydroxymethylfurfural prevented H2O2-induced up-regulation of p53, Bax and caspase-3 and an-tagonized the down-regulation of Bcl-2 induced by H2O2 treatment. These results suggested that 5-hydroxymethylfurfural could inhibit apoptosis of cultured rat hippocampal neurons injured by H2O2 via increase in Bcl-2 levels and decrease in p53, Bax and caspase-3 protein expression levels.", "author" : [ { "dropping-particle" : "", "family" : "Gu", "given" : "Hai", "non-dropping-particle" : "", "parse-names" : false, "suffix" : "" }, { "dropping-particle" : "", "family" : "Jiang", "given" : "Zequn", "non-dropping-particle" : "", "parse-names" : false, "suffix" : "" }, { "dropping-particle" : "", "family" : "Wang", "given" : "Mingyan", "non-dropping-particle" : "", "parse-names" : false, "suffix" : "" }, { "dropping-particle" : "", "family" : "Jiang", "given" : "Haiying", "non-dropping-particle" : "", "parse-names" : false, "suffix" : "" }, { "dropping-particle" : "", "family" : "Zhao", "given" : "Fengming", "non-dropping-particle" : "", "parse-names" : false, "suffix" : "" }, { "dropping-particle" : "", "family" : "Ding", "given" : "Xia", "non-dropping-particle" : "", "parse-names" : false, "suffix" : "" }, { "dropping-particle" : "", "family" : "Cai", "given" : "Baochang", "non-dropping-particle" : "", "parse-names" : false, "suffix" : "" }, { "dropping-particle" : "", "family" : "Zhan", "given" : "Zhen", "non-dropping-particle" : "", "parse-names" : false, "suffix" : "" } ], "container-title" : "Neural regeneration research", "id" : "ITEM-2", "issue" : "28", "issued" : { "date-parts" : [ [ "2013", "10", "5" ] ] }, "page" : "2605-14", "title" : "5-Hydroxymethylfurfural from wine-processed Fructus corni inhibits hippocampal neuron apoptosis.", "type" : "article-journal", "volume" : "8" }, "uris" : [ "http://www.mendeley.com/documents/?uuid=7ecddfca-37a8-3fc4-af15-b08e037f4d0a" ] } ], "mendeley" : { "formattedCitation" : "[2,12]", "plainTextFormattedCitation" : "[2,12]", "previouslyFormattedCitation" : "&lt;sup&gt;[2,12]&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12]</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lastRenderedPageBreak/>
              <w:t>1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0.6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Glycerol di-acetate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859118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1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5</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76.168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715" w:dyaOrig="2040">
                <v:shape id="_x0000_i1040" type="#_x0000_t75" style="width:46.95pt;height:25.85pt" o:ole="">
                  <v:imagedata r:id="rId37" o:title=""/>
                </v:shape>
                <o:OLEObject Type="Embed" ProgID="ChemDraw.Document.6.0" ShapeID="_x0000_i1040" DrawAspect="Content" ObjectID="_1586353957" r:id="rId38"/>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Insulin secretion</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bstract" : "Three (17, 20, 21) fractions of methanol extracts of Loranthus micranthus yielded different phytochemicals was confirmed by GC-MS analysis. The fraction 17 yielded 13 different phytochemicals followed by 20 (11 compounds) and 21 (12 compounds). More antidiabetic compounds were observed in fraction 17. In vitro antidiabetic activity was performed using these three column fractions for inhibition of \u03b1-amylase, \u03b1-glucosidase, sucrase and glucose. Strong antidiabetic activity was observed in 17 fraction and they inhibited all the above enzymes at rate followed by 21 and 20. The common phytochemical in all the extract is octadecenoic acid. It was used for GEMDOCK to study the interaction with enzymes. octadecenoic acid can be seperated and used as antidiabetic agent.", "author" : [ { "dropping-particle" : "", "family" : "Govindappa M", "given" : "", "non-dropping-particle" : "", "parse-names" : false, "suffix" : "" }, { "dropping-particle" : "", "family" : "Channabasava", "given" : "Govindappa M", "non-dropping-particle" : "", "parse-names" : false, "suffix" : "" }, { "dropping-particle" : "", "family" : "Cp", "given" : "Chandrappa", "non-dropping-particle" : "", "parse-names" : false, "suffix" : "" }, { "dropping-particle" : "", "family" : "Ts", "given" : "Sadananda", "non-dropping-particle" : "", "parse-names" : false, "suffix" : "" } ], "container-title" : "Asian Journal of Biomedical and Pharmaceutical Sciences", "id" : "ITEM-1", "issue" : "34", "issued" : { "date-parts" : [ [ "2014" ] ] }, "page" : "34-41", "title" : "QR Code for Mobile users In Vitro Antidiabetic Activity of Three Fractions of Methanol Extracts of Loranthus Micranthus, Identification of Phytoconstituents by GC-MS and Possible Mechanism Identified by GEMDOCK Method", "type" : "article-journal", "volume" : "04" }, "uris" : [ "http://www.mendeley.com/documents/?uuid=12d845f4-b3e1-316f-b221-3f04958027d8" ] } ], "mendeley" : { "formattedCitation" : "[13]", "plainTextFormattedCitation" : "[13]", "previouslyFormattedCitation" : "&lt;sup&gt;[13]&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3]</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1.5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Acetic acid, 3,4-dihydroxy-3-methyl-butyl ester</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28764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3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4</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62.185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931" w:dyaOrig="1137">
                <v:shape id="_x0000_i1041" type="#_x0000_t75" style="width:44.6pt;height:18.8pt" o:ole="">
                  <v:imagedata r:id="rId39" o:title=""/>
                </v:shape>
                <o:OLEObject Type="Embed" ProgID="ChemDraw.Document.6.0" ShapeID="_x0000_i1041" DrawAspect="Content" ObjectID="_1586353958" r:id="rId40"/>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1.9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Cyclopentanone</w:t>
            </w:r>
            <w:proofErr w:type="spellEnd"/>
            <w:r w:rsidRPr="00B370CC">
              <w:rPr>
                <w:rFonts w:ascii="Times New Roman" w:hAnsi="Times New Roman" w:cs="Times New Roman"/>
                <w:sz w:val="16"/>
                <w:szCs w:val="16"/>
              </w:rPr>
              <w:t>, 2-METHYL-</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20894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8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0</w:t>
            </w:r>
            <w:r w:rsidRPr="00B370CC">
              <w:rPr>
                <w:rFonts w:ascii="Times New Roman" w:hAnsi="Times New Roman" w:cs="Times New Roman"/>
                <w:sz w:val="16"/>
                <w:szCs w:val="16"/>
              </w:rPr>
              <w:t>O</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98.145 </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1567" w:dyaOrig="1473">
                <v:shape id="_x0000_i1042" type="#_x0000_t75" style="width:36.8pt;height:33.65pt" o:ole="">
                  <v:imagedata r:id="rId41" o:title=""/>
                </v:shape>
                <o:OLEObject Type="Embed" ProgID="ChemDraw.Document.6.0" ShapeID="_x0000_i1042" DrawAspect="Content" ObjectID="_1586353959" r:id="rId42"/>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5.0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5,5-Trimethyl-3-hexyn-2-ol</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94017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6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9</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6</w:t>
            </w:r>
            <w:r w:rsidRPr="00B370CC">
              <w:rPr>
                <w:rFonts w:ascii="Times New Roman" w:hAnsi="Times New Roman" w:cs="Times New Roman"/>
                <w:sz w:val="16"/>
                <w:szCs w:val="16"/>
              </w:rPr>
              <w:t>O</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40.226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290" w:dyaOrig="1116">
                <v:shape id="_x0000_i1043" type="#_x0000_t75" style="width:42.25pt;height:21.9pt" o:ole="">
                  <v:imagedata r:id="rId43" o:title=""/>
                </v:shape>
                <o:OLEObject Type="Embed" ProgID="ChemDraw.Document.6.0" ShapeID="_x0000_i1043" DrawAspect="Content" ObjectID="_1586353960" r:id="rId44"/>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6.4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Vanillic</w:t>
            </w:r>
            <w:proofErr w:type="spellEnd"/>
            <w:r w:rsidRPr="00B370CC">
              <w:rPr>
                <w:rFonts w:ascii="Times New Roman" w:hAnsi="Times New Roman" w:cs="Times New Roman"/>
                <w:sz w:val="16"/>
                <w:szCs w:val="16"/>
              </w:rPr>
              <w:t xml:space="preserve"> acid</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9048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5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color w:val="212121"/>
                <w:sz w:val="16"/>
                <w:szCs w:val="16"/>
              </w:rPr>
            </w:pPr>
            <w:r w:rsidRPr="00B370CC">
              <w:rPr>
                <w:rFonts w:ascii="Times New Roman" w:hAnsi="Times New Roman" w:cs="Times New Roman"/>
                <w:color w:val="212121"/>
                <w:sz w:val="16"/>
                <w:szCs w:val="16"/>
              </w:rPr>
              <w:t>C</w:t>
            </w:r>
            <w:r w:rsidRPr="00B370CC">
              <w:rPr>
                <w:rFonts w:ascii="Times New Roman" w:hAnsi="Times New Roman" w:cs="Times New Roman"/>
                <w:color w:val="212121"/>
                <w:sz w:val="16"/>
                <w:szCs w:val="16"/>
                <w:vertAlign w:val="subscript"/>
              </w:rPr>
              <w:t>8</w:t>
            </w:r>
            <w:r w:rsidRPr="00B370CC">
              <w:rPr>
                <w:rFonts w:ascii="Times New Roman" w:hAnsi="Times New Roman" w:cs="Times New Roman"/>
                <w:color w:val="212121"/>
                <w:sz w:val="16"/>
                <w:szCs w:val="16"/>
              </w:rPr>
              <w:t>H</w:t>
            </w:r>
            <w:r w:rsidRPr="00B370CC">
              <w:rPr>
                <w:rFonts w:ascii="Times New Roman" w:hAnsi="Times New Roman" w:cs="Times New Roman"/>
                <w:color w:val="212121"/>
                <w:sz w:val="16"/>
                <w:szCs w:val="16"/>
                <w:vertAlign w:val="subscript"/>
              </w:rPr>
              <w:t>8</w:t>
            </w:r>
            <w:r w:rsidRPr="00B370CC">
              <w:rPr>
                <w:rFonts w:ascii="Times New Roman" w:hAnsi="Times New Roman" w:cs="Times New Roman"/>
                <w:color w:val="212121"/>
                <w:sz w:val="16"/>
                <w:szCs w:val="16"/>
              </w:rPr>
              <w:t>O</w:t>
            </w:r>
            <w:r w:rsidRPr="00B370CC">
              <w:rPr>
                <w:rFonts w:ascii="Times New Roman" w:hAnsi="Times New Roman" w:cs="Times New Roman"/>
                <w:color w:val="212121"/>
                <w:sz w:val="16"/>
                <w:szCs w:val="16"/>
                <w:vertAlign w:val="subscript"/>
              </w:rPr>
              <w:t>4</w:t>
            </w:r>
          </w:p>
          <w:p w:rsidR="00F96FF7" w:rsidRPr="00B370CC" w:rsidRDefault="00F96FF7" w:rsidP="003F7A91">
            <w:pPr>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color w:val="212121"/>
                <w:sz w:val="16"/>
                <w:szCs w:val="16"/>
                <w:shd w:val="clear" w:color="auto" w:fill="FFFFFF"/>
              </w:rPr>
              <w:t xml:space="preserve">168.148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413" w:dyaOrig="2040">
                <v:shape id="_x0000_i1044" type="#_x0000_t75" style="width:51.65pt;height:30.5pt" o:ole="">
                  <v:imagedata r:id="rId45" o:title=""/>
                </v:shape>
                <o:OLEObject Type="Embed" ProgID="ChemDraw.Document.6.0" ShapeID="_x0000_i1044" DrawAspect="Content" ObjectID="_1586353961" r:id="rId46"/>
              </w:object>
            </w:r>
          </w:p>
        </w:tc>
        <w:tc>
          <w:tcPr>
            <w:tcW w:w="0" w:type="auto"/>
          </w:tcPr>
          <w:p w:rsidR="00F96FF7" w:rsidRPr="00B370CC" w:rsidRDefault="00F96FF7" w:rsidP="00F96FF7">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Antinociceptive</w:t>
            </w:r>
            <w:proofErr w:type="spellEnd"/>
            <w:r w:rsidRPr="00B370CC">
              <w:rPr>
                <w:rFonts w:ascii="Times New Roman" w:hAnsi="Times New Roman" w:cs="Times New Roman"/>
                <w:sz w:val="16"/>
                <w:szCs w:val="16"/>
              </w:rPr>
              <w:t xml:space="preserve">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913057", "PMID" : "25712175", "abstract" : "Vanillic acid is found at high concentrations in many plants used in traditional medicine. It has been associated with a variety of pharmacologic activities such as carcinogenesis inhibition, apoptosis and inflammation; however, it has become most popular for its pleasant creamy odor. Since there are few reports concerning the antinociceptive activity of this phenolic compound, the aim of this work was to study this activity in in vivo animal models. Vanillic acid was administered by the intraperitoneal route producing a dose-dependent inhibition of the acetic acid-induced writhing response (ED50: 9.3mg/kg). The antinociceptive activity was inhibited by the pretreatment with ondansetron and yohimbine, indicating that the serotoninergic and adrenergic systems could participate in the mechanism underlying the analgesic activity of vanillic acid. This compound was also demonstrated to interact with ASICs (Acid-sensing Ion Channels) as well as with TPRV1, TRPA1, and TRPM8 receptors in vivo. Furthermore, vanillic acid did not interfere with the locomotor function or motor coordination. The plasmatic phenolic content, analyzed by HPLC, showed that its t1/2 and AUC were 0.123h and 1.38\u03bcg\u00b7h/mL; respectively. In conclusion, vanillic acid might represent a potential therapeutic option for the treatment of pain.", "author" : [ { "dropping-particle" : "", "family" : "Yrbas", "given" : "Mar\u00eda de los Angeles", "non-dropping-particle" : "", "parse-names" : false, "suffix" : "" }, { "dropping-particle" : "", "family" : "Morucci", "given" : "Florencia", "non-dropping-particle" : "", "parse-names" : false, "suffix" : "" }, { "dropping-particle" : "", "family" : "Alonso", "given" : "Rosario", "non-dropping-particle" : "", "parse-names" : false, "suffix" : "" }, { "dropping-particle" : "", "family" : "Gorzalczany", "given" : "Susana", "non-dropping-particle" : "", "parse-names" : false, "suffix" : "" } ], "container-title" : "Pharmacology Biochemistry and Behavior", "id" : "ITEM-1", "issued" : { "date-parts" : [ [ "2015" ] ] }, "page" : "88-95", "title" : "Pharmacological mechanism underlying the antinociceptive activity of vanillic acid", "type" : "article-journal", "volume" : "132" }, "uris" : [ "http://www.mendeley.com/documents/?uuid=cd845cbd-b215-31c6-b379-4a708b643cf9" ] } ], "mendeley" : { "formattedCitation" : "[14]", "plainTextFormattedCitation" : "[14]", "previouslyFormattedCitation" : "&lt;sup&gt;[14]&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4]</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ntioxidant, Anti-inflammator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163-3864", "abstract" : "Vanillic acid (1) is a flavoring agent found in edible plants and fruits. It is an oxidized form of vanillin. Phenolic compounds form a substantial part of plant foods used as antioxidants with beneficial biological activities. These compounds have received considerable attention because of their role in preventing human diseases. Especially, 1 presents antibacterial, antimicrobial, and chemopreventive effects. However, the mechanisms by which 1 exerts its anti-inflammatory effects in vivo are incompletely understood. Thus, the effect of 1 was evaluated in murine models of inflammatory pain. Treatment with 1 inhibited the overt pain-like behavior induced by acetic acid, phenyl-p-benzoquinone, the second phase of the formalin test, and complete Freund\u2019s adjuvant (CFA). Treatment with 1 also inhibited carrageenan- and CFA-induced mechanical hyperalgesia, paw edema, myeloperoxidase activity, and N-acetyl-\u03b2-d-glucosaminidase activity. The anti-inflammatory mechanisms of 1 involved the inhibition of oxidative ...", "author" : [ { "dropping-particle" : "", "family" : "Calixto-Campos", "given" : "C\u00e1ssia", "non-dropping-particle" : "", "parse-names" : false, "suffix" : "" }, { "dropping-particle" : "", "family" : "Carvalho", "given" : "Thacyana T.", "non-dropping-particle" : "", "parse-names" : false, "suffix" : "" }, { "dropping-particle" : "", "family" : "Hohmann", "given" : "Miriam S. N.", "non-dropping-particle" : "", "parse-names" : false, "suffix" : "" }, { "dropping-particle" : "", "family" : "Pinho-Ribeiro", "given" : "Felipe A.", "non-dropping-particle" : "", "parse-names" : false, "suffix" : "" }, { "dropping-particle" : "", "family" : "Fattori", "given" : "Victor", "non-dropping-particle" : "", "parse-names" : false, "suffix" : "" }, { "dropping-particle" : "", "family" : "Manchope", "given" : "Mar\u00edlia F.", "non-dropping-particle" : "", "parse-names" : false, "suffix" : "" }, { "dropping-particle" : "", "family" : "Zarpelon", "given" : "Ana C.", "non-dropping-particle" : "", "parse-names" : false, "suffix" : "" }, { "dropping-particle" : "", "family" : "Baracat", "given" : "Marcela M.", "non-dropping-particle" : "", "parse-names" : false, "suffix" : "" }, { "dropping-particle" : "", "family" : "Georgetti", "given" : "Sandra R.", "non-dropping-particle" : "", "parse-names" : false, "suffix" : "" }, { "dropping-particle" : "", "family" : "Casagrande", "given" : "Rubia", "non-dropping-particle" : "", "parse-names" : false, "suffix" : "" }, { "dropping-particle" : "", "family" : "Verri", "given" : "Waldiceu A.", "non-dropping-particle" : "", "parse-names" : false, "suffix" : "" } ], "container-title" : "Journal of Natural Products", "id" : "ITEM-1", "issue" : "8", "issued" : { "date-parts" : [ [ "2015" ] ] }, "page" : "1799-1808", "title" : "Vanillic Acid Inhibits Inflammatory Pain by Inhibiting Neutrophil Recruitment, Oxidative Stress, Cytokine Production, and NF\u03baB Activation in Mice", "type" : "article-journal", "volume" : "78" }, "uris" : [ "http://www.mendeley.com/documents/?uuid=c90cc6b6-6ada-3b7e-9bd5-086ae848ae5e" ] } ], "mendeley" : { "formattedCitation" : "[15]", "plainTextFormattedCitation" : "[15]", "previouslyFormattedCitation" : "&lt;sup&gt;[15]&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5]</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1.</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7.9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color w:val="212121"/>
                <w:sz w:val="16"/>
                <w:szCs w:val="16"/>
                <w:shd w:val="clear" w:color="auto" w:fill="FFFFFF"/>
              </w:rPr>
              <w:t>Caproic</w:t>
            </w:r>
            <w:proofErr w:type="spellEnd"/>
            <w:r w:rsidRPr="00B370CC">
              <w:rPr>
                <w:rFonts w:ascii="Times New Roman" w:hAnsi="Times New Roman" w:cs="Times New Roman"/>
                <w:color w:val="212121"/>
                <w:sz w:val="16"/>
                <w:szCs w:val="16"/>
                <w:shd w:val="clear" w:color="auto" w:fill="FFFFFF"/>
              </w:rPr>
              <w:t xml:space="preserve"> Acid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08929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22</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color w:val="000000"/>
                <w:sz w:val="16"/>
                <w:szCs w:val="16"/>
              </w:rPr>
              <w:t>C</w:t>
            </w:r>
            <w:r w:rsidRPr="00B370CC">
              <w:rPr>
                <w:rFonts w:ascii="Times New Roman" w:hAnsi="Times New Roman" w:cs="Times New Roman"/>
                <w:color w:val="000000"/>
                <w:sz w:val="16"/>
                <w:szCs w:val="16"/>
                <w:vertAlign w:val="subscript"/>
              </w:rPr>
              <w:t>8</w:t>
            </w:r>
            <w:r w:rsidRPr="00B370CC">
              <w:rPr>
                <w:rFonts w:ascii="Times New Roman" w:hAnsi="Times New Roman" w:cs="Times New Roman"/>
                <w:color w:val="000000"/>
                <w:sz w:val="16"/>
                <w:szCs w:val="16"/>
              </w:rPr>
              <w:t>H</w:t>
            </w:r>
            <w:r w:rsidRPr="00B370CC">
              <w:rPr>
                <w:rFonts w:ascii="Times New Roman" w:hAnsi="Times New Roman" w:cs="Times New Roman"/>
                <w:color w:val="000000"/>
                <w:sz w:val="16"/>
                <w:szCs w:val="16"/>
                <w:vertAlign w:val="subscript"/>
              </w:rPr>
              <w:t>16</w:t>
            </w:r>
            <w:r w:rsidRPr="00B370CC">
              <w:rPr>
                <w:rFonts w:ascii="Times New Roman" w:hAnsi="Times New Roman" w:cs="Times New Roman"/>
                <w:color w:val="000000"/>
                <w:sz w:val="16"/>
                <w:szCs w:val="16"/>
              </w:rPr>
              <w:t>O</w:t>
            </w:r>
            <w:r w:rsidRPr="00B370CC">
              <w:rPr>
                <w:rFonts w:ascii="Times New Roman" w:hAnsi="Times New Roman" w:cs="Times New Roman"/>
                <w:color w:val="000000"/>
                <w:sz w:val="16"/>
                <w:szCs w:val="16"/>
                <w:vertAlign w:val="subscript"/>
              </w:rPr>
              <w:t>6</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color w:val="000000"/>
                <w:sz w:val="16"/>
                <w:szCs w:val="16"/>
              </w:rPr>
              <w:t>208.209</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413" w:dyaOrig="1137">
                <v:shape id="_x0000_i1045" type="#_x0000_t75" style="width:48.5pt;height:17.2pt" o:ole="">
                  <v:imagedata r:id="rId47" o:title=""/>
                </v:shape>
                <o:OLEObject Type="Embed" ProgID="ChemDraw.Document.6.0" ShapeID="_x0000_i1045" DrawAspect="Content" ObjectID="_1586353962" r:id="rId48"/>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microbial, anti-fibrinolytic, Anti-bacterial and anti-inflammator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37-9727", "PMID" : "13961684", "author" : [ { "dropping-particle" : "", "family" : "HOPKINS", "given" : "T F", "non-dropping-particle" : "", "parse-names" : false, "suffix" : "" }, { "dropping-particle" : "", "family" : "MEITES", "given" : "J", "non-dropping-particle" : "", "parse-names" : false, "suffix" : "" } ], "container-title" : "Proceedings of the Society for Experimental Biology and Medicine.", "id" : "ITEM-1", "issued" : { "date-parts" : [ [ "1963" ] ] }, "page" : "830-2", "title" : "Effects of epsilon-amino-caproic acid on prolactin-inactivating and fibrinolytic activities of streptokinase-activated plasminogen.", "type" : "article-journal", "volume" : "112" }, "uris" : [ "http://www.mendeley.com/documents/?uuid=b236d2a5-d885-3d33-b422-f826ca6eaa3f" ] }, { "id" : "ITEM-2", "itemData" : { "abstract" : "Marounek M., Putthana V., Benada O., Luke\u0161ov\u00e1 D. (2012): Antimicrobial activities of medium-chain fatty acids and monoacylglycerols on Cronobacter sakazakii DBM 3157 T and Cronobacter malonaticus DBM 3148. Czech J. Food Sci., 30: 573\u2013580. Cronobacter sakazakii and Cronobacter malonaticus are pathogens causing infections in children that are primarily linked to the consumption of contaminated infant milk formula and food. Both Cronobacter strains examined were susceptible to caprylic acid, monocaprylin and, to a lesser extent, sorbic acid. Capric acid, lauric acid, monosorbin, monocaprin, monolaurin, and sucrose caprate exhibited no inhibitory activity. Caprylic acid and monocaprylin treat-ment (2 mg/ml) of C. sakazakii DBM 3157 T", "author" : [ { "dropping-particle" : "", "family" : "Marounek", "given" : "Milan", "non-dropping-particle" : "", "parse-names" : false, "suffix" : "" }, { "dropping-particle" : "", "family" : "Putthana", "given" : "Vannaphone", "non-dropping-particle" : "", "parse-names" : false, "suffix" : "" }, { "dropping-particle" : "", "family" : "Benada", "given" : "Old\u0159ich", "non-dropping-particle" : "", "parse-names" : false, "suffix" : "" }, { "dropping-particle" : "", "family" : "Luke\u0161ov\u00e1", "given" : "Daniela", "non-dropping-particle" : "", "parse-names" : false, "suffix" : "" } ], "container-title" : "Czech J. Food Sci", "id" : "ITEM-2", "issue" : "6", "issued" : { "date-parts" : [ [ "2012" ] ] }, "page" : "573-580", "title" : "Antimicrobial Activities of Medium-chain Fatty Acids and Monoacylglycerols on Cronobacter sakazakii DBM 3157 T and Cronobacter malonaticus DBM 3148", "type" : "article-journal", "volume" : "30" }, "uris" : [ "http://www.mendeley.com/documents/?uuid=d153e447-e465-3857-96d3-240aaeb253a2" ] } ], "mendeley" : { "formattedCitation" : "[16,17]", "plainTextFormattedCitation" : "[16,17]", "previouslyFormattedCitation" : "&lt;sup&gt;[16,17]&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6,17]</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treatment of menorrhagia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22-3859", "PMID" : "614426", "abstract" : "Epsilon-amino-caproic acid was used in 38 cases of menor\u00adrhagia. In each patient details of bleeding were recorded for four consecutive menstrual periods. Drug was given during two alter\u00adnate periods and the remaining two periods were considered as control periods. Number of days of bleeding and severity of bleed\u00ading were statistically significantly reduced by epsilon-amino-caproic acid. The drug was found to be safe and effective.", "author" : [ { "dropping-particle" : "", "family" : "Mehta", "given" : "B C", "non-dropping-particle" : "", "parse-names" : false, "suffix" : "" }, { "dropping-particle" : "", "family" : "Parekh", "given" : "D S", "non-dropping-particle" : "", "parse-names" : false, "suffix" : "" } ], "container-title" : "Journal of postgraduate medicine", "id" : "ITEM-1", "issue" : "3", "issued" : { "date-parts" : [ [ "1977" ] ] }, "page" : "121-3", "title" : "epsilon-amino-caproic acid in the treatment of menorrhagia.", "type" : "article-journal", "volume" : "23" }, "uris" : [ "http://www.mendeley.com/documents/?uuid=418df9f9-d074-3e47-8dec-f4af0b5efb15" ] } ], "mendeley" : { "formattedCitation" : "[18]", "plainTextFormattedCitation" : "[18]", "previouslyFormattedCitation" : "&lt;sup&gt;[18]&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8]</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2.</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9.16</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1,5-Anhydrohexitol</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39095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6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5</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64.157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111" w:dyaOrig="2038">
                <v:shape id="_x0000_i1046" type="#_x0000_t75" style="width:47.75pt;height:30.5pt" o:ole="">
                  <v:imagedata r:id="rId49" o:title=""/>
                </v:shape>
                <o:OLEObject Type="Embed" ProgID="ChemDraw.Document.6.0" ShapeID="_x0000_i1046" DrawAspect="Content" ObjectID="_1586353963" r:id="rId50"/>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herpes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22-2623", "PMID" : "8393114", "abstract" : "The synthesis of 1,5-anhydrohexitol nucleosides is described. These nucleoside analogues were obtained by alkylation of the heterocyclic bases with the tosylate 10 or by alkylation of the bases with the alcohol 12 under Mitsunobu conditions. The compounds were evaluated for antiviral and cytostatic activity. Highly selective activity against herpes simplex virus type 1 (HSV-1) and type 2 (HSV-2) was noted for 1,5-anhydro-2,3-dideoxy-2-(5-iodouracil-1-yl)-D-arabino-hexitol 4b at a concentration of 0.07 microgram/mL. This activity must be dependent on a specific phosphorylation by the virus-encoded thymidine kinase (TK), since compound 4b was inactive against TK-deficient mutants of HSV-1. The corresponding cytosine 4c and guanine 4e analogues showed activity against HSV-1, HSV-2, and other herpes viruses (i.e. cytomegalovirus, varicella-zoster virus) at concentrations well below the cytotoxicity threshold (2 and 20 micrograms/mL, respectively). At these concentrations, compounds 4c and 4e proved also inhibitory to the growth of human T-cells (i.e. MT-4, CEM, MOLT-4).", "author" : [ { "dropping-particle" : "", "family" : "Verheggen", "given" : "I", "non-dropping-particle" : "", "parse-names" : false, "suffix" : "" }, { "dropping-particle" : "", "family" : "Aerschot", "given" : "A", "non-dropping-particle" : "Van", "parse-names" : false, "suffix" : "" }, { "dropping-particle" : "", "family" : "Toppet", "given" : "S", "non-dropping-particle" : "", "parse-names" : false, "suffix" : "" }, { "dropping-particle" : "", "family" : "Snoeck", "given" : "R", "non-dropping-particle" : "", "parse-names" : false, "suffix" : "" }, { "dropping-particle" : "", "family" : "Janssen", "given" : "G", "non-dropping-particle" : "", "parse-names" : false, "suffix" : "" }, { "dropping-particle" : "", "family" : "Balzarini", "given" : "J", "non-dropping-particle" : "", "parse-names" : false, "suffix" : "" }, { "dropping-particle" : "", "family" : "Clercq", "given" : "E", "non-dropping-particle" : "De", "parse-names" : false, "suffix" : "" }, { "dropping-particle" : "", "family" : "Herdewijn", "given" : "P", "non-dropping-particle" : "", "parse-names" : false, "suffix" : "" } ], "container-title" : "Journal of medicinal chemistry", "id" : "ITEM-1", "issue" : "14", "issued" : { "date-parts" : [ [ "1993" ] ] }, "page" : "2033-40", "title" : "Synthesis and antiherpes virus activity of 1,5-anhydrohexitol nucleosides.", "type" : "article-journal", "volume" : "36" }, "uris" : [ "http://www.mendeley.com/documents/?uuid=dd0ddaaf-07e7-34de-bb80-9f76199bc74b" ] } ], "mendeley" : { "formattedCitation" : "[19]", "plainTextFormattedCitation" : "[19]", "previouslyFormattedCitation" : "&lt;sup&gt;[19]&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19]</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nti-vir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1520-6904", "PMID" : "11671579", "abstract" : "1,5-Anhydro-2,3-dideoxy-D-ribohexitol nucleosides were synthesized starting from 4,6-di-O-benzyl-1,5-di-O-pivaloyl-3-deoxy-D-glucitol using a ring closure procedure. The target nucleoside adopts a (4)C(1) conformation as also demonstrated for the corresponding 1,5-anhydrohexitol nucleosides with beta-configuration of the base-substituted carbon atom. The cytosine congener demonstrated a moderate but selective activity against Herpes simplex virus types 1 and 2.", "author" : [ { "dropping-particle" : "", "family" : "Hossain", "given" : "Nafizal", "non-dropping-particle" : "", "parse-names" : false, "suffix" : "" }, { "dropping-particle" : "", "family" : "Rozenski", "given" : "Jef", "non-dropping-particle" : "", "parse-names" : false, "suffix" : "" }, { "dropping-particle" : "", "family" : "Clercq", "given" : "Erik", "non-dropping-particle" : "De", "parse-names" : false, "suffix" : "" }, { "dropping-particle" : "", "family" : "Herdewijn", "given" : "Piet", "non-dropping-particle" : "", "parse-names" : false, "suffix" : "" } ], "container-title" : "The Journal of organic chemistry", "id" : "ITEM-1", "issue" : "8", "issued" : { "date-parts" : [ [ "1997" ] ] }, "page" : "2442-2447", "title" : "Synthesis and Antiviral Activity of the alpha-Analogues of 1,5-Anhydrohexitol Nucleosides (1,5-Anhydro-2,3-dideoxy-D-ribohexitol Nucleosides).", "type" : "article-journal", "volume" : "62" }, "uris" : [ "http://www.mendeley.com/documents/?uuid=1843f985-a84f-3d1d-a6bc-bc31e90878d0" ] } ], "mendeley" : { "formattedCitation" : "[20]", "plainTextFormattedCitation" : "[20]", "previouslyFormattedCitation" : "&lt;sup&gt;[20]&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0]</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9.78</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4-O-Methylmannos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71853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8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6</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194.183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3989" w:dyaOrig="1956">
                <v:shape id="_x0000_i1047" type="#_x0000_t75" style="width:58.7pt;height:27.4pt" o:ole="">
                  <v:imagedata r:id="rId51" o:title=""/>
                </v:shape>
                <o:OLEObject Type="Embed" ProgID="ChemDraw.Document.6.0" ShapeID="_x0000_i1047" DrawAspect="Content" ObjectID="_1586353964" r:id="rId52"/>
              </w:objec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Antibacterial activity</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975-7384", "abstract" : "The present study was carried out to identify the phytochemicals present in the Punica granatum a medicinally important plant of the Punicaceae family. In the present study the ethanolic rind extract of Punica granatum fruit has been subjected to GC-MS analysis and in vitro antioxidant assay. This analysis revealed that ethanolic extract of P. granatum Linn contains 3,5-Dihydroxy-6-methyl-2,3-dihydro-4H-pyran-4-one, Nitroisobutylglycerol, Ethyl .alpha.-d-glucopyranoside, 3H-indole-3-carbaldehyde (4-amino-5-methyl-4H-1,2,4-triazol-3-yl) hydrazone, Maltol etc., justifying the use of this plant to treat many aliments in folk and herbal medicine.", "author" : [ { "dropping-particle" : "", "family" : "Zab", "given" : "Rane", "non-dropping-particle" : "", "parse-names" : false, "suffix" : "" }, { "dropping-particle" : "", "family" : "Kumar", "given" : "Anish", "non-dropping-particle" : "", "parse-names" : false, "suffix" : "" }, { "dropping-particle" : "", "family" : "Bhaskar", "given" : "Anusha", "non-dropping-particle" : "", "parse-names" : false, "suffix" : "" } ], "container-title" : "Journal of Chemical and Pharmaceutical Research", "id" : "ITEM-1", "issue" : "6", "issued" : { "date-parts" : [ [ "2012" ] ] }, "page" : "2869-2873", "title" : "Phytochemical evaluation by GC-MS and in vitro antioxidant activity of Punica granatum fruit rind extract", "type" : "article-journal", "volume" : "4" }, "uris" : [ "http://www.mendeley.com/documents/?uuid=b63c9751-e894-3253-93e1-277e7e5f9b6e" ] } ], "mendeley" : { "formattedCitation" : "[21]", "plainTextFormattedCitation" : "[21]", "previouslyFormattedCitation" : "&lt;sup&gt;[21]&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1]</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0.16</w:t>
            </w: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Quinic</w:t>
            </w:r>
            <w:proofErr w:type="spellEnd"/>
            <w:r w:rsidRPr="00B370CC">
              <w:rPr>
                <w:rFonts w:ascii="Times New Roman" w:hAnsi="Times New Roman" w:cs="Times New Roman"/>
                <w:sz w:val="16"/>
                <w:szCs w:val="16"/>
              </w:rPr>
              <w:t xml:space="preserve"> acid</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70602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51</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6</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color w:val="000000"/>
                <w:sz w:val="16"/>
                <w:szCs w:val="16"/>
              </w:rPr>
              <w:t>192.167</w:t>
            </w:r>
            <w:r w:rsidRPr="00B370CC">
              <w:rPr>
                <w:rFonts w:ascii="Times New Roman" w:hAnsi="Times New Roman" w:cs="Times New Roman"/>
                <w:sz w:val="16"/>
                <w:szCs w:val="16"/>
              </w:rPr>
              <w:t xml:space="preserve"> g/</w:t>
            </w:r>
            <w:proofErr w:type="spellStart"/>
            <w:r w:rsidRPr="00B370CC">
              <w:rPr>
                <w:rFonts w:ascii="Times New Roman" w:hAnsi="Times New Roman" w:cs="Times New Roman"/>
                <w:sz w:val="16"/>
                <w:szCs w:val="16"/>
              </w:rPr>
              <w:t>mol</w:t>
            </w:r>
            <w:proofErr w:type="spellEnd"/>
            <w:r w:rsidRPr="00B370CC">
              <w:rPr>
                <w:rFonts w:ascii="Times New Roman" w:hAnsi="Times New Roman" w:cs="Times New Roman"/>
                <w:color w:val="000000"/>
                <w:sz w:val="16"/>
                <w:szCs w:val="16"/>
              </w:rPr>
              <w:t>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111" w:dyaOrig="2640">
                <v:shape id="_x0000_i1048" type="#_x0000_t75" style="width:53.2pt;height:45.4pt" o:ole="">
                  <v:imagedata r:id="rId53" o:title=""/>
                </v:shape>
                <o:OLEObject Type="Embed" ProgID="ChemDraw.Document.6.0" ShapeID="_x0000_i1048" DrawAspect="Content" ObjectID="_1586353965" r:id="rId54"/>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oxidant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951418X", "PMID" : "18844285", "abstract" : "For over 50 years, hippuric/quinic acids were believed to have no biological efficacy. Here data are presented to support the hypothesis that quinic acid is not responsible for any efficacy, but rather that quinic acid nutritionally supports the synthesis of tryptophan and nicotinamide in the gastrointestinal (GI) tract, and that this in turn leads to DNA repair enhancement and NF-kB inhibition via increased nicotinamide and tryptophan production.Moreover, it is shown that quinic acid is a normal constituent of our diet, capable of conversion to tryptophan and nicotinamide via the GI tract microflora, thus providing an in situ physiological source of these essential metabolic ingredients to humans. The concentrations of quinic and hippuric acids in the diet were dependent on each other when analysed in urine, as was evidenced by a significant linear regression analysis that included unsupplemented control subjects (n = 45, p &lt; 0.001). Thus, these ingredients were identified as major dietary components, and not simply originating from environmental pollution as previously had been thought.", "author" : [ { "dropping-particle" : "", "family" : "Pero", "given" : "Ronald W.", "non-dropping-particle" : "", "parse-names" : false, "suffix" : "" }, { "dropping-particle" : "", "family" : "Lund", "given" : "Harald", "non-dropping-particle" : "", "parse-names" : false, "suffix" : "" }, { "dropping-particle" : "", "family" : "Leanderson", "given" : "Tomas", "non-dropping-particle" : "", "parse-names" : false, "suffix" : "" } ], "container-title" : "Phytotherapy Research", "id" : "ITEM-1", "issue" : "3", "issued" : { "date-parts" : [ [ "2009", "3" ] ] }, "page" : "335-346", "title" : "Antioxidant metabolism induced by quinic acid. increased urinary excretion of tryptophan and nicotinamide", "type" : "article-journal", "volume" : "23" }, "uris" : [ "http://www.mendeley.com/documents/?uuid=3acb51d9-3d26-3bdf-82c6-3060624023bb" ] } ], "mendeley" : { "formattedCitation" : "[22]", "plainTextFormattedCitation" : "[22]", "previouslyFormattedCitation" : "&lt;sup&gt;[22]&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2]</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3788741", "PMID" : "16809011", "abstract" : "The methanol extract from Dipsacus asper Wall (Dipsacaceae) was found to show antioxidant activity against free radical and Cu(2+)-mediated LDL oxidation. In further study, to identify active constituents from the plant, six caffeoyl quinic acid derivatives: 3,4-di-O-caffeoylquinic acid (1), methyl 3,4-di-O-caffeoyl quinate (2), 3,5-di-O-caffeoylquinic acid (3), methyl 3,5-di-O-caffeoyl quinate (4), 4,5-di-O-caffeoylquinic acid (5) and methyl 4,5-di-O-caffeoyl quinate (6) were isolated. Their structures were identified by spectroscopic methods including 2D-NMR. The isolated compounds, 1-6, were found to be potent scavengers of the free radical 1,1-diphenyl-2-picrylhydrazyl (DPPH), and are more potent than butylated hydroxyl toluene (BHT) used as a positive control. The compounds 1-6 also inhibited Cu(2+)-mediated low-density lipoprotein (LDL) oxidation. They increased the lag time of conjugated dienes formation and inhibited the generation of thiobarbituric acid reactive substances (TBARS) in a dose-dependent manner. These results suggested that Dipsacus asper due to its antioxidant constituents, 1-6, may have a role to play in preventing the development and progression of atherosclerotic disease.", "author" : [ { "dropping-particle" : "", "family" : "Hung", "given" : "Tran Manh", "non-dropping-particle" : "", "parse-names" : false, "suffix" : "" }, { "dropping-particle" : "", "family" : "Na", "given" : "MinKyun", "non-dropping-particle" : "", "parse-names" : false, "suffix" : "" }, { "dropping-particle" : "", "family" : "Thuong", "given" : "Phuong Thien", "non-dropping-particle" : "", "parse-names" : false, "suffix" : "" }, { "dropping-particle" : "", "family" : "Su", "given" : "Nguyen Duy", "non-dropping-particle" : "", "parse-names" : false, "suffix" : "" }, { "dropping-particle" : "", "family" : "Sok", "given" : "DaiEun", "non-dropping-particle" : "", "parse-names" : false, "suffix" : "" }, { "dropping-particle" : "", "family" : "Song", "given" : "Kyung Sik", "non-dropping-particle" : "", "parse-names" : false, "suffix" : "" }, { "dropping-particle" : "", "family" : "Seong", "given" : "Yeon Hee", "non-dropping-particle" : "", "parse-names" : false, "suffix" : "" }, { "dropping-particle" : "", "family" : "Bae", "given" : "KiHwan", "non-dropping-particle" : "", "parse-names" : false, "suffix" : "" } ], "container-title" : "Journal of Ethnopharmacology", "id" : "ITEM-1", "issue" : "2", "issued" : { "date-parts" : [ [ "2006" ] ] }, "page" : "188-192", "title" : "Antioxidant activity of caffeoyl quinic acid derivatives from the roots of Dipsacus asper Wall", "type" : "article-journal", "volume" : "108" }, "uris" : [ "http://www.mendeley.com/documents/?uuid=8207e1ad-6b02-34ef-a67b-f5b236c0086c" ] } ], "mendeley" : { "formattedCitation" : "[23]", "plainTextFormattedCitation" : "[23]", "previouslyFormattedCitation" : "&lt;sup&gt;[23]&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3]</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ntibacteri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1560-8115", "PMID" : "22615597", "abstract" : "BACKGROUND AND THE PURPOSE OF THE STUDY The species Hymenocrater calycinus, belongs to the plant family Lamiaceae and grows wildly in the north-east of Iran. Previously, the antimicrobial activity of the plant extracts was reported. In the present study, the bioactivity-guided fractionation of the methanol extract of H. calycinus and the combination effects of the isolated compound with cell wall active agents against S. aureus and E. coli was investigated. METHODS Column and thin layer chromatographic methods were used for isolation and purification and spectroscopic data (MS, (1)H- and (13)C-NMR, HMQC, HMBC and (1)H-(1)H COSY) were employed for identification of the compound isolated from the extract. A disk diffusion method was used to determine the antibacterial activity of the isolated compound against S. aureus and E. coli in comparison with 7 different antibiotics. RESULTS The isolated compound 1 was identified as 3-(3, 4- dihydroxyphenyl) lactic acid 2-O-quinic acid. Compound 1 (500 \u00b5g/disc) enhanced antibacterial effect of ampicillin, ciprofloxacin, vancomycin and cefepime against S. aureus and activated the effects of ampicillin and vancomycin against E. coli. CONCLUSION Results showed that the compound 1 was not active against both tested strains at any concentration below 1 mg/disk, and as a result the enhancing effect of the compound could be due its association with antibiotics.", "author" : [ { "dropping-particle" : "", "family" : "Gohari", "given" : "A R", "non-dropping-particle" : "", "parse-names" : false, "suffix" : "" }, { "dropping-particle" : "", "family" : "Saeidnia", "given" : "S", "non-dropping-particle" : "", "parse-names" : false, "suffix" : "" }, { "dropping-particle" : "", "family" : "Mollazadeh", "given" : "K", "non-dropping-particle" : "", "parse-names" : false, "suffix" : "" }, { "dropping-particle" : "", "family" : "Yassa", "given" : "N", "non-dropping-particle" : "", "parse-names" : false, "suffix" : "" }, { "dropping-particle" : "", "family" : "Malmir", "given" : "M", "non-dropping-particle" : "", "parse-names" : false, "suffix" : "" }, { "dropping-particle" : "", "family" : "Shahverdi", "given" : "A R", "non-dropping-particle" : "", "parse-names" : false, "suffix" : "" } ], "container-title" : "Daru : journal of Faculty of Pharmacy, Tehran University of Medical Sciences", "id" : "ITEM-1", "issue" : "1", "issued" : { "date-parts" : [ [ "2010" ] ] }, "page" : "69-73", "title" : "Isolation of a new quinic acid derivative and its antibacterial modulating activity.", "type" : "article-journal", "volume" : "18" }, "uris" : [ "http://www.mendeley.com/documents/?uuid=545b64d1-db29-39a3-b768-5b5f77980322" ] } ], "mendeley" : { "formattedCitation" : "[24]", "plainTextFormattedCitation" : "[24]", "previouslyFormattedCitation" : "&lt;sup&gt;[24]&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4]</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nti-prostate cancer candidate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2455-3891", "abstract" : "application/pdf Objectives: Pseudomonas aeruginosa is an opportunistic pathogen that has an innate resistance to some antibiotics. This bacterium is one of the mostcommon causes of nosocomial infections that include surgical wound infections, burns, and urinary tract infections. The bacteria have been reportedlyresistant to many antibiotics and have developed multidrug resistance (MDR). The objective of the study was to determine the resistance pattern ofP. aeruginosa isolated from clinical samples of patients against some major antibiotics. Methods: Isolates of P. aeruginosa were obtained from clinical sample of urine, sputum, swabs, pus, feces, and blood and cultured in cetrimide agar. P.aeruginosa ATCC 27853 was used as a positive control. The antibacterial susceptibility testing was conducted against 13 antibiotics: Ceftazidime, cefotaxime,ceftriaxone, cefoperazone, ciprofloxacin, levofloxacin, ofloxacin, gentamicin, amikacin, piperacillin, ticarcillin, meropenem, and imipenem. The examinationwas carried out using agar diffusion method of Kirby-Bauer and following the standards from Clinical and Laboratory Standards Institute (CLSI). Results: The results showed that bacterial resistance was established against all tested antibiotics. The highest number of resistance was shownagainst ceftriaxone (44.21%), whereas the most susceptibility was exhibited against amikacin (only 9.47% of resistance). MDR P. aeruginosa (MDRPA)was detected on almost all clinical samples tested, except the feces. The sample with the highest percentage of MDRPA was the pus. Conclusion: The study concludes that the most effective antibiotic against P. aeruginosa is amikacin (91.51%), whereas the most resistance is exhibited to ceftriaxone (43.16%).", "author" : [ { "dropping-particle" : "", "family" : "Padmini", "given" : "E.", "non-dropping-particle" : "", "parse-names" : false, "suffix" : "" }, { "dropping-particle" : "", "family" : "Inbathamizh", "given" : "Lakshmipathy", "non-dropping-particle" : "", "parse-names" : false, "suffix" : "" } ], "container-title" : "Asian Journal of Pharmaceutical and Clinical Research", "id" : "ITEM-1", "issue" : "4", "issued" : { "date-parts" : [ [ "2017" ] ] }, "page" : "106-112", "title" : "Quinic Acid As A Potent Drug Candidate For Prostrate Cancer \u2013 A Comparative Pharmacokinetics Approch", "type" : "article-journal", "volume" : "6" }, "uris" : [ "http://www.mendeley.com/documents/?uuid=49ab9c32-55b8-3968-98aa-d0e9d7f0a633" ] } ], "mendeley" : { "formattedCitation" : "[25]", "plainTextFormattedCitation" : "[25]", "previouslyFormattedCitation" : "&lt;sup&gt;[25]&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5]</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0.8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Phytol, acetat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9214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4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22</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4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338.576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9432" w:dyaOrig="1140">
                <v:shape id="_x0000_i1049" type="#_x0000_t75" style="width:46.95pt;height:14.1pt" o:ole="">
                  <v:imagedata r:id="rId55" o:title=""/>
                </v:shape>
                <o:OLEObject Type="Embed" ProgID="ChemDraw.Document.6.0" ShapeID="_x0000_i1049" DrawAspect="Content" ObjectID="_1586353966" r:id="rId56"/>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oxidant, Anti-nociceptive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2314-4262", "abstract" : "The objective of the present study was to evaluate the antinociceptive effects of phytol using chemical and thermal models of nociception in mice and to assess its antioxidant effects in vitro . Phytol was administered intraperitoneally (i.p.) to mice at doses of 25, 50, 100, and 200 mg/kg. In the acetic acid-induced writhing test, phytol significantly reduced the number of contortions compared to the control group ( P &lt; 0.001 ). In the formalin test, phytol reduced significantly the amount of time spent in paw licking in both phases (the neurogenic and inflammatory phases), this effect being more pronounced in the second phase ( P &lt; 0.001 ). Phytol also provoked a significant increase in latency in the hot plate test. These antinociceptive effects did not impaire the motor performance, as shown in the rotarod test. Phytol demonstrated a strong antioxidant effect in vitro in its capacity to remove hydroxyl radicals and nitric oxide as well as to prevent the formation of thiobarbituric acid reactive substances (TBARS). Taken as a whole, these results show the pronounced antinociceptive effects of phytol in the nociception models used, both through its central and peripheral actions, but also its antioxidant properties demonstrated in the in vitro methods used.", "author" : [ { "dropping-particle" : "", "family" : "Santos", "given" : "Camila Carolina de Menezes Patr\u00edcio", "non-dropping-particle" : "", "parse-names" : false, "suffix" : "" }, { "dropping-particle" : "", "family" : "Salvadori", "given" : "Mirian Stiebbe", "non-dropping-particle" : "", "parse-names" : false, "suffix" : "" }, { "dropping-particle" : "", "family" : "Mota", "given" : "Vanine Gomes", "non-dropping-particle" : "", "parse-names" : false, "suffix" : "" }, { "dropping-particle" : "", "family" : "Costa", "given" : "Luciana Muratori", "non-dropping-particle" : "", "parse-names" : false, "suffix" : "" }, { "dropping-particle" : "", "family" : "Almeida", "given" : "Antonia Amanda Cardoso", "non-dropping-particle" : "de", "parse-names" : false, "suffix" : "" }, { "dropping-particle" : "", "family" : "Oliveira", "given" : "Guilherme Ant\u00f4nio Lopes", "non-dropping-particle" : "de", "parse-names" : false, "suffix" : "" }, { "dropping-particle" : "", "family" : "Costa", "given" : "J\u00e9ssica Pereira", "non-dropping-particle" : "", "parse-names" : false, "suffix" : "" }, { "dropping-particle" : "", "family" : "Sousa", "given" : "Dami\u00e3o Pergentino", "non-dropping-particle" : "de", "parse-names" : false, "suffix" : "" }, { "dropping-particle" : "", "family" : "Freitas", "given" : "Rivelilson Mendes", "non-dropping-particle" : "de", "parse-names" : false, "suffix" : "" }, { "dropping-particle" : "", "family" : "Almeida", "given" : "Reinaldo N\u00f3brega", "non-dropping-particle" : "de", "parse-names" : false, "suffix" : "" } ], "container-title" : "Neuroscience Journal", "id" : "ITEM-1", "issued" : { "date-parts" : [ [ "2013" ] ] }, "page" : "1-9", "title" : "Antinociceptive and Antioxidant Activities of Phytol In Vivo and In Vitro Models", "type" : "article-journal", "volume" : "2013" }, "uris" : [ "http://www.mendeley.com/documents/?uuid=48f1df60-9023-304e-8fb5-e8b71a333594" ] } ], "mendeley" : { "formattedCitation" : "[26]", "plainTextFormattedCitation" : "[26]", "previouslyFormattedCitation" : "&lt;sup&gt;[26]&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6]</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w:t>
            </w:r>
            <w:proofErr w:type="spellStart"/>
            <w:r w:rsidRPr="00B370CC">
              <w:rPr>
                <w:rFonts w:ascii="Times New Roman" w:hAnsi="Times New Roman" w:cs="Times New Roman"/>
                <w:sz w:val="16"/>
                <w:szCs w:val="16"/>
              </w:rPr>
              <w:t>Antimycobacterial</w:t>
            </w:r>
            <w:proofErr w:type="spellEnd"/>
            <w:r w:rsidRPr="00B370CC">
              <w:rPr>
                <w:rFonts w:ascii="Times New Roman" w:hAnsi="Times New Roman" w:cs="Times New Roman"/>
                <w:sz w:val="16"/>
                <w:szCs w:val="16"/>
              </w:rPr>
              <w:t xml:space="preserve"> activit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032-0943", "PMID" : "9491760", "abstract" : "The crude methanol extract of the Kenyan shrub Leucas volkensii G\u00fcrke (Labiatae) displayed in a radiorespirometric bioassay antimycobacterial activity against Mycobacterium tuberculosis. Bioassay-guided fractionation of the crude extract led to the identification of (E)-phytol as the principal active component with a minimum inhibitory concentration (MIC) of 2 micrograms/ml, a value also observed for (3R,S,7R,11R)-phytanol, (Z)-phytol, and a commercially available 2:1 mixture of (E)- and (Z)-phytol. The derivatives (E)-phytol acetate, a mixture of the (2S,3S)- and (2R,3R)-isomers of (E)-phytol epoxide and (3R,S,7R,11R)-phytanic acid displayed lower activities with MICs of 8, 16, and &gt; 128 micrograms/ml, respectively. Geraniol and farnesol, displayed MICs of 64 and 8 micrograms/ml, respectively. The activities of (E)-phytol, (Z)-phytol and (3R,S,7R,11R)-phytanol were found to be in the same range as ethambutol, a clinically useful drug with an MIC in the range 0.95-3.8 micrograms/ml.", "author" : [ { "dropping-particle" : "", "family" : "Rajab", "given" : "Mohamed", "non-dropping-particle" : "", "parse-names" : false, "suffix" : "" }, { "dropping-particle" : "", "family" : "Cantrell", "given" : "Charles", "non-dropping-particle" : "", "parse-names" : false, "suffix" : "" }, { "dropping-particle" : "", "family" : "Franzblau", "given" : "Scott", "non-dropping-particle" : "", "parse-names" : false, "suffix" : "" }, { "dropping-particle" : "", "family" : "Fischer", "given" : "Nikolaus", "non-dropping-particle" : "", "parse-names" : false, "suffix" : "" } ], "container-title" : "Planta Medica", "id" : "ITEM-1", "issue" : "01", "issued" : { "date-parts" : [ [ "1998" ] ] }, "page" : "2-4", "title" : "Antimycobacterial Activity of ( E )-Phytol and Derivatives: A Preliminary Structure-Activity Study", "type" : "article-journal", "volume" : "64" }, "uris" : [ "http://www.mendeley.com/documents/?uuid=14305164-9490-3788-895f-ef8d35a77199" ] } ], "mendeley" : { "formattedCitation" : "[27]", "plainTextFormattedCitation" : "[27]", "previouslyFormattedCitation" : "&lt;sup&gt;[27]&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7]</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1.4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10-Methyl-E-11-tridecen-1-ol propionat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7080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2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7</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3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68.441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2330" w:dyaOrig="566">
                <v:shape id="_x0000_i1050" type="#_x0000_t75" style="width:50.1pt;height:11.75pt" o:ole="">
                  <v:imagedata r:id="rId57" o:title=""/>
                </v:shape>
                <o:OLEObject Type="Embed" ProgID="ChemDraw.Document.6.0" ShapeID="_x0000_i1050" DrawAspect="Content" ObjectID="_1586353967" r:id="rId58"/>
              </w:objec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Antimicrobial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2.6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w:t>
            </w:r>
            <w:proofErr w:type="spellStart"/>
            <w:r w:rsidRPr="00B370CC">
              <w:rPr>
                <w:rFonts w:ascii="Times New Roman" w:hAnsi="Times New Roman" w:cs="Times New Roman"/>
                <w:sz w:val="16"/>
                <w:szCs w:val="16"/>
              </w:rPr>
              <w:t>Hexadecanoic</w:t>
            </w:r>
            <w:proofErr w:type="spellEnd"/>
            <w:r w:rsidRPr="00B370CC">
              <w:rPr>
                <w:rFonts w:ascii="Times New Roman" w:hAnsi="Times New Roman" w:cs="Times New Roman"/>
                <w:sz w:val="16"/>
                <w:szCs w:val="16"/>
              </w:rPr>
              <w:t xml:space="preserve"> acid</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7188212</w:t>
            </w:r>
          </w:p>
          <w:p w:rsidR="00F96FF7" w:rsidRPr="00B370CC" w:rsidRDefault="00F96FF7" w:rsidP="003F7A91">
            <w:pPr>
              <w:autoSpaceDE w:val="0"/>
              <w:autoSpaceDN w:val="0"/>
              <w:adjustRightInd w:val="0"/>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18</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6</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3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56.43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822" w:dyaOrig="514">
                <v:shape id="_x0000_i1051" type="#_x0000_t75" style="width:46.15pt;height:9.4pt" o:ole="">
                  <v:imagedata r:id="rId59" o:title=""/>
                </v:shape>
                <o:OLEObject Type="Embed" ProgID="ChemDraw.Document.6.0" ShapeID="_x0000_i1051" DrawAspect="Content" ObjectID="_1586353968" r:id="rId60"/>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inflammatory, antimicrobi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17470277", "PMID" : "22642495", "abstract" : "Ester bond hydrolysis of membrane phospholipids by Phospholipase A(2) and consequent release of fatty acids are the initiating steps of inflammation. It is proposed in this study that the inhibition of phospholipase A(2) is one of the ways to control inflammation. Investigations are carried out to identify the mode of inhibition of phospholipase A(2) by the n-hexadecanoic acid. It may help in designing of specific inhibitors of phospholipase A(2) as anti-inflammatory agents. The enzyme kinetics study proved that n-hexadecanoic acid inhibits phospholipase A(2) in a competitive manner. It was identified from the crystal structure at 2.5 \u00c5 resolution that the position of n-hexadecanoic acid is in the active site of the phospholipase A(2). The binding constant and binding energy have also been calculated using Isothermal Titration Calorimetry. Also, the binding energy of n-hexadecanoic acid to phospholipase A(2) was calculated by in silico method and compared with known inhibitors. It may be concluded from the structural and kinetics studies that the fatty acid, n-hexadecanoic acid, is an inhibitor of phospholipase A(2), hence, an anti-inflammatory compound. The inferences from the present study validate the rigorous use of medicated oils rich in n-hexadecanoic acid for the treatment of rheumatic symptoms in the traditional medical system of India, Ayurveda.", "author" : [ { "dropping-particle" : "", "family" : "Aparna", "given" : "Vasudevan", "non-dropping-particle" : "", "parse-names" : false, "suffix" : "" }, { "dropping-particle" : "V.", "family" : "Dileep", "given" : "Kalarickal", "non-dropping-particle" : "", "parse-names" : false, "suffix" : "" }, { "dropping-particle" : "", "family" : "Mandal", "given" : "Pradeep K.", "non-dropping-particle" : "", "parse-names" : false, "suffix" : "" }, { "dropping-particle" : "", "family" : "Karthe", "given" : "Ponnuraj", "non-dropping-particle" : "", "parse-names" : false, "suffix" : "" }, { "dropping-particle" : "", "family" : "Sadasivan", "given" : "Chittalakkottu", "non-dropping-particle" : "", "parse-names" : false, "suffix" : "" }, { "dropping-particle" : "", "family" : "Haridas", "given" : "Madathilkovilakathu", "non-dropping-particle" : "", "parse-names" : false, "suffix" : "" } ], "container-title" : "Chemical Biology &amp; Drug Design", "id" : "ITEM-1", "issue" : "3", "issued" : { "date-parts" : [ [ "2012" ] ] }, "page" : "434-439", "title" : "Anti-Inflammatory Property of n-Hexadecanoic Acid: Structural Evidence and Kinetic Assessment", "type" : "article-journal", "volume" : "80" }, "uris" : [ "http://www.mendeley.com/documents/?uuid=2e227f0c-9e2a-30d9-a885-85753d75df38" ] } ], "mendeley" : { "formattedCitation" : "[28]", "plainTextFormattedCitation" : "[28]", "previouslyFormattedCitation" : "&lt;sup&gt;[28]&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8]</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w:t>
            </w:r>
            <w:proofErr w:type="spellStart"/>
            <w:r w:rsidRPr="00B370CC">
              <w:rPr>
                <w:rFonts w:ascii="Times New Roman" w:hAnsi="Times New Roman" w:cs="Times New Roman"/>
                <w:sz w:val="16"/>
                <w:szCs w:val="16"/>
              </w:rPr>
              <w:t>Bacteriocidal</w:t>
            </w:r>
            <w:proofErr w:type="spellEnd"/>
            <w:r w:rsidRPr="00B370CC">
              <w:rPr>
                <w:rFonts w:ascii="Times New Roman" w:hAnsi="Times New Roman" w:cs="Times New Roman"/>
                <w:sz w:val="16"/>
                <w:szCs w:val="16"/>
              </w:rPr>
              <w:t xml:space="preserve"> activity and antioxidant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975-4873", "abstract" : "Medicinal plants are important source of antibacterial compounds. These plants contain secondary metabolites such as alkaloids, flavonoids, steroids, phenolics, terpenes and volatile oils The objective of this research was to determine the chemical composition of methanolic peel extract. The phytochemical compound screened by GC-MS method. Twentyseven bioactive phytochemical compounds were identified in the methanolic extract of Punica granatum. The identification of phytochemical compounds is based on the peak area, retention time molecular weight, molecular formula, MS Fragment-ions and Pharmacological actions. GC-MS analysis of Punica granatum revealed the existence of the 2H-Pyran,2, 2 [ 1, 10- decanediylbis (oxy) ] bis [ tetrahydro - , 6 -Oxa-bicyclo[3.1.0]hexan-3-one,2,5-Furandione,3-methyl-,2-Furancarboxaldehyde,5-methyl,D-Glucose,6-O-\u03b1-D-galactopyranosyl,D-Limonene,Lactose,DL-Arabinose,5-Methyl-2-pyrazinylmethanol,6-Acetyl-\u00df-d-mannose,\u03b1-D-Glucopyranoside,O-\u03b1-D-glucopyranosyl-(1.fwdarw)-\u00df-D-fruc,4-Hexenal,6-hydroxy-4-methyl-,dimethylacetal,acetate,(Z),4H-Pyran-4-one,2,3-dihydro-3,5-dihydroxy-6-methyl,4-Chloro-3-n-hexyltetrahydropyran,4-Methylitaconate,5-Hydroxymethylfurfural,4,6-di-tert-butyl-m-cresol,3-butyl-4-nitro-pent-4-enoicacid,methylester,1,2-Cyclopentanedicarboxylicacid,4-(1,1-dimethylethyl)-,dimethyl,n-Hexadecanoicacid,Estra-1,3,5(10)-trien-17\u00df-ol,Cis-Vaccenicacid,9-Octadecenamide,8,14-Seco-,3,19-epoxyandrostane-8,14-dione,17-acetoxy-3\u00df-meth,Dasycarpidan-1-methanol,acetate(ester),\u03b1-Tocopherylacetateand\u03b3-Sitosterol.TheFTIRanalysisofPunicagranatumpeelprovedthepresenceofAlkenes,Aliphaticfluorocompounds,Alcohols,Ethers,Carboxlicacids,Esters,NitroCompounds,Alkanes,H-bondedH-Xgroup,HydrogenbondedAlcoholsandPhenols.PunicagranatumwashighlyactiveagainstAspergillusfumigatus(7.00\u00b10.150).BioactivecompoundsofPunicagranatumwasassayedforinvitroantibacterialactivityagainstProteusmirabilis,Pseudomonasaerogenosa,Escherichiacoli,StaphylococcusaureusandKlebsiellapneumoniausingthediffusionmethodinagar.Thezoneofinhibitionwerecomparedwithdifferentstandardantibiotics.Thediametersofinhibitionzonesrangedfrom5.91\u00b10.200to1.00\u00b10.110mmforalltreatments.", "author" : [ { "dropping-particle" : "", "family" : "Hadi Hameed", "given" : "Imad", "non-dropping-particle" : "", "parse-names" : false, "suffix" : "" }, { "dropping-particle" : "", "family" : "-", "given" : "Jassani", "non-dropping-particle" : "", "parse-names" : false, "suffix" : "" }, { "dropping-particle" : "", "family" : "Al", "given" : "Mohammad J", "non-dropping-particle" : "", "parse-names" : false, "suffix" : "" }, { "dropping-particle" : "", "family" : "Jihadi Mohammed", "given" : "Ghaidaa", "non-dropping-particle" : "", "parse-names" : false, "suffix" : "" } ], "container-title" : "International Journal of Pharmacognosy and Phytochemical Research", "id" : "ITEM-1", "issue" : "3", "issued" : { "date-parts" : [ [ "2016" ] ] }, "page" : "480-494", "title" : "Anti-bacterial, Antifungal Activity and Chemical Analysis of Punica grantanum (Pomegranate peel) Using GC-MS and FTIR Spectroscopy * 3", "type" : "article-journal", "volume" : "8" }, "uris" : [ "http://www.mendeley.com/documents/?uuid=835ff8d7-c92d-3e40-833f-2b922c88e64f" ] }, { "id" : "ITEM-2", "itemData" : { "abstract" : "The 9-octadecanoic acid-hexadecanoic acid-tetrahydrofuran-3,4-diyl ester from neem oil was investigated for antibacterial activity against three bacterial strains viz., Staphylococcus aureus ATCC No. 25923, Escherichia coli ATCC No. 44102 and Salmonella sp. ATCC No. 50 041 in vitro. The minimum inhibitory concentration (MIC) and minimum bactericidal concentration (MBC) values of the 9-octadecanoic acid-hexadecanoic acid-tetrahydrofuran-3,4-diyl ester were determined by using the broth microdilution dilution (BMD) method at different concentrations ranging from 20 to 0.625 mg mL -1 . Its time-inhibition curve against E. coli was also tested and showed that the MIC values for the bacterial strains S. aureus, E. coli and Salmonella sp. were 20, 5 and 10 mg mL -1 , respectively. Its MBC values were 20, 20 and 10 mg mL -1 , respectively. The antibacterial activity of 9-octadecanoic acid-hexadecanoic acid-tetrahydrofuran-3,4-diyl ester against three strain tested showed the relationship with time and concentration.", "author" : [ { "dropping-particle" : "", "family" : "Zhong-Hui", "given" : "Pu", "non-dropping-particle" : "", "parse-names" : false, "suffix" : "" }, { "dropping-particle" : "", "family" : "Zhang", "given" : "Yu-Qun", "non-dropping-particle" : "", "parse-names" : false, "suffix" : "" }, { "dropping-particle" : "", "family" : "Zhong-Qiong", "given" : "Yin", "non-dropping-particle" : "", "parse-names" : false, "suffix" : "" }, { "dropping-particle" : "", "family" : "Jiao", "given" : "Xu", "non-dropping-particle" : "", "parse-names" : false, "suffix" : "" }, { "dropping-particle" : "", "family" : "Ren-Yong", "given" : "Jia", "non-dropping-particle" : "", "parse-names" : false, "suffix" : "" }, { "dropping-particle" : "", "family" : "Yang", "given" : "Lu", "non-dropping-particle" : "", "parse-names" : false, "suffix" : "" }, { "dropping-particle" : "", "family" : "Fan", "given" : "Yang", "non-dropping-particle" : "", "parse-names" : false, "suffix" : "" } ], "container-title" : "Agricultural Sciences in China", "id" : "ITEM-2", "issue" : "8", "issued" : { "date-parts" : [ [ "2010" ] ] }, "page" : "1236-1240", "title" : "Antibacterial Activity of 9-Octadecanoic Acid-Hexadecanoic Acid- Tetrahydrofuran-3,4-Diyl Ester from Neem Oil", "type" : "article-journal", "volume" : "9" }, "uris" : [ "http://www.mendeley.com/documents/?uuid=5dd1253a-5283-3507-b5f0-5a4e7b8fce21" ] } ], "mendeley" : { "formattedCitation" : "[2,29]", "plainTextFormattedCitation" : "[2,29]", "previouslyFormattedCitation" : "&lt;sup&gt;[2,29]&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29]</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3.0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Stearic acid ethyl ester</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4540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1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20</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40</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312.538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3768" w:dyaOrig="633">
                <v:shape id="_x0000_i1052" type="#_x0000_t75" style="width:50.85pt;height:7.85pt" o:ole="">
                  <v:imagedata r:id="rId61" o:title=""/>
                </v:shape>
                <o:OLEObject Type="Embed" ProgID="ChemDraw.Document.6.0" ShapeID="_x0000_i1052" DrawAspect="Content" ObjectID="_1586353969" r:id="rId62"/>
              </w:objec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Antioxidant </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9.</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3.6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9-Octadecenoic acid (Z)-</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0106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6.69</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26</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26.36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728" w:dyaOrig="473">
                <v:shape id="_x0000_i1053" type="#_x0000_t75" style="width:50.1pt;height:9.4pt" o:ole="">
                  <v:imagedata r:id="rId63" o:title=""/>
                </v:shape>
                <o:OLEObject Type="Embed" ProgID="ChemDraw.Document.6.0" ShapeID="_x0000_i1053" DrawAspect="Content" ObjectID="_1586353970" r:id="rId64"/>
              </w:objec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Anticancer, Anti-inflammatory, , 5-alpha</w:t>
            </w: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reductase inhibitor</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3.97</w:t>
            </w: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Octadecanoic</w:t>
            </w:r>
            <w:proofErr w:type="spellEnd"/>
            <w:r w:rsidRPr="00B370CC">
              <w:rPr>
                <w:rFonts w:ascii="Times New Roman" w:hAnsi="Times New Roman" w:cs="Times New Roman"/>
                <w:sz w:val="16"/>
                <w:szCs w:val="16"/>
              </w:rPr>
              <w:t xml:space="preserve"> acid</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74621</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2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8</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36</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84.484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381" w:dyaOrig="537">
                <v:shape id="_x0000_i1054" type="#_x0000_t75" style="width:49.3pt;height:14.85pt" o:ole="">
                  <v:imagedata r:id="rId65" o:title=""/>
                </v:shape>
                <o:OLEObject Type="Embed" ProgID="ChemDraw.Document.6.0" ShapeID="_x0000_i1054" DrawAspect="Content" ObjectID="_1586353971" r:id="rId66"/>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Anti-microbial , Antibacterial</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bstract" : "The 9-octadecanoic acid-hexadecanoic acid-tetrahydrofuran-3,4-diyl ester from neem oil was investigated for antibacterial activity against three bacterial strains viz., Staphylococcus aureus ATCC No. 25923, Escherichia coli ATCC No. 44102 and Salmonella sp. ATCC No. 50 041 in vitro. The minimum inhibitory concentration (MIC) and minimum bactericidal concentration (MBC) values of the 9-octadecanoic acid-hexadecanoic acid-tetrahydrofuran-3,4-diyl ester were determined by using the broth microdilution dilution (BMD) method at different concentrations ranging from 20 to 0.625 mg mL -1 . Its time-inhibition curve against E. coli was also tested and showed that the MIC values for the bacterial strains S. aureus, E. coli and Salmonella sp. were 20, 5 and 10 mg mL -1 , respectively. Its MBC values were 20, 20 and 10 mg mL -1 , respectively. The antibacterial activity of 9-octadecanoic acid-hexadecanoic acid-tetrahydrofuran-3,4-diyl ester against three strain tested showed the relationship with time and concentration.", "author" : [ { "dropping-particle" : "", "family" : "Zhong-Hui", "given" : "Pu", "non-dropping-particle" : "", "parse-names" : false, "suffix" : "" }, { "dropping-particle" : "", "family" : "Zhang", "given" : "Yu-Qun", "non-dropping-particle" : "", "parse-names" : false, "suffix" : "" }, { "dropping-particle" : "", "family" : "Zhong-Qiong", "given" : "Yin", "non-dropping-particle" : "", "parse-names" : false, "suffix" : "" }, { "dropping-particle" : "", "family" : "Jiao", "given" : "Xu", "non-dropping-particle" : "", "parse-names" : false, "suffix" : "" }, { "dropping-particle" : "", "family" : "Ren-Yong", "given" : "Jia", "non-dropping-particle" : "", "parse-names" : false, "suffix" : "" }, { "dropping-particle" : "", "family" : "Yang", "given" : "Lu", "non-dropping-particle" : "", "parse-names" : false, "suffix" : "" }, { "dropping-particle" : "", "family" : "Fan", "given" : "Yang", "non-dropping-particle" : "", "parse-names" : false, "suffix" : "" } ], "container-title" : "Agricultural Sciences in China", "id" : "ITEM-1", "issue" : "8", "issued" : { "date-parts" : [ [ "2010" ] ] }, "page" : "1236-1240", "title" : "Antibacterial Activity of 9-Octadecanoic Acid-Hexadecanoic Acid- Tetrahydrofuran-3,4-Diyl Ester from Neem Oil", "type" : "article-journal", "volume" : "9" }, "uris" : [ "http://www.mendeley.com/documents/?uuid=5dd1253a-5283-3507-b5f0-5a4e7b8fce21" ] } ], "mendeley" : { "formattedCitation" : "[29]", "plainTextFormattedCitation" : "[29]", "previouslyFormattedCitation" : "&lt;sup&gt;[29]&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29]</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ctivity, </w:t>
            </w:r>
            <w:proofErr w:type="spellStart"/>
            <w:r w:rsidRPr="00B370CC">
              <w:rPr>
                <w:rFonts w:ascii="Times New Roman" w:hAnsi="Times New Roman" w:cs="Times New Roman"/>
                <w:sz w:val="16"/>
                <w:szCs w:val="16"/>
              </w:rPr>
              <w:t>Acaricidal</w:t>
            </w:r>
            <w:proofErr w:type="spellEnd"/>
            <w:r w:rsidRPr="00B370CC">
              <w:rPr>
                <w:rFonts w:ascii="Times New Roman" w:hAnsi="Times New Roman" w:cs="Times New Roman"/>
                <w:sz w:val="16"/>
                <w:szCs w:val="16"/>
              </w:rPr>
              <w:t xml:space="preserve">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3044017", "PMID" : "19443124", "abstract" : "Four fractions obtained from chloroform extracts of neem (Azadirachta indica) oil by column chromatography were investigated for acaricidal activity against Sarcoptes scabiei var. cuniculi larvae in vitro. Octadecanoic acid-tetrahydrofuran-3,4-diyl ester was isolated from an active fraction of the chloroform extract and its toxicity against S. scabiei larvae was tested in vitro. A complementary log-log model was used to analyse the toxicity data. Activity was found in the third fraction, with 100% corrected mortality after 4.5 h of exposure at a concentration of 200 mg ml(-1). This fraction was repeatedly re-crystallised in acetone to yield a white amorphous powder, identified as octadecanoic acid-tetrahydrofuran-3,4-diyl ester, with a median lethal concentration (LC(50)) of 0.1 mg ml(-1) at 24 h post-treatment. The median lethal time (LT(50)) for this compound was 15.3 h at a concentration of 7.5 mg ml(-1).", "author" : [ { "dropping-particle" : "", "family" : "Du", "given" : "Yong-Hua", "non-dropping-particle" : "", "parse-names" : false, "suffix" : "" }, { "dropping-particle" : "", "family" : "Li", "given" : "Jin-Liang", "non-dropping-particle" : "", "parse-names" : false, "suffix" : "" }, { "dropping-particle" : "", "family" : "Jia", "given" : "Ren-Yong", "non-dropping-particle" : "", "parse-names" : false, "suffix" : "" }, { "dropping-particle" : "", "family" : "Yin", "given" : "Zhong-Qiong", "non-dropping-particle" : "", "parse-names" : false, "suffix" : "" }, { "dropping-particle" : "", "family" : "Li", "given" : "Xu-Ting", "non-dropping-particle" : "", "parse-names" : false, "suffix" : "" }, { "dropping-particle" : "", "family" : "Lv", "given" : "Cheng", "non-dropping-particle" : "", "parse-names" : false, "suffix" : "" }, { "dropping-particle" : "", "family" : "Ye", "given" : "Gang", "non-dropping-particle" : "", "parse-names" : false, "suffix" : "" }, { "dropping-particle" : "", "family" : "Zhang", "given" : "Li", "non-dropping-particle" : "", "parse-names" : false, "suffix" : "" }, { "dropping-particle" : "", "family" : "Zhang", "given" : "Yu-Qun", "non-dropping-particle" : "", "parse-names" : false, "suffix" : "" } ], "container-title" : "Veterinary Parasitology", "id" : "ITEM-1", "issue" : "1-2", "issued" : { "date-parts" : [ [ "2009" ] ] }, "page" : "175-178", "title" : "Acaricidal activity of four fractions and octadecanoic acid-tetrahydrofuran-3,4-diyl ester isolated from chloroform extracts of neem (Azadirachta indica) oil against Sarcoptes scabiei var. cuniculi larvae in vitro", "type" : "article-journal", "volume" : "163" }, "uris" : [ "http://www.mendeley.com/documents/?uuid=39e43cec-a9f4-3efd-bf38-2ff94d1bc8d9" ] } ], "mendeley" : { "formattedCitation" : "[30]", "plainTextFormattedCitation" : "[30]", "previouslyFormattedCitation" : "&lt;sup&gt;[30]&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0]</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1.</w:t>
            </w: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 xml:space="preserve">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4.5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octadeca-9,12-dienoyl chlorid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1510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1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8</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31</w:t>
            </w:r>
            <w:r w:rsidRPr="00B370CC">
              <w:rPr>
                <w:rFonts w:ascii="Times New Roman" w:hAnsi="Times New Roman" w:cs="Times New Roman"/>
                <w:sz w:val="16"/>
                <w:szCs w:val="16"/>
              </w:rPr>
              <w:t>ClO</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color w:val="212121"/>
                <w:sz w:val="16"/>
                <w:szCs w:val="16"/>
                <w:shd w:val="clear" w:color="auto" w:fill="FFFFFF"/>
              </w:rPr>
              <w:t>298.895 g/</w:t>
            </w:r>
            <w:proofErr w:type="spellStart"/>
            <w:r w:rsidRPr="00B370CC">
              <w:rPr>
                <w:rFonts w:ascii="Times New Roman" w:hAnsi="Times New Roman" w:cs="Times New Roman"/>
                <w:color w:val="212121"/>
                <w:sz w:val="16"/>
                <w:szCs w:val="16"/>
                <w:shd w:val="clear" w:color="auto" w:fill="FFFFFF"/>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997" w:dyaOrig="511">
                <v:shape id="_x0000_i1055" type="#_x0000_t75" style="width:50.1pt;height:11.75pt" o:ole="">
                  <v:imagedata r:id="rId67" o:title=""/>
                </v:shape>
                <o:OLEObject Type="Embed" ProgID="ChemDraw.Document.6.0" ShapeID="_x0000_i1055" DrawAspect="Content" ObjectID="_1586353972" r:id="rId68"/>
              </w:object>
            </w:r>
          </w:p>
        </w:tc>
        <w:tc>
          <w:tcPr>
            <w:tcW w:w="0" w:type="auto"/>
          </w:tcPr>
          <w:p w:rsidR="00F96FF7" w:rsidRPr="00B370CC" w:rsidRDefault="00F96FF7" w:rsidP="00F96FF7">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antituberculotic</w:t>
            </w:r>
            <w:proofErr w:type="spellEnd"/>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2668254", "author" : [ { "dropping-particle" : "", "family" : "Hussain", "given" : "A.", "non-dropping-particle" : "", "parse-names" : false, "suffix" : "" }, { "dropping-particle" : "", "family" : "Rather", "given" : "M.A.", "non-dropping-particle" : "", "parse-names" : false, "suffix" : "" }, { "dropping-particle" : "", "family" : "Shah", "given" : "A.M.", "non-dropping-particle" : "", "parse-names" : false, "suffix" : "" }, { "dropping-particle" : "", "family" : "Bhat", "given" : "Z.S.", "non-dropping-particle" : "", "parse-names" : false, "suffix" : "" }, { "dropping-particle" : "", "family" : "Shah", "given" : "A.", "non-dropping-particle" : "", "parse-names" : false, "suffix" : "" }, { "dropping-particle" : "", "family" : "Ahmad", "given" : "Z.", "non-dropping-particle" : "", "parse-names" : false, "suffix" : "" }, { "dropping-particle" : "", "family" : "Parvaiz Hassan", "given" : "Q.", "non-dropping-particle" : "", "parse-names" : false, "suffix" : "" } ], "container-title" : "Letters in Applied Microbiology", "id" : "ITEM-1", "issue" : "3", "issued" : { "date-parts" : [ [ "2017" ] ] }, "page" : "256-264", "title" : "Antituberculotic activity of actinobacteria isolated from the rare habitats", "type" : "article-journal", "volume" : "65" }, "uris" : [ "http://www.mendeley.com/documents/?uuid=690f00ce-d0fd-3adb-80ff-f3ef2258063b" ] } ], "mendeley" : { "formattedCitation" : "[31]", "plainTextFormattedCitation" : "[31]", "previouslyFormattedCitation" : "&lt;sup&gt;[31]&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1]</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w:t>
            </w:r>
            <w:proofErr w:type="spellStart"/>
            <w:r w:rsidRPr="00B370CC">
              <w:rPr>
                <w:rFonts w:ascii="Times New Roman" w:hAnsi="Times New Roman" w:cs="Times New Roman"/>
                <w:sz w:val="16"/>
                <w:szCs w:val="16"/>
              </w:rPr>
              <w:t>Anit</w:t>
            </w:r>
            <w:proofErr w:type="spellEnd"/>
            <w:r w:rsidRPr="00B370CC">
              <w:rPr>
                <w:rFonts w:ascii="Times New Roman" w:hAnsi="Times New Roman" w:cs="Times New Roman"/>
                <w:sz w:val="16"/>
                <w:szCs w:val="16"/>
              </w:rPr>
              <w:t>-inflammator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2.</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4.9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4-Tetradecyne</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22616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8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26</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194.362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808" w:dyaOrig="454">
                <v:shape id="_x0000_i1056" type="#_x0000_t75" style="width:50.1pt;height:7.85pt" o:ole="">
                  <v:imagedata r:id="rId69" o:title=""/>
                </v:shape>
                <o:OLEObject Type="Embed" ProgID="ChemDraw.Document.6.0" ShapeID="_x0000_i1056" DrawAspect="Content" ObjectID="_1586353973" r:id="rId70"/>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microbial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1916-968X", "abstract" : "Two extract from the walnut tree bark ( Juglans regia ) were investigated for antimicrobial activities against seven human pathogens such as: Bacillus subtilis ATCC 6633, Staphylococcus aureus ATCC 25923, salmonella suis ATCC 13076, Pseudomonas aeruginosa ATCC 27583, Escherichia coli ATCC 25922 and Shigella sonnei ATCC 11060 and one was human pathogenic fungus: Candida albicans ATCC 10231. In this study, methanol was used as an extraction solvent, and bioactivity screening was done by agar well diffusion method. The bark extract in both samples showed strong activities against almost all the pathogenic microorganisms. Furthermore, the purified crude extract of the two samples has been analyzed using gas chromatography-mass spectrometry (GC-MS). Results indicated that the main component in the crude extract for bark sample 1 (MHO) was cyclobutanol (91.7%) and for bark sample 2 (MHC) was 1, 3-dioxolane, 2, 4, 5-trimethyl (92.9%). In both extracts cyclobutanol was present in high percentage (91.7%). Further, 4h-pyran-4-one,2,3-dihydro-3,-dihydroxy-6-methyl; 1,3-dioxolane-4-methanol,2,2-dimethyl; 1,6,3,4-dianhydro-2-deoxy-beta-d-lyxo-hexopyranose; cyclopropyl carbinol; 2-heptanamine,5-methyl-; pyrimidine-2,4(1h,3h)-dione,5-amino-6-nitroso; alanine; butanenitrile,2,3-dioxo-,dioxime,o,o-diacetyl; (r)-(-)-2-amino-1-propanol and benzaldehyde,4-ethoxy were present in both bark extracts as 80-89%. Moreover, ethanamine,2-propoxy; 2-isopropoxyethylamine; (r)-(-)-2,2-dimethyl-1,3-dioxolane-4-methanol; 3,4-furandiol, tetrahydro-,cis; glycerin; eicosanoic acid; pentadecanoic acid; 1-octadecanamin,n-methyl and (s)-(+)-1-cyclohexylethylamine appeared in bark sample 1 as 80-91%, while the compounds 1,3-dioxolane,2,4,5-trimethyl; 11-tridecen-1-ol; hexadecanal; 4-tridecene,(z); 2-undecene,(e); 4-tetradecene,(z); acetic acid, trifluoro-, decyl ester; 2-hydroxy-3,5-dimethylcyclopent-2-en-1-one and d-glycero-d-tallo-heptose were present in bark sample 2 as 80-92%.", "author" : [ { "dropping-particle" : "", "family" : "Ara", "given" : "Ismet", "non-dropping-particle" : "", "parse-names" : false, "suffix" : "" }, { "dropping-particle" : "", "family" : "Shinwari", "given" : "M. M. A.", "non-dropping-particle" : "", "parse-names" : false, "suffix" : "" }, { "dropping-particle" : "", "family" : "Rashed", "given" : "S. A.", "non-dropping-particle" : "", "parse-names" : false, "suffix" : "" }, { "dropping-particle" : "", "family" : "Bakir", "given" : "M. A.", "non-dropping-particle" : "", "parse-names" : false, "suffix" : "" } ], "container-title" : "International Journal of Biology", "id" : "ITEM-1", "issue" : "2", "issued" : { "date-parts" : [ [ "2013" ] ] }, "page" : "92", "title" : "Evaluation of Antimicrobial Properties of Two Different Extracts of Juglans regia Tree Bark and Search for Their Compounds Using Gas Chromatohraphy-Mass Spectrum", "type" : "article-journal", "volume" : "5" }, "uris" : [ "http://www.mendeley.com/documents/?uuid=77abe7e0-c3a4-3eda-8fd8-fa830c16e337" ] } ], "mendeley" : { "formattedCitation" : "[32]", "plainTextFormattedCitation" : "[32]", "previouslyFormattedCitation" : "&lt;sup&gt;[32]&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2]</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3.</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5.3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Z- 7-Tetradecenal</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884788</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0.6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26</w:t>
            </w:r>
            <w:r w:rsidRPr="00B370CC">
              <w:rPr>
                <w:rFonts w:ascii="Times New Roman" w:hAnsi="Times New Roman" w:cs="Times New Roman"/>
                <w:sz w:val="16"/>
                <w:szCs w:val="16"/>
              </w:rPr>
              <w:t>O</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210.361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580" w:dyaOrig="293">
                <v:shape id="_x0000_i1057" type="#_x0000_t75" style="width:47.75pt;height:16.45pt" o:ole="">
                  <v:imagedata r:id="rId71" o:title=""/>
                </v:shape>
                <o:OLEObject Type="Embed" ProgID="ChemDraw.Document.6.0" ShapeID="_x0000_i1057" DrawAspect="Content" ObjectID="_1586353974" r:id="rId72"/>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sex pheromone</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1938-2936", "author" : [ { "dropping-particle" : "", "family" : "Steck", "given" : "W. F.", "non-dropping-particle" : "", "parse-names" : false, "suffix" : "" }, { "dropping-particle" : "", "family" : "Underhill", "given" : "E. W.", "non-dropping-particle" : "", "parse-names" : false, "suffix" : "" }, { "dropping-particle" : "", "family" : "Bailey", "given" : "B. K.", "non-dropping-particle" : "", "parse-names" : false, "suffix" : "" }, { "dropping-particle" : "", "family" : "Chisholm", "given" : "M. D.", "non-dropping-particle" : "", "parse-names" : false, "suffix" : "" } ], "container-title" : "Environmental Entomology", "id" : "ITEM-1", "issue" : "5", "issued" : { "date-parts" : [ [ "1982" ] ] }, "page" : "1119-1122", "title" : "( Z )-7-Tetradecenal, a Seasonally Dependent Sex Pheromone of the w-Marked Cutworm, Spaelotis clandestina (Harris) (Lepidoptera: Noctuidae) 1", "type" : "article-journal", "volume" : "11" }, "uris" : [ "http://www.mendeley.com/documents/?uuid=2f512a21-ea41-3fc0-b196-02f8ef92c3b9" ] } ], "mendeley" : { "formattedCitation" : "[33]", "plainTextFormattedCitation" : "[33]", "previouslyFormattedCitation" : "&lt;sup&gt;[33]&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3]</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9.82</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Hexadecanoic</w:t>
            </w:r>
            <w:proofErr w:type="spellEnd"/>
            <w:r w:rsidRPr="00B370CC">
              <w:rPr>
                <w:rFonts w:ascii="Times New Roman" w:hAnsi="Times New Roman" w:cs="Times New Roman"/>
                <w:sz w:val="16"/>
                <w:szCs w:val="16"/>
              </w:rPr>
              <w:t xml:space="preserve"> acid, 2-hydroxy-1-(</w:t>
            </w:r>
            <w:proofErr w:type="spellStart"/>
            <w:r w:rsidRPr="00B370CC">
              <w:rPr>
                <w:rFonts w:ascii="Times New Roman" w:hAnsi="Times New Roman" w:cs="Times New Roman"/>
                <w:sz w:val="16"/>
                <w:szCs w:val="16"/>
              </w:rPr>
              <w:t>hydroxymethyl</w:t>
            </w:r>
            <w:proofErr w:type="spellEnd"/>
            <w:r w:rsidRPr="00B370CC">
              <w:rPr>
                <w:rFonts w:ascii="Times New Roman" w:hAnsi="Times New Roman" w:cs="Times New Roman"/>
                <w:sz w:val="16"/>
                <w:szCs w:val="16"/>
              </w:rPr>
              <w:t>)ethyl ester</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10747400</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7.7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9</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38</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4</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330.509 g/</w:t>
            </w:r>
            <w:proofErr w:type="spellStart"/>
            <w:r w:rsidRPr="00B370CC">
              <w:rPr>
                <w:rFonts w:ascii="Times New Roman" w:hAnsi="Times New Roman" w:cs="Times New Roman"/>
                <w:sz w:val="16"/>
                <w:szCs w:val="16"/>
              </w:rPr>
              <w:t>mol</w:t>
            </w:r>
            <w:proofErr w:type="spellEnd"/>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3602" w:dyaOrig="641">
                <v:shape id="_x0000_i1058" type="#_x0000_t75" style="width:44.6pt;height:24.25pt" o:ole="">
                  <v:imagedata r:id="rId73" o:title=""/>
                </v:shape>
                <o:OLEObject Type="Embed" ProgID="ChemDraw.Document.6.0" ShapeID="_x0000_i1058" DrawAspect="Content" ObjectID="_1586353975" r:id="rId74"/>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Hemolytic, pesticide, </w:t>
            </w:r>
            <w:proofErr w:type="spellStart"/>
            <w:r w:rsidRPr="00B370CC">
              <w:rPr>
                <w:rFonts w:ascii="Times New Roman" w:hAnsi="Times New Roman" w:cs="Times New Roman"/>
                <w:sz w:val="16"/>
                <w:szCs w:val="16"/>
              </w:rPr>
              <w:t>flavour</w:t>
            </w:r>
            <w:proofErr w:type="spellEnd"/>
            <w:r w:rsidRPr="00B370CC">
              <w:rPr>
                <w:rFonts w:ascii="Times New Roman" w:hAnsi="Times New Roman" w:cs="Times New Roman"/>
                <w:sz w:val="16"/>
                <w:szCs w:val="16"/>
              </w:rPr>
              <w:t>,</w:t>
            </w:r>
          </w:p>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 xml:space="preserve">Antioxidant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bstract" : "Phytochemical screening and GC-MS analysis of bioactive constituents in the ethanolic extract of Pistia stratiotes L. and Eichhornia crassipes (Mart.) solms Tulika Tyagi and Mala Agarwal Abstract Pistia stratiotes L. commonly known as water cabbage, water lettuce, Nile cabbage, or shellflower. Its leaves are traditionally used against ringworm infection of scalp, boils and syphilitic eruptions. Traditionally, oil extracts is used for treatment of tuberculosis, asthma and dysentery. Eichhornia crassipes (water hyacinth) is an invasive weed that causes serious issues for rivers, lakes, and other reservoirs around the world, although it can be an excellent source for bioactive compounds such as phytosterols and some steroids found in many plants. The aim to study the phytochemical screening from Pistia stratiotes L. and Eichhornia crassipes (Mart.) Solms and analysis of components present in it by gas chromatography-mass spectrometry (GC-MS). The plant were sequentially extracted in different solvents viz., ethanol, methanol, ethyl acetate, petroleum ether, chloroform, acetone, hexane, aqueous, and 1%HCl. The ethanolic crude extract of weed, Pistia stratiotes L. and Eichhornia crassipes (Mart.) Solms showed different types of high and low molecular weight compounds by GC-MS analysis. n", "author" : [ { "dropping-particle" : "", "family" : "Tyagi", "given" : "Tulika", "non-dropping-particle" : "", "parse-names" : false, "suffix" : "" }, { "dropping-particle" : "", "family" : "Agarwal", "given" : "Mala", "non-dropping-particle" : "", "parse-names" : false, "suffix" : "" } ], "container-title" : "Journal of Pharmacognosy and Phytochemistry JPP", "id" : "ITEM-1", "issue" : "61", "issued" : { "date-parts" : [ [ "2017" ] ] }, "page" : "195-206", "title" : "Phytochemical screening and GC-MS analysis of bioactive constituents in the ethanolic extract of Pistia stratiotes L. and Eichhornia crassipes (Mart.) solms", "type" : "article-journal", "volume" : "6" }, "uris" : [ "http://www.mendeley.com/documents/?uuid=99ea3f7d-8c27-3139-b30a-277d3b63250f" ] } ], "mendeley" : { "formattedCitation" : "[34]", "plainTextFormattedCitation" : "[34]", "previouslyFormattedCitation" : "&lt;sup&gt;[34]&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4]</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5.</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0.8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proofErr w:type="spellStart"/>
            <w:r w:rsidRPr="00B370CC">
              <w:rPr>
                <w:rFonts w:ascii="Times New Roman" w:hAnsi="Times New Roman" w:cs="Times New Roman"/>
                <w:sz w:val="16"/>
                <w:szCs w:val="16"/>
              </w:rPr>
              <w:t>Leinoleic</w:t>
            </w:r>
            <w:proofErr w:type="spellEnd"/>
            <w:r w:rsidRPr="00B370CC">
              <w:rPr>
                <w:rFonts w:ascii="Times New Roman" w:hAnsi="Times New Roman" w:cs="Times New Roman"/>
                <w:sz w:val="16"/>
                <w:szCs w:val="16"/>
              </w:rPr>
              <w:t xml:space="preserve"> acid</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571071</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2.5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8</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3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2</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280.452 </w:t>
            </w:r>
          </w:p>
        </w:tc>
        <w:tc>
          <w:tcPr>
            <w:tcW w:w="0" w:type="auto"/>
          </w:tcPr>
          <w:p w:rsidR="00F96FF7" w:rsidRPr="00B370CC" w:rsidRDefault="00F96FF7" w:rsidP="003F7A91">
            <w:pPr>
              <w:jc w:val="both"/>
              <w:rPr>
                <w:rFonts w:ascii="Times New Roman" w:hAnsi="Times New Roman" w:cs="Times New Roman"/>
                <w:sz w:val="16"/>
                <w:szCs w:val="16"/>
              </w:rPr>
            </w:pPr>
          </w:p>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381" w:dyaOrig="441">
                <v:shape id="_x0000_i1059" type="#_x0000_t75" style="width:51.65pt;height:18pt" o:ole="">
                  <v:imagedata r:id="rId75" o:title=""/>
                </v:shape>
                <o:OLEObject Type="Embed" ProgID="ChemDraw.Document.6.0" ShapeID="_x0000_i1059" DrawAspect="Content" ObjectID="_1586353976" r:id="rId76"/>
              </w:object>
            </w:r>
          </w:p>
        </w:tc>
        <w:tc>
          <w:tcPr>
            <w:tcW w:w="0" w:type="auto"/>
          </w:tcPr>
          <w:p w:rsidR="00F96FF7" w:rsidRPr="00B370CC" w:rsidRDefault="00F96FF7" w:rsidP="00F96FF7">
            <w:pPr>
              <w:jc w:val="both"/>
              <w:rPr>
                <w:rFonts w:ascii="Times New Roman" w:hAnsi="Times New Roman" w:cs="Times New Roman"/>
                <w:sz w:val="16"/>
                <w:szCs w:val="16"/>
              </w:rPr>
            </w:pPr>
            <w:r w:rsidRPr="00B370CC">
              <w:rPr>
                <w:rFonts w:ascii="Times New Roman" w:hAnsi="Times New Roman" w:cs="Times New Roman"/>
                <w:sz w:val="16"/>
                <w:szCs w:val="16"/>
              </w:rPr>
              <w:t>Anti-tubercular</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abstract" : "Objective: To evaluate a new pharmacological activity/effect of linolenic acid (a- and gform) and conjugated-linoleic acid (CLA) causing antibacterial activity against Mycobacterium tuberculosis (Mtb). Methods: The anti-Mtb activity/effect of linolenic acid and CLA were determined using different anti-Mtb indicator methods such as resazurin microtiter assay (REMA) and MGIT 960 system assay. The Mtb was incubated with various concentrations (12.5\u2212200 mg/mL) of the compounds and anti-Mtb first-line drugs for 5 d in the REMA, and for 3 wk in MGIT 960 system assay. Results: Linolenic acid and CLA obviously indicated their anti-Mtb activity/effect by strongly inhibiting the growth/proliferation of Mtb in a dose-dependent manner in the REMA and the MGIT 960 system assay. Interestingly, linolenic acid and CLA consistently induced anti-Mtb activity/effect by effectively inhibiting the growth/proliferation of Mtb in MGIT 960 system for 21 d with a single treatment, and their minimum inhibitory concentrations were measured as 200 mg/mL respectively. Conclusions: These results demonstrate that linolenic acid and CLA not only have effective anti-Mtb activity/properties, but also induce the selective-anti-Mtb effects by strongly inhibiting and blocking the growth/proliferation of Mtb through a new pharmacological activity/action. Therefore, this study provides novel perspectives for the effective use of them and the potential that can be used as potent anti-Mtb candidate drugs, as well as suggests the advantage of reducing the cost and/or time for developing a new/substantive drug by effectively repurposing the existing drugs or compounds as one of new strategies for the global challenge of tuberculosis.", "author" : [ { "dropping-particle" : "", "family" : "Won Hyung Choi", "given" : "", "non-dropping-particle" : "", "parse-names" : false, "suffix" : "" } ], "container-title" : "Asian Pacific Journal of Tropical Medicine", "id" : "ITEM-1", "issue" : "2", "issued" : { "date-parts" : [ [ "2016" ] ] }, "page" : "125-129", "title" : "Evaluation of anti-tubercular activity of linolenic acid and conjugated-linoleic acid as effective inhibitors against Mycobacterium tuberculosis", "type" : "article-journal", "volume" : "9" }, "uris" : [ "http://www.mendeley.com/documents/?uuid=c8977e6a-7670-32ea-bdb8-906999d9c2e1" ] } ], "mendeley" : { "formattedCitation" : "[35]", "plainTextFormattedCitation" : "[35]", "previouslyFormattedCitation" : "&lt;sup&gt;[35]&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5]</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ntioxidant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3014622", "PMID" : "18656302", "abstract" : "The chemiluminescent response of conjugated linoleic acid isomers (CLAs), linoleic acid (LA) and methyl linoleate (LAME) against the prooxidant t-butyl hydroperoxide (tBHP) was analyzed. The c9, t11-CLA and t10, c12-CLA isomers showed significant photoemission at the highest concentration used, while photoemission was not detected at any concentration of LA and LAME analyzed. These results show that CLAs are more susceptible to peroxidation than LA and LAME. Likewise, the effect of CLA, LA and LAME on lipid peroxidation of triglycerides rich in C20:5 omega3 and C22:6 omega3 (Tg omega3-PUFAs) was investigated. For that, chemiluminescence produced by triglycerides in the presence of tBHP, previously incubated with different concentrations of CLAs, LA and LAME (from 1 to 200 mM) was registered for 60 min. Triglycerides in the presence of t-BHP produced a peak of light emission (3151+/-134 RLUs) 5 min after addition. CLAs produced significant inhibition on photoemission, t10, c12-CLA being more effective than the c9, t11-CLA isomer. LA and LAME did not have an effect on lipid peroxidation of Tg omega3-PUFAs. CLA isomers, LA and LAME were also investigated for free radical scavenging properties against the stable radical (DPPH). Both CLA isomers reacted and quenched DPPH at all tested levels (from 5 to 25 mM), while LA and LAME did not show radical quenching activity even at the highest concentration tested. These data indicate that CLAs would provide protection against free radicals, but LA and LAME cannot.", "author" : [ { "dropping-particle" : "", "family" : "Fagali", "given" : "Natalia", "non-dropping-particle" : "", "parse-names" : false, "suffix" : "" }, { "dropping-particle" : "", "family" : "Catal\u00e1", "given" : "Angel", "non-dropping-particle" : "", "parse-names" : false, "suffix" : "" } ], "container-title" : "Biophysical Chemistry", "id" : "ITEM-1", "issue" : "1", "issued" : { "date-parts" : [ [ "2008" ] ] }, "page" : "56-62", "title" : "Antioxidant activity of conjugated linoleic acid isomers, linoleic acid and its methyl ester determined by photoemission and DPPH techniques", "type" : "article-journal", "volume" : "137" }, "uris" : [ "http://www.mendeley.com/documents/?uuid=4f7323e9-f729-3335-b6e7-e2baa2bec347" ] } ], "mendeley" : { "formattedCitation" : "[36]", "plainTextFormattedCitation" : "[36]", "previouslyFormattedCitation" : "&lt;sup&gt;[36]&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6]</w:t>
            </w:r>
            <w:r w:rsidRPr="00B370CC">
              <w:rPr>
                <w:rFonts w:ascii="Times New Roman" w:hAnsi="Times New Roman" w:cs="Times New Roman"/>
                <w:sz w:val="16"/>
                <w:szCs w:val="16"/>
              </w:rPr>
              <w:fldChar w:fldCharType="end"/>
            </w:r>
            <w:r w:rsidRPr="00B370CC">
              <w:rPr>
                <w:rFonts w:ascii="Times New Roman" w:hAnsi="Times New Roman" w:cs="Times New Roman"/>
                <w:sz w:val="16"/>
                <w:szCs w:val="16"/>
              </w:rPr>
              <w:t xml:space="preserve">, anti-inflammatory </w:t>
            </w:r>
            <w:r w:rsidRPr="00B370CC">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ISSN" : "0360-3997", "PMID" : "24639012", "abstract" : "The present work investigates the anti-inflammatory activity of alpha-linolenic acid (ALA) and linoleic acid (LA) using computational and experimental analysis. The binding affinity of ALA and LA was appraised for cyclooxygenase 1 (COX-1), cyclooxygenase 2 (COX-2), and 5-lipoxygenase (5-LOX) using AutoDock 4.2 and AutoDock Vina 1.1.2. Anti-inflammatory activity of ALA (2 and 4 ml/kg, i.p.) (55.65 % v/v) and LA (2 and 4 ml/kg, i.p.) (55 % v/v) was further assayed using the rat paw edema test against a variety of phlogistic agents including carrageenan, arachidonic acid, prostaglandin, and leukotriene, respectively. ALA (2 and 4 ml/kg, i.p.) and LA (2 and 4 ml/kg, i.p.) were further tested for their efficacy against complete Freund's adjuvant (CFA)-induced (0.05 ml) arthritis in albino rats. Following CFA-induced arthritis, ALA and LA were tested for their inhibitory proficiency against COX-1, COX-2, and 5-LOX in vitro. The present study commends that the anti-inflammatory potential of ALA could be attributed to COX inhibition, in particular, COX-2.", "author" : [ { "dropping-particle" : "", "family" : "Anand", "given" : "Richa", "non-dropping-particle" : "", "parse-names" : false, "suffix" : "" }, { "dropping-particle" : "", "family" : "Kaithwas", "given" : "Gaurav", "non-dropping-particle" : "", "parse-names" : false, "suffix" : "" } ], "container-title" : "Inflammation", "id" : "ITEM-1", "issue" : "4", "issued" : { "date-parts" : [ [ "2014" ] ] }, "page" : "1297-1306", "title" : "Anti-inflammatory Potential of Alpha-Linolenic Acid Mediated Through Selective COX Inhibition: Computational and Experimental Data", "type" : "article-journal", "volume" : "37" }, "uris" : [ "http://www.mendeley.com/documents/?uuid=2de585c3-5def-3aea-80fb-f5ecc0e887c4" ] } ], "mendeley" : { "formattedCitation" : "[37]", "plainTextFormattedCitation" : "[37]", "previouslyFormattedCitation" : "&lt;sup&gt;[37]&lt;/sup&gt;" }, "properties" : { "noteIndex" : 0 }, "schema" : "https://github.com/citation-style-language/schema/raw/master/csl-citation.json" }</w:instrText>
            </w:r>
            <w:r w:rsidRPr="00B370CC">
              <w:rPr>
                <w:rFonts w:ascii="Times New Roman" w:hAnsi="Times New Roman" w:cs="Times New Roman"/>
                <w:sz w:val="16"/>
                <w:szCs w:val="16"/>
              </w:rPr>
              <w:fldChar w:fldCharType="separate"/>
            </w:r>
            <w:r w:rsidRPr="00F96FF7">
              <w:rPr>
                <w:rFonts w:ascii="Times New Roman" w:hAnsi="Times New Roman" w:cs="Times New Roman"/>
                <w:noProof/>
                <w:sz w:val="16"/>
                <w:szCs w:val="16"/>
              </w:rPr>
              <w:t>[37]</w:t>
            </w:r>
            <w:r w:rsidRPr="00B370CC">
              <w:rPr>
                <w:rFonts w:ascii="Times New Roman" w:hAnsi="Times New Roman" w:cs="Times New Roman"/>
                <w:sz w:val="16"/>
                <w:szCs w:val="16"/>
              </w:rPr>
              <w:fldChar w:fldCharType="end"/>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lastRenderedPageBreak/>
              <w:t>3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2.2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2,5-Methano-1H-Inden-7(4H)-one, </w:t>
            </w:r>
            <w:proofErr w:type="spellStart"/>
            <w:r w:rsidRPr="00B370CC">
              <w:rPr>
                <w:rFonts w:ascii="Times New Roman" w:hAnsi="Times New Roman" w:cs="Times New Roman"/>
                <w:sz w:val="16"/>
                <w:szCs w:val="16"/>
              </w:rPr>
              <w:t>hexahydro</w:t>
            </w:r>
            <w:proofErr w:type="spellEnd"/>
            <w:r w:rsidRPr="00B370CC">
              <w:rPr>
                <w:rFonts w:ascii="Times New Roman" w:hAnsi="Times New Roman" w:cs="Times New Roman"/>
                <w:sz w:val="16"/>
                <w:szCs w:val="16"/>
              </w:rPr>
              <w:t>-</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4652794</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35</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10</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14</w:t>
            </w:r>
            <w:r w:rsidRPr="00B370CC">
              <w:rPr>
                <w:rFonts w:ascii="Times New Roman" w:hAnsi="Times New Roman" w:cs="Times New Roman"/>
                <w:sz w:val="16"/>
                <w:szCs w:val="16"/>
              </w:rPr>
              <w:t>O</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 xml:space="preserve">150.221 </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object w:dxaOrig="2052" w:dyaOrig="2625">
                <v:shape id="_x0000_i1060" type="#_x0000_t75" style="width:38.35pt;height:48.5pt" o:ole="">
                  <v:imagedata r:id="rId77" o:title=""/>
                </v:shape>
                <o:OLEObject Type="Embed" ProgID="ChemDraw.Document.6.0" ShapeID="_x0000_i1060" DrawAspect="Content" ObjectID="_1586353977" r:id="rId78"/>
              </w:objec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r w:rsidR="00F96FF7" w:rsidRPr="00B370CC" w:rsidTr="003F7A91">
        <w:trPr>
          <w:trHeight w:val="20"/>
        </w:trPr>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32.47</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b/>
                <w:sz w:val="16"/>
                <w:szCs w:val="16"/>
              </w:rPr>
            </w:pPr>
            <w:proofErr w:type="spellStart"/>
            <w:r w:rsidRPr="00B370CC">
              <w:rPr>
                <w:rFonts w:ascii="Times New Roman" w:hAnsi="Times New Roman" w:cs="Times New Roman"/>
                <w:sz w:val="16"/>
                <w:szCs w:val="16"/>
              </w:rPr>
              <w:t>Octadecanoic</w:t>
            </w:r>
            <w:proofErr w:type="spellEnd"/>
            <w:r w:rsidRPr="00B370CC">
              <w:rPr>
                <w:rFonts w:ascii="Times New Roman" w:hAnsi="Times New Roman" w:cs="Times New Roman"/>
                <w:sz w:val="16"/>
                <w:szCs w:val="16"/>
              </w:rPr>
              <w:t xml:space="preserve"> acid, 2,3-dihydroxypropyl ester</w:t>
            </w:r>
          </w:p>
        </w:tc>
        <w:tc>
          <w:tcPr>
            <w:tcW w:w="0" w:type="auto"/>
          </w:tcPr>
          <w:p w:rsidR="00F96FF7" w:rsidRPr="00B370CC" w:rsidRDefault="00F96FF7" w:rsidP="003F7A91">
            <w:pPr>
              <w:autoSpaceDE w:val="0"/>
              <w:autoSpaceDN w:val="0"/>
              <w:adjustRightInd w:val="0"/>
              <w:jc w:val="both"/>
              <w:rPr>
                <w:rFonts w:ascii="Times New Roman" w:hAnsi="Times New Roman" w:cs="Times New Roman"/>
                <w:sz w:val="16"/>
                <w:szCs w:val="16"/>
              </w:rPr>
            </w:pPr>
            <w:r w:rsidRPr="00B370CC">
              <w:rPr>
                <w:rFonts w:ascii="Times New Roman" w:hAnsi="Times New Roman" w:cs="Times New Roman"/>
                <w:sz w:val="16"/>
                <w:szCs w:val="16"/>
              </w:rPr>
              <w:t>5686836</w: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4.10</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C</w:t>
            </w:r>
            <w:r w:rsidRPr="00B370CC">
              <w:rPr>
                <w:rFonts w:ascii="Times New Roman" w:hAnsi="Times New Roman" w:cs="Times New Roman"/>
                <w:sz w:val="16"/>
                <w:szCs w:val="16"/>
                <w:vertAlign w:val="subscript"/>
              </w:rPr>
              <w:t>21</w:t>
            </w:r>
            <w:r w:rsidRPr="00B370CC">
              <w:rPr>
                <w:rFonts w:ascii="Times New Roman" w:hAnsi="Times New Roman" w:cs="Times New Roman"/>
                <w:sz w:val="16"/>
                <w:szCs w:val="16"/>
              </w:rPr>
              <w:t>H</w:t>
            </w:r>
            <w:r w:rsidRPr="00B370CC">
              <w:rPr>
                <w:rFonts w:ascii="Times New Roman" w:hAnsi="Times New Roman" w:cs="Times New Roman"/>
                <w:sz w:val="16"/>
                <w:szCs w:val="16"/>
                <w:vertAlign w:val="subscript"/>
              </w:rPr>
              <w:t>42</w:t>
            </w:r>
            <w:r w:rsidRPr="00B370CC">
              <w:rPr>
                <w:rFonts w:ascii="Times New Roman" w:hAnsi="Times New Roman" w:cs="Times New Roman"/>
                <w:sz w:val="16"/>
                <w:szCs w:val="16"/>
              </w:rPr>
              <w:t>O</w:t>
            </w:r>
            <w:r w:rsidRPr="00B370CC">
              <w:rPr>
                <w:rFonts w:ascii="Times New Roman" w:hAnsi="Times New Roman" w:cs="Times New Roman"/>
                <w:sz w:val="16"/>
                <w:szCs w:val="16"/>
                <w:vertAlign w:val="subscript"/>
              </w:rPr>
              <w:t>4</w:t>
            </w:r>
          </w:p>
        </w:tc>
        <w:tc>
          <w:tcPr>
            <w:tcW w:w="0" w:type="auto"/>
          </w:tcPr>
          <w:p w:rsidR="00F96FF7" w:rsidRPr="00B370CC" w:rsidRDefault="00F96FF7" w:rsidP="003F7A91">
            <w:pPr>
              <w:jc w:val="both"/>
              <w:rPr>
                <w:rFonts w:ascii="Times New Roman" w:hAnsi="Times New Roman" w:cs="Times New Roman"/>
                <w:b/>
                <w:sz w:val="16"/>
                <w:szCs w:val="16"/>
              </w:rPr>
            </w:pPr>
            <w:r w:rsidRPr="00B370CC">
              <w:rPr>
                <w:rFonts w:ascii="Times New Roman" w:hAnsi="Times New Roman" w:cs="Times New Roman"/>
                <w:sz w:val="16"/>
                <w:szCs w:val="16"/>
              </w:rPr>
              <w:t>358.563</w:t>
            </w: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object w:dxaOrig="4560" w:dyaOrig="799">
                <v:shape id="_x0000_i1061" type="#_x0000_t75" style="width:48.5pt;height:14.85pt" o:ole="">
                  <v:imagedata r:id="rId79" o:title=""/>
                </v:shape>
                <o:OLEObject Type="Embed" ProgID="ChemDraw.Document.6.0" ShapeID="_x0000_i1061" DrawAspect="Content" ObjectID="_1586353978" r:id="rId80"/>
              </w:object>
            </w:r>
          </w:p>
          <w:p w:rsidR="00F96FF7" w:rsidRPr="00B370CC" w:rsidRDefault="00F96FF7" w:rsidP="003F7A91">
            <w:pPr>
              <w:autoSpaceDE w:val="0"/>
              <w:autoSpaceDN w:val="0"/>
              <w:adjustRightInd w:val="0"/>
              <w:jc w:val="both"/>
              <w:rPr>
                <w:rFonts w:ascii="Times New Roman" w:hAnsi="Times New Roman" w:cs="Times New Roman"/>
                <w:sz w:val="16"/>
                <w:szCs w:val="16"/>
              </w:rPr>
            </w:pPr>
          </w:p>
        </w:tc>
        <w:tc>
          <w:tcPr>
            <w:tcW w:w="0" w:type="auto"/>
          </w:tcPr>
          <w:p w:rsidR="00F96FF7" w:rsidRPr="00B370CC" w:rsidRDefault="00F96FF7" w:rsidP="003F7A91">
            <w:pPr>
              <w:jc w:val="both"/>
              <w:rPr>
                <w:rFonts w:ascii="Times New Roman" w:hAnsi="Times New Roman" w:cs="Times New Roman"/>
                <w:sz w:val="16"/>
                <w:szCs w:val="16"/>
              </w:rPr>
            </w:pPr>
            <w:r w:rsidRPr="00B370CC">
              <w:rPr>
                <w:rFonts w:ascii="Times New Roman" w:hAnsi="Times New Roman" w:cs="Times New Roman"/>
                <w:sz w:val="16"/>
                <w:szCs w:val="16"/>
              </w:rPr>
              <w:t>No reported activity</w:t>
            </w:r>
          </w:p>
        </w:tc>
      </w:tr>
    </w:tbl>
    <w:p w:rsidR="006223D4" w:rsidRDefault="006223D4">
      <w:pPr>
        <w:rPr>
          <w:rFonts w:ascii="Times New Roman" w:hAnsi="Times New Roman" w:cs="Times New Roman"/>
          <w:sz w:val="24"/>
        </w:rPr>
      </w:pPr>
    </w:p>
    <w:p w:rsidR="00DF0972" w:rsidRDefault="00DF0972">
      <w:pPr>
        <w:rPr>
          <w:rFonts w:ascii="Times New Roman" w:hAnsi="Times New Roman" w:cs="Times New Roman"/>
          <w:sz w:val="24"/>
        </w:rPr>
      </w:pPr>
      <w:r>
        <w:rPr>
          <w:rFonts w:ascii="Times New Roman" w:hAnsi="Times New Roman" w:cs="Times New Roman"/>
          <w:sz w:val="24"/>
        </w:rPr>
        <w:t xml:space="preserve">References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Pr>
          <w:rFonts w:ascii="Times New Roman" w:hAnsi="Times New Roman" w:cs="Times New Roman"/>
          <w:sz w:val="24"/>
        </w:rPr>
        <w:fldChar w:fldCharType="begin" w:fldLock="1"/>
      </w:r>
      <w:r>
        <w:rPr>
          <w:rFonts w:ascii="Times New Roman" w:hAnsi="Times New Roman" w:cs="Times New Roman"/>
          <w:sz w:val="24"/>
        </w:rPr>
        <w:instrText xml:space="preserve">ADDIN Mendeley Bibliography CSL_BIBLIOGRAPHY </w:instrText>
      </w:r>
      <w:r>
        <w:rPr>
          <w:rFonts w:ascii="Times New Roman" w:hAnsi="Times New Roman" w:cs="Times New Roman"/>
          <w:sz w:val="24"/>
        </w:rPr>
        <w:fldChar w:fldCharType="separate"/>
      </w:r>
      <w:r w:rsidRPr="00F96FF7">
        <w:rPr>
          <w:rFonts w:ascii="Times New Roman" w:hAnsi="Times New Roman" w:cs="Times New Roman"/>
          <w:noProof/>
          <w:sz w:val="18"/>
          <w:szCs w:val="24"/>
        </w:rPr>
        <w:t xml:space="preserve">1. Mehetre D, Ghadge S, Chabukswar A, Lokhande P. Synthesis and Evaluation of Antimicrobial activity of Gamma Butyrolactone. Int. J. Pharm. Phytopharm. Res. 2013;2:412–4.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 Hadi Hameed I, - J, Al MJ, Jihadi Mohammed G. Anti-bacterial, Antifungal Activity and Chemical Analysis of Punica grantanum (Pomegranate peel) Using GC-MS and FTIR Spectroscopy * 3. Int. J. Pharmacogn. Phytochem. Res. 2016;8:480–94.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 De Alvarenga ES, Carneiro VMT, Resende GC, Picanço MC, De E, Farias S, et al. Synthesis and Insecticidal Activity of an Oxabicyclolactone and Novel Pyrethroids. Molecules. 2012;17:13989–4001.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4. Fujino M, Nishio Y, Ito H, Tanaka T, Li X-K. 5-Aminolevulinic acid regulates the inflammatory response and alloimmune reaction. Int. Immunopharmacol. J. 2016;37:71–8.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5. Yan K, Chen A. Selective hydrogenation of furfural and levulinic acid to biofuels on the ecofriendly Cu-Fe catalyst. Fuel. 2014;115:101–8.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6. Sung WS, Jung HJ, Park K, Kim HS, Lee I-S, Lee DG. 2,5-dimethyl-4-hydroxy-3(2H)-furanone (DMHF); antimicrobial compound with cell cycle arrest in nosocomial pathogens. Life Sci. 2007;80:586–91.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7. Mi H, Hiramoto K, Kujirai K, Ando K, Ikarashi Y, Kikugawa K. Effect of food reductones, 2,5-dimethyl-4-hydroxy-3(2H)-furanone (DMHF) and hydroxyhydroquinone (HHQ), on lipid peroxidation and type IV and I allergy responses of mouse. J. Agric. Food Chem. 2001;49:4950–5.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8. Preininger M, Gimelfarb L, Li HC, Dias BE, Fahmy F, White J. Identification of dihydromaltol (2,3-dihydro-5-hydroxy6-methyl-4h-pyran-4- one) in ryazhenka kefir and comparative sensory impact assessment of related cycloenolones. J. Agric. Food Chem. 2009;57:9902–8.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9. Yu X, Zhao M, Liu F, Zeng S, Hu J. Identification of 2,3-dihydro-3,5-dihydroxy-6-methyl-4H-pyran-4-one as a strong antioxidant in glucose–histidine Maillard reaction products. Food Res. Int. 2013;51:397–403.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0. Ban JO, Hwang IG, Kim TM, Hwang BY, Lee US, Jeong H-S, et al. Anti-proliferate and pro-apoptotic effects of 2,3-dihydro-3,5-dihydroxy-6-methyl-4H-pyranone through inactivation of NF-κB in Human Colon Cancer Cells. Arch. Pharm. Res. 2007;30:1455–63.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1. Liu X, Xia W, Jiang Q, Xu Y, Yu P. Synthesis, Characterization, and Antimicrobial Activity of Kojic Acid Grafted Chitosan Oligosaccharide. J. Agric. Food Chem. 2014;62:297–303.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2. Gu H, Jiang Z, Wang M, Jiang H, Zhao F, Ding X, et al. 5-Hydroxymethylfurfural from wine-processed Fructus corni inhibits hippocampal neuron apoptosis. Neural Regen. Res. 2013;8:2605–14.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3. Govindappa M, Channabasava GM, Cp C, Ts S. QR Code for Mobile users In Vitro Antidiabetic Activity of Three Fractions of Methanol Extracts of Loranthus Micranthus, Identification of Phytoconstituents by GC-MS and Possible Mechanism Identified by GEMDOCK Method. Asian J. Biomed. Pharm. Sci. 2014;4:34–41.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4. Yrbas M de los A, Morucci F, Alonso R, Gorzalczany S. Pharmacological mechanism underlying the antinociceptive activity of vanillic acid. Pharmacol. Biochem. Behav. 2015;132:88–95.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5. Calixto-Campos C, Carvalho TT, Hohmann MSN, Pinho-Ribeiro FA, Fattori V, Manchope MF, et al. Vanillic Acid Inhibits Inflammatory Pain by Inhibiting Neutrophil Recruitment, Oxidative Stress, Cytokine Production, and NFκB Activation in Mice. J. Nat. Prod. 2015;78:1799–808.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lastRenderedPageBreak/>
        <w:t xml:space="preserve">16. HOPKINS TF, MEITES J. Effects of epsilon-amino-caproic acid on prolactin-inactivating and fibrinolytic activities of streptokinase-activated plasminogen. Proc. Soc. Exp. Biol. Med. 1963;112:830–2.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7. Marounek M, Putthana V, Benada O, Lukešová D. Antimicrobial Activities of Medium-chain Fatty Acids and Monoacylglycerols on Cronobacter sakazakii DBM 3157 T and Cronobacter malonaticus DBM 3148. Czech J. Food Sci. 2012;30:573–80.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8. Mehta BC, Parekh DS. epsilon-amino-caproic acid in the treatment of menorrhagia. J. Postgrad. Med. 1977;23:121–3.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19. Verheggen I, Van Aerschot A, Toppet S, Snoeck R, Janssen G, Balzarini J, et al. Synthesis and antiherpes virus activity of 1,5-anhydrohexitol nucleosides. J. Med. Chem. 1993;36:2033–40.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0. Hossain N, Rozenski J, De Clercq E, Herdewijn P. Synthesis and Antiviral Activity of the alpha-Analogues of 1,5-Anhydrohexitol Nucleosides (1,5-Anhydro-2,3-dideoxy-D-ribohexitol Nucleosides). J. Org. Chem. 1997;62:2442–7.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1. Zab R, Kumar A, Bhaskar A. Phytochemical evaluation by GC-MS and in vitro antioxidant activity of Punica granatum fruit rind extract. J. Chem. Pharm. Res. 2012;4:2869–73.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2. Pero RW, Lund H, Leanderson T. Antioxidant metabolism induced by quinic acid. increased urinary excretion of tryptophan and nicotinamide. Phyther. Res. 2009;23:335–46.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3. Hung TM, Na M, Thuong PT, Su ND, Sok D, Song KS, et al. Antioxidant activity of caffeoyl quinic acid derivatives from the roots of Dipsacus asper Wall. J. Ethnopharmacol. 2006;108:188–92.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4. Gohari AR, Saeidnia S, Mollazadeh K, Yassa N, Malmir M, Shahverdi AR. Isolation of a new quinic acid derivative and its antibacterial modulating activity. Daru. 2010;18:69–73.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5. Padmini E, Inbathamizh L. Quinic Acid As A Potent Drug Candidate For Prostrate Cancer – A Comparative Pharmacokinetics Approch. Asian J. Pharm. Clin. Res. 2017;6:106–12.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6. Santos CC de MP, Salvadori MS, Mota VG, Costa LM, de Almeida AAC, de Oliveira GAL, et al. Antinociceptive and Antioxidant Activities of Phytol In Vivo and In Vitro Models. Neurosci. J. 2013;2013:1–9.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7. Rajab M, Cantrell C, Franzblau S, Fischer N. Antimycobacterial Activity of ( E )-Phytol and Derivatives: A Preliminary Structure-Activity Study. Planta Med. 1998;64:2–4.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8. Aparna V, Dileep K V., Mandal PK, Karthe P, Sadasivan C, Haridas M. Anti-Inflammatory Property of n-Hexadecanoic Acid: Structural Evidence and Kinetic Assessment. Chem. Biol. Drug Des. 2012;80:434–9.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29. Zhong-Hui P, Zhang Y-Q, Zhong-Qiong Y, Jiao X, Ren-Yong J, Yang L, et al. Antibacterial Activity of 9-Octadecanoic Acid-Hexadecanoic Acid- Tetrahydrofuran-3,4-Diyl Ester from Neem Oil. Agric. Sci. China. 2010;9:1236–40.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0. Du Y-H, Li J-L, Jia R-Y, Yin Z-Q, Li X-T, Lv C, et al. Acaricidal activity of four fractions and octadecanoic acid-tetrahydrofuran-3,4-diyl ester isolated from chloroform extracts of neem (Azadirachta indica) oil against Sarcoptes scabiei var. cuniculi larvae in vitro. Vet. Parasitol. 2009;163:175–8.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1. Hussain A, Rather MA, Shah AM, Bhat ZS, Shah A, Ahmad Z, et al. Antituberculotic activity of actinobacteria isolated from the rare habitats. Lett. Appl. Microbiol. 2017;65:256–64.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2. Ara I, Shinwari MMA, Rashed SA, Bakir MA. Evaluation of Antimicrobial Properties of Two Different Extracts of Juglans regia Tree Bark and Search for Their Compounds Using Gas Chromatohraphy-Mass Spectrum. Int. J. Biol. 2013;5:92.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3. Steck WF, Underhill EW, Bailey BK, Chisholm MD. ( Z )-7-Tetradecenal, a Seasonally Dependent Sex Pheromone of the w-Marked Cutworm, Spaelotis clandestina (Harris) (Lepidoptera: Noctuidae) 1. Environ. Entomol. 1982;11:1119–22.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4. Tyagi T, Agarwal M. Phytochemical screening and GC-MS analysis of bioactive constituents in the ethanolic extract of Pistia stratiotes L. and Eichhornia crassipes (Mart.) solms. J. Pharmacogn. Phytochem. JPP. 2017;6:195–206.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5. Won Hyung Choi. Evaluation of anti-tubercular activity of linolenic acid and conjugated-linoleic acid as effective inhibitors against Mycobacterium tuberculosis. Asian Pac. J. Trop. Med. 2016;9:125–9.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18"/>
          <w:szCs w:val="24"/>
        </w:rPr>
      </w:pPr>
      <w:r w:rsidRPr="00F96FF7">
        <w:rPr>
          <w:rFonts w:ascii="Times New Roman" w:hAnsi="Times New Roman" w:cs="Times New Roman"/>
          <w:noProof/>
          <w:sz w:val="18"/>
          <w:szCs w:val="24"/>
        </w:rPr>
        <w:t xml:space="preserve">36. Fagali N, Catalá A. Antioxidant activity of conjugated linoleic acid isomers, linoleic acid and its methyl ester determined by photoemission and DPPH techniques. Biophys. Chem. 2008;137:56–62. </w:t>
      </w:r>
    </w:p>
    <w:p w:rsidR="00F96FF7" w:rsidRPr="00F96FF7" w:rsidRDefault="00F96FF7" w:rsidP="00F96FF7">
      <w:pPr>
        <w:widowControl w:val="0"/>
        <w:autoSpaceDE w:val="0"/>
        <w:autoSpaceDN w:val="0"/>
        <w:adjustRightInd w:val="0"/>
        <w:spacing w:line="240" w:lineRule="auto"/>
        <w:jc w:val="both"/>
        <w:rPr>
          <w:rFonts w:ascii="Times New Roman" w:hAnsi="Times New Roman" w:cs="Times New Roman"/>
          <w:noProof/>
          <w:sz w:val="24"/>
        </w:rPr>
      </w:pPr>
      <w:r w:rsidRPr="00F96FF7">
        <w:rPr>
          <w:rFonts w:ascii="Times New Roman" w:hAnsi="Times New Roman" w:cs="Times New Roman"/>
          <w:noProof/>
          <w:sz w:val="18"/>
          <w:szCs w:val="24"/>
        </w:rPr>
        <w:lastRenderedPageBreak/>
        <w:t>37. Anand R, Kaithwas G. Anti-inflammatory Potential of Alpha-Linolenic Acid Mediated Through Selective COX Inhibition: Computational and Experimental Data. Inflammation. 2014;37:1297–306.</w:t>
      </w:r>
      <w:r w:rsidRPr="00F96FF7">
        <w:rPr>
          <w:rFonts w:ascii="Times New Roman" w:hAnsi="Times New Roman" w:cs="Times New Roman"/>
          <w:noProof/>
          <w:sz w:val="24"/>
          <w:szCs w:val="24"/>
        </w:rPr>
        <w:t xml:space="preserve"> </w:t>
      </w:r>
    </w:p>
    <w:p w:rsidR="00F96FF7" w:rsidRPr="006223D4" w:rsidRDefault="00F96FF7" w:rsidP="00F96FF7">
      <w:pPr>
        <w:widowControl w:val="0"/>
        <w:autoSpaceDE w:val="0"/>
        <w:autoSpaceDN w:val="0"/>
        <w:adjustRightInd w:val="0"/>
        <w:spacing w:line="240" w:lineRule="auto"/>
        <w:ind w:left="640" w:hanging="640"/>
        <w:jc w:val="both"/>
        <w:rPr>
          <w:rFonts w:ascii="Times New Roman" w:hAnsi="Times New Roman" w:cs="Times New Roman"/>
          <w:sz w:val="24"/>
        </w:rPr>
      </w:pPr>
      <w:r>
        <w:rPr>
          <w:rFonts w:ascii="Times New Roman" w:hAnsi="Times New Roman" w:cs="Times New Roman"/>
          <w:sz w:val="24"/>
        </w:rPr>
        <w:fldChar w:fldCharType="end"/>
      </w:r>
    </w:p>
    <w:sectPr w:rsidR="00F96FF7" w:rsidRPr="00622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E1612"/>
    <w:multiLevelType w:val="hybridMultilevel"/>
    <w:tmpl w:val="03DA4250"/>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CB28AD"/>
    <w:multiLevelType w:val="multilevel"/>
    <w:tmpl w:val="5A3E516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8AB32F5"/>
    <w:multiLevelType w:val="multilevel"/>
    <w:tmpl w:val="5C3002A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nsid w:val="0BCD7C66"/>
    <w:multiLevelType w:val="hybridMultilevel"/>
    <w:tmpl w:val="3F725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2B56BD"/>
    <w:multiLevelType w:val="hybridMultilevel"/>
    <w:tmpl w:val="B29C9A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B26C1B"/>
    <w:multiLevelType w:val="hybridMultilevel"/>
    <w:tmpl w:val="B29C9A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BF7685"/>
    <w:multiLevelType w:val="hybridMultilevel"/>
    <w:tmpl w:val="36EC5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8A0977"/>
    <w:multiLevelType w:val="multilevel"/>
    <w:tmpl w:val="EBCED8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19B03271"/>
    <w:multiLevelType w:val="hybridMultilevel"/>
    <w:tmpl w:val="94DA0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B4430B8"/>
    <w:multiLevelType w:val="hybridMultilevel"/>
    <w:tmpl w:val="98CC4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DED3FF3"/>
    <w:multiLevelType w:val="hybridMultilevel"/>
    <w:tmpl w:val="152A3BD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20535B1B"/>
    <w:multiLevelType w:val="hybridMultilevel"/>
    <w:tmpl w:val="D6DE8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4127900"/>
    <w:multiLevelType w:val="multilevel"/>
    <w:tmpl w:val="69CC0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25FA2223"/>
    <w:multiLevelType w:val="hybridMultilevel"/>
    <w:tmpl w:val="D682C6D6"/>
    <w:lvl w:ilvl="0" w:tplc="04090017">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7546896"/>
    <w:multiLevelType w:val="hybridMultilevel"/>
    <w:tmpl w:val="24BA6132"/>
    <w:lvl w:ilvl="0" w:tplc="30B88E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63290A"/>
    <w:multiLevelType w:val="hybridMultilevel"/>
    <w:tmpl w:val="4FA2893C"/>
    <w:lvl w:ilvl="0" w:tplc="50121D44">
      <w:start w:val="1"/>
      <w:numFmt w:val="decimal"/>
      <w:lvlText w:val="%1)"/>
      <w:lvlJc w:val="left"/>
      <w:pPr>
        <w:ind w:left="720" w:hanging="360"/>
      </w:pPr>
      <w:rPr>
        <w:rFonts w:ascii="Times New Roman"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8EE678A"/>
    <w:multiLevelType w:val="hybridMultilevel"/>
    <w:tmpl w:val="D5B07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0048D8"/>
    <w:multiLevelType w:val="hybridMultilevel"/>
    <w:tmpl w:val="75BE7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D0669CC"/>
    <w:multiLevelType w:val="multilevel"/>
    <w:tmpl w:val="2CAE7B5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2DBF34AB"/>
    <w:multiLevelType w:val="hybridMultilevel"/>
    <w:tmpl w:val="7C46F408"/>
    <w:lvl w:ilvl="0" w:tplc="0220088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E577D9E"/>
    <w:multiLevelType w:val="hybridMultilevel"/>
    <w:tmpl w:val="D31210A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30877A92"/>
    <w:multiLevelType w:val="hybridMultilevel"/>
    <w:tmpl w:val="F8A20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388288D"/>
    <w:multiLevelType w:val="multilevel"/>
    <w:tmpl w:val="ED184B82"/>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39330994"/>
    <w:multiLevelType w:val="hybridMultilevel"/>
    <w:tmpl w:val="97CCF8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A9E7E94"/>
    <w:multiLevelType w:val="hybridMultilevel"/>
    <w:tmpl w:val="88E2B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CE860C3"/>
    <w:multiLevelType w:val="multilevel"/>
    <w:tmpl w:val="C8DA10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nsid w:val="3E575E76"/>
    <w:multiLevelType w:val="hybridMultilevel"/>
    <w:tmpl w:val="5B9CE3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0973486"/>
    <w:multiLevelType w:val="hybridMultilevel"/>
    <w:tmpl w:val="C8921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A96252C"/>
    <w:multiLevelType w:val="hybridMultilevel"/>
    <w:tmpl w:val="947C07D8"/>
    <w:lvl w:ilvl="0" w:tplc="6156ABBC">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4BBE7FAC"/>
    <w:multiLevelType w:val="multilevel"/>
    <w:tmpl w:val="FE9646B0"/>
    <w:lvl w:ilvl="0">
      <w:start w:val="1"/>
      <w:numFmt w:val="decimal"/>
      <w:lvlText w:val="%1."/>
      <w:lvlJc w:val="left"/>
      <w:pPr>
        <w:ind w:left="63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nsid w:val="4E7A5BDD"/>
    <w:multiLevelType w:val="multilevel"/>
    <w:tmpl w:val="BADC12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1">
    <w:nsid w:val="50BC7F0F"/>
    <w:multiLevelType w:val="hybridMultilevel"/>
    <w:tmpl w:val="B3206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59279E7"/>
    <w:multiLevelType w:val="hybridMultilevel"/>
    <w:tmpl w:val="DA62A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9B955F2"/>
    <w:multiLevelType w:val="multilevel"/>
    <w:tmpl w:val="C844931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nsid w:val="5B505559"/>
    <w:multiLevelType w:val="hybridMultilevel"/>
    <w:tmpl w:val="A27E484A"/>
    <w:lvl w:ilvl="0" w:tplc="097898C8">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C3A63E0"/>
    <w:multiLevelType w:val="hybridMultilevel"/>
    <w:tmpl w:val="C5141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1233EFA"/>
    <w:multiLevelType w:val="hybridMultilevel"/>
    <w:tmpl w:val="592AFF6A"/>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3DD6822"/>
    <w:multiLevelType w:val="hybridMultilevel"/>
    <w:tmpl w:val="79E26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72F4143"/>
    <w:multiLevelType w:val="hybridMultilevel"/>
    <w:tmpl w:val="044058F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7311CFE"/>
    <w:multiLevelType w:val="multilevel"/>
    <w:tmpl w:val="06A072F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0">
    <w:nsid w:val="6EF90F34"/>
    <w:multiLevelType w:val="hybridMultilevel"/>
    <w:tmpl w:val="72409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0A948BA"/>
    <w:multiLevelType w:val="hybridMultilevel"/>
    <w:tmpl w:val="91945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61553C9"/>
    <w:multiLevelType w:val="multilevel"/>
    <w:tmpl w:val="1F4269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3">
    <w:nsid w:val="765E51E0"/>
    <w:multiLevelType w:val="hybridMultilevel"/>
    <w:tmpl w:val="C41AD6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7250696"/>
    <w:multiLevelType w:val="multilevel"/>
    <w:tmpl w:val="AF0C108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5">
    <w:nsid w:val="7B747714"/>
    <w:multiLevelType w:val="hybridMultilevel"/>
    <w:tmpl w:val="F976E0A2"/>
    <w:lvl w:ilvl="0" w:tplc="60BC88C6">
      <w:start w:val="1"/>
      <w:numFmt w:val="decimal"/>
      <w:lvlText w:val="%1."/>
      <w:lvlJc w:val="left"/>
      <w:pPr>
        <w:ind w:left="81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BF5495A"/>
    <w:multiLevelType w:val="hybridMultilevel"/>
    <w:tmpl w:val="750237D0"/>
    <w:lvl w:ilvl="0" w:tplc="AE1015B8">
      <w:start w:val="1"/>
      <w:numFmt w:val="decimal"/>
      <w:lvlText w:val="(%1)"/>
      <w:lvlJc w:val="left"/>
      <w:pPr>
        <w:tabs>
          <w:tab w:val="num" w:pos="720"/>
        </w:tabs>
        <w:ind w:left="720" w:hanging="360"/>
      </w:pPr>
    </w:lvl>
    <w:lvl w:ilvl="1" w:tplc="B23C1378" w:tentative="1">
      <w:start w:val="1"/>
      <w:numFmt w:val="decimal"/>
      <w:lvlText w:val="(%2)"/>
      <w:lvlJc w:val="left"/>
      <w:pPr>
        <w:tabs>
          <w:tab w:val="num" w:pos="1440"/>
        </w:tabs>
        <w:ind w:left="1440" w:hanging="360"/>
      </w:pPr>
    </w:lvl>
    <w:lvl w:ilvl="2" w:tplc="40D23624" w:tentative="1">
      <w:start w:val="1"/>
      <w:numFmt w:val="decimal"/>
      <w:lvlText w:val="(%3)"/>
      <w:lvlJc w:val="left"/>
      <w:pPr>
        <w:tabs>
          <w:tab w:val="num" w:pos="2160"/>
        </w:tabs>
        <w:ind w:left="2160" w:hanging="360"/>
      </w:pPr>
    </w:lvl>
    <w:lvl w:ilvl="3" w:tplc="758AA598" w:tentative="1">
      <w:start w:val="1"/>
      <w:numFmt w:val="decimal"/>
      <w:lvlText w:val="(%4)"/>
      <w:lvlJc w:val="left"/>
      <w:pPr>
        <w:tabs>
          <w:tab w:val="num" w:pos="2880"/>
        </w:tabs>
        <w:ind w:left="2880" w:hanging="360"/>
      </w:pPr>
    </w:lvl>
    <w:lvl w:ilvl="4" w:tplc="57D26566" w:tentative="1">
      <w:start w:val="1"/>
      <w:numFmt w:val="decimal"/>
      <w:lvlText w:val="(%5)"/>
      <w:lvlJc w:val="left"/>
      <w:pPr>
        <w:tabs>
          <w:tab w:val="num" w:pos="3600"/>
        </w:tabs>
        <w:ind w:left="3600" w:hanging="360"/>
      </w:pPr>
    </w:lvl>
    <w:lvl w:ilvl="5" w:tplc="87C4CC52" w:tentative="1">
      <w:start w:val="1"/>
      <w:numFmt w:val="decimal"/>
      <w:lvlText w:val="(%6)"/>
      <w:lvlJc w:val="left"/>
      <w:pPr>
        <w:tabs>
          <w:tab w:val="num" w:pos="4320"/>
        </w:tabs>
        <w:ind w:left="4320" w:hanging="360"/>
      </w:pPr>
    </w:lvl>
    <w:lvl w:ilvl="6" w:tplc="ED4AF7AA" w:tentative="1">
      <w:start w:val="1"/>
      <w:numFmt w:val="decimal"/>
      <w:lvlText w:val="(%7)"/>
      <w:lvlJc w:val="left"/>
      <w:pPr>
        <w:tabs>
          <w:tab w:val="num" w:pos="5040"/>
        </w:tabs>
        <w:ind w:left="5040" w:hanging="360"/>
      </w:pPr>
    </w:lvl>
    <w:lvl w:ilvl="7" w:tplc="EC8AFB36" w:tentative="1">
      <w:start w:val="1"/>
      <w:numFmt w:val="decimal"/>
      <w:lvlText w:val="(%8)"/>
      <w:lvlJc w:val="left"/>
      <w:pPr>
        <w:tabs>
          <w:tab w:val="num" w:pos="5760"/>
        </w:tabs>
        <w:ind w:left="5760" w:hanging="360"/>
      </w:pPr>
    </w:lvl>
    <w:lvl w:ilvl="8" w:tplc="CAFCC60C" w:tentative="1">
      <w:start w:val="1"/>
      <w:numFmt w:val="decimal"/>
      <w:lvlText w:val="(%9)"/>
      <w:lvlJc w:val="left"/>
      <w:pPr>
        <w:tabs>
          <w:tab w:val="num" w:pos="6480"/>
        </w:tabs>
        <w:ind w:left="6480" w:hanging="360"/>
      </w:pPr>
    </w:lvl>
  </w:abstractNum>
  <w:abstractNum w:abstractNumId="47">
    <w:nsid w:val="7DDD62BD"/>
    <w:multiLevelType w:val="multilevel"/>
    <w:tmpl w:val="9438AC5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6"/>
  </w:num>
  <w:num w:numId="2">
    <w:abstractNumId w:val="40"/>
  </w:num>
  <w:num w:numId="3">
    <w:abstractNumId w:val="39"/>
  </w:num>
  <w:num w:numId="4">
    <w:abstractNumId w:val="33"/>
  </w:num>
  <w:num w:numId="5">
    <w:abstractNumId w:val="25"/>
  </w:num>
  <w:num w:numId="6">
    <w:abstractNumId w:val="6"/>
  </w:num>
  <w:num w:numId="7">
    <w:abstractNumId w:val="9"/>
  </w:num>
  <w:num w:numId="8">
    <w:abstractNumId w:val="41"/>
  </w:num>
  <w:num w:numId="9">
    <w:abstractNumId w:val="2"/>
  </w:num>
  <w:num w:numId="10">
    <w:abstractNumId w:val="30"/>
  </w:num>
  <w:num w:numId="11">
    <w:abstractNumId w:val="26"/>
  </w:num>
  <w:num w:numId="12">
    <w:abstractNumId w:val="42"/>
  </w:num>
  <w:num w:numId="13">
    <w:abstractNumId w:val="34"/>
  </w:num>
  <w:num w:numId="14">
    <w:abstractNumId w:val="12"/>
  </w:num>
  <w:num w:numId="15">
    <w:abstractNumId w:val="13"/>
  </w:num>
  <w:num w:numId="16">
    <w:abstractNumId w:val="0"/>
  </w:num>
  <w:num w:numId="17">
    <w:abstractNumId w:val="23"/>
  </w:num>
  <w:num w:numId="18">
    <w:abstractNumId w:val="38"/>
  </w:num>
  <w:num w:numId="19">
    <w:abstractNumId w:val="24"/>
  </w:num>
  <w:num w:numId="20">
    <w:abstractNumId w:val="29"/>
  </w:num>
  <w:num w:numId="21">
    <w:abstractNumId w:val="18"/>
  </w:num>
  <w:num w:numId="22">
    <w:abstractNumId w:val="1"/>
  </w:num>
  <w:num w:numId="23">
    <w:abstractNumId w:val="44"/>
  </w:num>
  <w:num w:numId="24">
    <w:abstractNumId w:val="31"/>
  </w:num>
  <w:num w:numId="25">
    <w:abstractNumId w:val="11"/>
  </w:num>
  <w:num w:numId="26">
    <w:abstractNumId w:val="7"/>
  </w:num>
  <w:num w:numId="27">
    <w:abstractNumId w:val="22"/>
  </w:num>
  <w:num w:numId="28">
    <w:abstractNumId w:val="28"/>
  </w:num>
  <w:num w:numId="29">
    <w:abstractNumId w:val="47"/>
  </w:num>
  <w:num w:numId="30">
    <w:abstractNumId w:val="5"/>
  </w:num>
  <w:num w:numId="31">
    <w:abstractNumId w:val="4"/>
  </w:num>
  <w:num w:numId="32">
    <w:abstractNumId w:val="10"/>
  </w:num>
  <w:num w:numId="33">
    <w:abstractNumId w:val="20"/>
  </w:num>
  <w:num w:numId="34">
    <w:abstractNumId w:val="36"/>
  </w:num>
  <w:num w:numId="35">
    <w:abstractNumId w:val="43"/>
  </w:num>
  <w:num w:numId="36">
    <w:abstractNumId w:val="14"/>
  </w:num>
  <w:num w:numId="37">
    <w:abstractNumId w:val="15"/>
  </w:num>
  <w:num w:numId="38">
    <w:abstractNumId w:val="19"/>
  </w:num>
  <w:num w:numId="39">
    <w:abstractNumId w:val="21"/>
  </w:num>
  <w:num w:numId="40">
    <w:abstractNumId w:val="45"/>
  </w:num>
  <w:num w:numId="41">
    <w:abstractNumId w:val="32"/>
  </w:num>
  <w:num w:numId="42">
    <w:abstractNumId w:val="35"/>
  </w:num>
  <w:num w:numId="43">
    <w:abstractNumId w:val="8"/>
  </w:num>
  <w:num w:numId="44">
    <w:abstractNumId w:val="37"/>
  </w:num>
  <w:num w:numId="45">
    <w:abstractNumId w:val="16"/>
  </w:num>
  <w:num w:numId="46">
    <w:abstractNumId w:val="3"/>
  </w:num>
  <w:num w:numId="47">
    <w:abstractNumId w:val="17"/>
  </w:num>
  <w:num w:numId="4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3D4"/>
    <w:rsid w:val="00053773"/>
    <w:rsid w:val="006223D4"/>
    <w:rsid w:val="00856C85"/>
    <w:rsid w:val="00DF0972"/>
    <w:rsid w:val="00F96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96F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96FF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96FF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2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23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3D4"/>
  </w:style>
  <w:style w:type="paragraph" w:styleId="Footer">
    <w:name w:val="footer"/>
    <w:basedOn w:val="Normal"/>
    <w:link w:val="FooterChar"/>
    <w:uiPriority w:val="99"/>
    <w:unhideWhenUsed/>
    <w:rsid w:val="006223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3D4"/>
  </w:style>
  <w:style w:type="character" w:styleId="Hyperlink">
    <w:name w:val="Hyperlink"/>
    <w:basedOn w:val="DefaultParagraphFont"/>
    <w:uiPriority w:val="99"/>
    <w:semiHidden/>
    <w:unhideWhenUsed/>
    <w:rsid w:val="006223D4"/>
    <w:rPr>
      <w:color w:val="0000FF"/>
      <w:u w:val="single"/>
    </w:rPr>
  </w:style>
  <w:style w:type="paragraph" w:styleId="BalloonText">
    <w:name w:val="Balloon Text"/>
    <w:basedOn w:val="Normal"/>
    <w:link w:val="BalloonTextChar"/>
    <w:uiPriority w:val="99"/>
    <w:semiHidden/>
    <w:unhideWhenUsed/>
    <w:rsid w:val="006223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3D4"/>
    <w:rPr>
      <w:rFonts w:ascii="Tahoma" w:hAnsi="Tahoma" w:cs="Tahoma"/>
      <w:sz w:val="16"/>
      <w:szCs w:val="16"/>
    </w:rPr>
  </w:style>
  <w:style w:type="character" w:customStyle="1" w:styleId="Heading1Char">
    <w:name w:val="Heading 1 Char"/>
    <w:basedOn w:val="DefaultParagraphFont"/>
    <w:link w:val="Heading1"/>
    <w:uiPriority w:val="9"/>
    <w:rsid w:val="00F96FF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96FF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96FF7"/>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96FF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96FF7"/>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F96FF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96FF7"/>
    <w:pPr>
      <w:ind w:left="720"/>
      <w:contextualSpacing/>
    </w:pPr>
  </w:style>
  <w:style w:type="paragraph" w:customStyle="1" w:styleId="Default">
    <w:name w:val="Default"/>
    <w:rsid w:val="00F96FF7"/>
    <w:pPr>
      <w:autoSpaceDE w:val="0"/>
      <w:autoSpaceDN w:val="0"/>
      <w:adjustRightInd w:val="0"/>
      <w:spacing w:after="0" w:line="240" w:lineRule="auto"/>
    </w:pPr>
    <w:rPr>
      <w:rFonts w:ascii="Times New Roman" w:eastAsia="Calibri" w:hAnsi="Times New Roman" w:cs="Times New Roman"/>
      <w:color w:val="000000"/>
      <w:sz w:val="24"/>
      <w:szCs w:val="24"/>
      <w:lang w:val="en-IN" w:eastAsia="en-IN"/>
    </w:rPr>
  </w:style>
  <w:style w:type="paragraph" w:styleId="BodyText">
    <w:name w:val="Body Text"/>
    <w:basedOn w:val="Normal"/>
    <w:link w:val="BodyTextChar"/>
    <w:rsid w:val="00F96FF7"/>
    <w:pPr>
      <w:autoSpaceDE w:val="0"/>
      <w:autoSpaceDN w:val="0"/>
      <w:adjustRightInd w:val="0"/>
      <w:spacing w:after="0" w:line="240" w:lineRule="auto"/>
      <w:jc w:val="both"/>
    </w:pPr>
    <w:rPr>
      <w:rFonts w:ascii="Times New Roman" w:eastAsia="Times New Roman" w:hAnsi="Times New Roman" w:cs="Times New Roman"/>
      <w:sz w:val="24"/>
      <w:szCs w:val="19"/>
    </w:rPr>
  </w:style>
  <w:style w:type="character" w:customStyle="1" w:styleId="BodyTextChar">
    <w:name w:val="Body Text Char"/>
    <w:basedOn w:val="DefaultParagraphFont"/>
    <w:link w:val="BodyText"/>
    <w:rsid w:val="00F96FF7"/>
    <w:rPr>
      <w:rFonts w:ascii="Times New Roman" w:eastAsia="Times New Roman" w:hAnsi="Times New Roman" w:cs="Times New Roman"/>
      <w:sz w:val="24"/>
      <w:szCs w:val="19"/>
    </w:rPr>
  </w:style>
  <w:style w:type="paragraph" w:styleId="NoSpacing">
    <w:name w:val="No Spacing"/>
    <w:uiPriority w:val="1"/>
    <w:qFormat/>
    <w:rsid w:val="00F96FF7"/>
    <w:pPr>
      <w:spacing w:after="0" w:line="240" w:lineRule="auto"/>
    </w:pPr>
  </w:style>
  <w:style w:type="character" w:customStyle="1" w:styleId="apple-converted-space">
    <w:name w:val="apple-converted-space"/>
    <w:basedOn w:val="DefaultParagraphFont"/>
    <w:rsid w:val="00F96FF7"/>
  </w:style>
  <w:style w:type="character" w:styleId="PlaceholderText">
    <w:name w:val="Placeholder Text"/>
    <w:basedOn w:val="DefaultParagraphFont"/>
    <w:uiPriority w:val="99"/>
    <w:semiHidden/>
    <w:rsid w:val="00F96FF7"/>
    <w:rPr>
      <w:color w:val="808080"/>
    </w:rPr>
  </w:style>
  <w:style w:type="character" w:styleId="FollowedHyperlink">
    <w:name w:val="FollowedHyperlink"/>
    <w:basedOn w:val="DefaultParagraphFont"/>
    <w:uiPriority w:val="99"/>
    <w:semiHidden/>
    <w:unhideWhenUsed/>
    <w:rsid w:val="00F96FF7"/>
    <w:rPr>
      <w:color w:val="800080" w:themeColor="followedHyperlink"/>
      <w:u w:val="single"/>
    </w:rPr>
  </w:style>
  <w:style w:type="character" w:styleId="Strong">
    <w:name w:val="Strong"/>
    <w:basedOn w:val="DefaultParagraphFont"/>
    <w:qFormat/>
    <w:rsid w:val="00F96FF7"/>
    <w:rPr>
      <w:b/>
      <w:bCs/>
    </w:rPr>
  </w:style>
  <w:style w:type="character" w:styleId="HTMLCite">
    <w:name w:val="HTML Cite"/>
    <w:basedOn w:val="DefaultParagraphFont"/>
    <w:rsid w:val="00F96FF7"/>
    <w:rPr>
      <w:i/>
      <w:iCs/>
    </w:rPr>
  </w:style>
  <w:style w:type="character" w:customStyle="1" w:styleId="highlight">
    <w:name w:val="highlight"/>
    <w:basedOn w:val="DefaultParagraphFont"/>
    <w:rsid w:val="00F96FF7"/>
  </w:style>
  <w:style w:type="character" w:styleId="FootnoteReference">
    <w:name w:val="footnote reference"/>
    <w:basedOn w:val="DefaultParagraphFont"/>
    <w:uiPriority w:val="99"/>
    <w:semiHidden/>
    <w:unhideWhenUsed/>
    <w:rsid w:val="00F96FF7"/>
    <w:rPr>
      <w:vertAlign w:val="superscript"/>
    </w:rPr>
  </w:style>
  <w:style w:type="character" w:styleId="CommentReference">
    <w:name w:val="annotation reference"/>
    <w:basedOn w:val="DefaultParagraphFont"/>
    <w:uiPriority w:val="99"/>
    <w:semiHidden/>
    <w:unhideWhenUsed/>
    <w:rsid w:val="00F96FF7"/>
    <w:rPr>
      <w:sz w:val="16"/>
      <w:szCs w:val="16"/>
    </w:rPr>
  </w:style>
  <w:style w:type="character" w:customStyle="1" w:styleId="hvr">
    <w:name w:val="hvr"/>
    <w:basedOn w:val="DefaultParagraphFont"/>
    <w:rsid w:val="00F96F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96F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96FF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96FF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2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23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3D4"/>
  </w:style>
  <w:style w:type="paragraph" w:styleId="Footer">
    <w:name w:val="footer"/>
    <w:basedOn w:val="Normal"/>
    <w:link w:val="FooterChar"/>
    <w:uiPriority w:val="99"/>
    <w:unhideWhenUsed/>
    <w:rsid w:val="006223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3D4"/>
  </w:style>
  <w:style w:type="character" w:styleId="Hyperlink">
    <w:name w:val="Hyperlink"/>
    <w:basedOn w:val="DefaultParagraphFont"/>
    <w:uiPriority w:val="99"/>
    <w:semiHidden/>
    <w:unhideWhenUsed/>
    <w:rsid w:val="006223D4"/>
    <w:rPr>
      <w:color w:val="0000FF"/>
      <w:u w:val="single"/>
    </w:rPr>
  </w:style>
  <w:style w:type="paragraph" w:styleId="BalloonText">
    <w:name w:val="Balloon Text"/>
    <w:basedOn w:val="Normal"/>
    <w:link w:val="BalloonTextChar"/>
    <w:uiPriority w:val="99"/>
    <w:semiHidden/>
    <w:unhideWhenUsed/>
    <w:rsid w:val="006223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3D4"/>
    <w:rPr>
      <w:rFonts w:ascii="Tahoma" w:hAnsi="Tahoma" w:cs="Tahoma"/>
      <w:sz w:val="16"/>
      <w:szCs w:val="16"/>
    </w:rPr>
  </w:style>
  <w:style w:type="character" w:customStyle="1" w:styleId="Heading1Char">
    <w:name w:val="Heading 1 Char"/>
    <w:basedOn w:val="DefaultParagraphFont"/>
    <w:link w:val="Heading1"/>
    <w:uiPriority w:val="9"/>
    <w:rsid w:val="00F96FF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96FF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96FF7"/>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96FF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96FF7"/>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F96FF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96FF7"/>
    <w:pPr>
      <w:ind w:left="720"/>
      <w:contextualSpacing/>
    </w:pPr>
  </w:style>
  <w:style w:type="paragraph" w:customStyle="1" w:styleId="Default">
    <w:name w:val="Default"/>
    <w:rsid w:val="00F96FF7"/>
    <w:pPr>
      <w:autoSpaceDE w:val="0"/>
      <w:autoSpaceDN w:val="0"/>
      <w:adjustRightInd w:val="0"/>
      <w:spacing w:after="0" w:line="240" w:lineRule="auto"/>
    </w:pPr>
    <w:rPr>
      <w:rFonts w:ascii="Times New Roman" w:eastAsia="Calibri" w:hAnsi="Times New Roman" w:cs="Times New Roman"/>
      <w:color w:val="000000"/>
      <w:sz w:val="24"/>
      <w:szCs w:val="24"/>
      <w:lang w:val="en-IN" w:eastAsia="en-IN"/>
    </w:rPr>
  </w:style>
  <w:style w:type="paragraph" w:styleId="BodyText">
    <w:name w:val="Body Text"/>
    <w:basedOn w:val="Normal"/>
    <w:link w:val="BodyTextChar"/>
    <w:rsid w:val="00F96FF7"/>
    <w:pPr>
      <w:autoSpaceDE w:val="0"/>
      <w:autoSpaceDN w:val="0"/>
      <w:adjustRightInd w:val="0"/>
      <w:spacing w:after="0" w:line="240" w:lineRule="auto"/>
      <w:jc w:val="both"/>
    </w:pPr>
    <w:rPr>
      <w:rFonts w:ascii="Times New Roman" w:eastAsia="Times New Roman" w:hAnsi="Times New Roman" w:cs="Times New Roman"/>
      <w:sz w:val="24"/>
      <w:szCs w:val="19"/>
    </w:rPr>
  </w:style>
  <w:style w:type="character" w:customStyle="1" w:styleId="BodyTextChar">
    <w:name w:val="Body Text Char"/>
    <w:basedOn w:val="DefaultParagraphFont"/>
    <w:link w:val="BodyText"/>
    <w:rsid w:val="00F96FF7"/>
    <w:rPr>
      <w:rFonts w:ascii="Times New Roman" w:eastAsia="Times New Roman" w:hAnsi="Times New Roman" w:cs="Times New Roman"/>
      <w:sz w:val="24"/>
      <w:szCs w:val="19"/>
    </w:rPr>
  </w:style>
  <w:style w:type="paragraph" w:styleId="NoSpacing">
    <w:name w:val="No Spacing"/>
    <w:uiPriority w:val="1"/>
    <w:qFormat/>
    <w:rsid w:val="00F96FF7"/>
    <w:pPr>
      <w:spacing w:after="0" w:line="240" w:lineRule="auto"/>
    </w:pPr>
  </w:style>
  <w:style w:type="character" w:customStyle="1" w:styleId="apple-converted-space">
    <w:name w:val="apple-converted-space"/>
    <w:basedOn w:val="DefaultParagraphFont"/>
    <w:rsid w:val="00F96FF7"/>
  </w:style>
  <w:style w:type="character" w:styleId="PlaceholderText">
    <w:name w:val="Placeholder Text"/>
    <w:basedOn w:val="DefaultParagraphFont"/>
    <w:uiPriority w:val="99"/>
    <w:semiHidden/>
    <w:rsid w:val="00F96FF7"/>
    <w:rPr>
      <w:color w:val="808080"/>
    </w:rPr>
  </w:style>
  <w:style w:type="character" w:styleId="FollowedHyperlink">
    <w:name w:val="FollowedHyperlink"/>
    <w:basedOn w:val="DefaultParagraphFont"/>
    <w:uiPriority w:val="99"/>
    <w:semiHidden/>
    <w:unhideWhenUsed/>
    <w:rsid w:val="00F96FF7"/>
    <w:rPr>
      <w:color w:val="800080" w:themeColor="followedHyperlink"/>
      <w:u w:val="single"/>
    </w:rPr>
  </w:style>
  <w:style w:type="character" w:styleId="Strong">
    <w:name w:val="Strong"/>
    <w:basedOn w:val="DefaultParagraphFont"/>
    <w:qFormat/>
    <w:rsid w:val="00F96FF7"/>
    <w:rPr>
      <w:b/>
      <w:bCs/>
    </w:rPr>
  </w:style>
  <w:style w:type="character" w:styleId="HTMLCite">
    <w:name w:val="HTML Cite"/>
    <w:basedOn w:val="DefaultParagraphFont"/>
    <w:rsid w:val="00F96FF7"/>
    <w:rPr>
      <w:i/>
      <w:iCs/>
    </w:rPr>
  </w:style>
  <w:style w:type="character" w:customStyle="1" w:styleId="highlight">
    <w:name w:val="highlight"/>
    <w:basedOn w:val="DefaultParagraphFont"/>
    <w:rsid w:val="00F96FF7"/>
  </w:style>
  <w:style w:type="character" w:styleId="FootnoteReference">
    <w:name w:val="footnote reference"/>
    <w:basedOn w:val="DefaultParagraphFont"/>
    <w:uiPriority w:val="99"/>
    <w:semiHidden/>
    <w:unhideWhenUsed/>
    <w:rsid w:val="00F96FF7"/>
    <w:rPr>
      <w:vertAlign w:val="superscript"/>
    </w:rPr>
  </w:style>
  <w:style w:type="character" w:styleId="CommentReference">
    <w:name w:val="annotation reference"/>
    <w:basedOn w:val="DefaultParagraphFont"/>
    <w:uiPriority w:val="99"/>
    <w:semiHidden/>
    <w:unhideWhenUsed/>
    <w:rsid w:val="00F96FF7"/>
    <w:rPr>
      <w:sz w:val="16"/>
      <w:szCs w:val="16"/>
    </w:rPr>
  </w:style>
  <w:style w:type="character" w:customStyle="1" w:styleId="hvr">
    <w:name w:val="hvr"/>
    <w:basedOn w:val="DefaultParagraphFont"/>
    <w:rsid w:val="00F96F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emf"/><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emf"/><Relationship Id="rId50" Type="http://schemas.openxmlformats.org/officeDocument/2006/relationships/oleObject" Target="embeddings/oleObject22.bin"/><Relationship Id="rId55" Type="http://schemas.openxmlformats.org/officeDocument/2006/relationships/image" Target="media/image25.emf"/><Relationship Id="rId63" Type="http://schemas.openxmlformats.org/officeDocument/2006/relationships/image" Target="media/image29.emf"/><Relationship Id="rId68" Type="http://schemas.openxmlformats.org/officeDocument/2006/relationships/oleObject" Target="embeddings/oleObject31.bin"/><Relationship Id="rId76" Type="http://schemas.openxmlformats.org/officeDocument/2006/relationships/oleObject" Target="embeddings/oleObject35.bin"/><Relationship Id="rId7" Type="http://schemas.openxmlformats.org/officeDocument/2006/relationships/image" Target="media/image1.emf"/><Relationship Id="rId71" Type="http://schemas.openxmlformats.org/officeDocument/2006/relationships/image" Target="media/image33.emf"/><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image" Target="media/image12.emf"/><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45" Type="http://schemas.openxmlformats.org/officeDocument/2006/relationships/image" Target="media/image20.emf"/><Relationship Id="rId53" Type="http://schemas.openxmlformats.org/officeDocument/2006/relationships/image" Target="media/image24.e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oleObject" Target="embeddings/oleObject34.bin"/><Relationship Id="rId79" Type="http://schemas.openxmlformats.org/officeDocument/2006/relationships/image" Target="media/image37.emf"/><Relationship Id="rId5" Type="http://schemas.openxmlformats.org/officeDocument/2006/relationships/settings" Target="settings.xml"/><Relationship Id="rId61" Type="http://schemas.openxmlformats.org/officeDocument/2006/relationships/image" Target="media/image28.emf"/><Relationship Id="rId82"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image" Target="media/image13.e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emf"/><Relationship Id="rId73" Type="http://schemas.openxmlformats.org/officeDocument/2006/relationships/image" Target="media/image34.emf"/><Relationship Id="rId78" Type="http://schemas.openxmlformats.org/officeDocument/2006/relationships/oleObject" Target="embeddings/oleObject36.bin"/><Relationship Id="rId8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emf"/><Relationship Id="rId77" Type="http://schemas.openxmlformats.org/officeDocument/2006/relationships/image" Target="media/image36.emf"/><Relationship Id="rId8" Type="http://schemas.openxmlformats.org/officeDocument/2006/relationships/oleObject" Target="embeddings/oleObject1.bin"/><Relationship Id="rId51" Type="http://schemas.openxmlformats.org/officeDocument/2006/relationships/image" Target="media/image23.emf"/><Relationship Id="rId72" Type="http://schemas.openxmlformats.org/officeDocument/2006/relationships/oleObject" Target="embeddings/oleObject33.bin"/><Relationship Id="rId80" Type="http://schemas.openxmlformats.org/officeDocument/2006/relationships/oleObject" Target="embeddings/oleObject37.bin"/><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emf"/><Relationship Id="rId67" Type="http://schemas.openxmlformats.org/officeDocument/2006/relationships/image" Target="media/image31.emf"/><Relationship Id="rId20" Type="http://schemas.openxmlformats.org/officeDocument/2006/relationships/oleObject" Target="embeddings/oleObject7.bin"/><Relationship Id="rId41" Type="http://schemas.openxmlformats.org/officeDocument/2006/relationships/image" Target="media/image18.e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e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emf"/><Relationship Id="rId57" Type="http://schemas.openxmlformats.org/officeDocument/2006/relationships/image" Target="media/image2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3CBA57-3798-4945-AF27-A53421799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7746</Words>
  <Characters>101157</Characters>
  <Application>Microsoft Office Word</Application>
  <DocSecurity>0</DocSecurity>
  <Lines>842</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wa</dc:creator>
  <cp:lastModifiedBy>JCVILLEGAS</cp:lastModifiedBy>
  <cp:revision>3</cp:revision>
  <dcterms:created xsi:type="dcterms:W3CDTF">2018-04-07T10:38:00Z</dcterms:created>
  <dcterms:modified xsi:type="dcterms:W3CDTF">2018-04-27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61e133-c0ba-3c26-a90d-6260f7b08451</vt:lpwstr>
  </property>
  <property fmtid="{D5CDD505-2E9C-101B-9397-08002B2CF9AE}" pid="4" name="Mendeley Citation Style_1">
    <vt:lpwstr>http://www.zotero.org/styles/bmc-complementary-and-alternative-medicine</vt:lpwstr>
  </property>
  <property fmtid="{D5CDD505-2E9C-101B-9397-08002B2CF9AE}" pid="5" name="Mendeley Recent Style Id 0_1">
    <vt:lpwstr>http://www.zotero.org/styles/american-chemical-society-author-date</vt:lpwstr>
  </property>
  <property fmtid="{D5CDD505-2E9C-101B-9397-08002B2CF9AE}" pid="6" name="Mendeley Recent Style Name 0_1">
    <vt:lpwstr>American Chemical Society (author-dat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complementary-and-alternative-medicine</vt:lpwstr>
  </property>
  <property fmtid="{D5CDD505-2E9C-101B-9397-08002B2CF9AE}" pid="12" name="Mendeley Recent Style Name 3_1">
    <vt:lpwstr>BMC Complementary and Alternative Medicin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pharmacy-and-pharmacology</vt:lpwstr>
  </property>
  <property fmtid="{D5CDD505-2E9C-101B-9397-08002B2CF9AE}" pid="20" name="Mendeley Recent Style Name 7_1">
    <vt:lpwstr>Journal of Pharmacy and Pharma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